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C8A17" w14:textId="55717BDC" w:rsidR="00267115" w:rsidRDefault="00267115" w:rsidP="00AD5B0A">
      <w:pPr>
        <w:jc w:val="center"/>
        <w:rPr>
          <w:b/>
          <w:bCs/>
          <w:sz w:val="24"/>
          <w:szCs w:val="24"/>
          <w:lang w:val="en-US"/>
        </w:rPr>
      </w:pPr>
      <w:r w:rsidRPr="006D37E3">
        <w:rPr>
          <w:b/>
          <w:bCs/>
          <w:sz w:val="24"/>
          <w:szCs w:val="24"/>
          <w:lang w:val="en-US"/>
        </w:rPr>
        <w:t>Supplementary Material</w:t>
      </w:r>
    </w:p>
    <w:p w14:paraId="764E54D8" w14:textId="77777777" w:rsidR="0056299B" w:rsidRPr="006D37E3" w:rsidRDefault="0056299B" w:rsidP="00AD5B0A">
      <w:pPr>
        <w:jc w:val="center"/>
        <w:rPr>
          <w:b/>
          <w:bCs/>
          <w:sz w:val="24"/>
          <w:szCs w:val="24"/>
          <w:lang w:val="en-US"/>
        </w:rPr>
      </w:pPr>
    </w:p>
    <w:p w14:paraId="09FC953F" w14:textId="3D3D5454" w:rsidR="00267115" w:rsidRPr="006D37E3" w:rsidRDefault="0081425C" w:rsidP="00FE74F9">
      <w:pPr>
        <w:jc w:val="center"/>
        <w:rPr>
          <w:lang w:val="en-US"/>
        </w:rPr>
      </w:pPr>
      <w:r w:rsidRPr="006D37E3">
        <w:rPr>
          <w:b/>
          <w:bCs/>
          <w:lang w:val="en-US"/>
        </w:rPr>
        <w:t xml:space="preserve">Table </w:t>
      </w:r>
      <w:r w:rsidR="00FE74F9" w:rsidRPr="006D37E3">
        <w:rPr>
          <w:b/>
          <w:bCs/>
          <w:lang w:val="en-US"/>
        </w:rPr>
        <w:t>S1.</w:t>
      </w:r>
      <w:r w:rsidR="00FE74F9" w:rsidRPr="006D37E3">
        <w:rPr>
          <w:lang w:val="en-US"/>
        </w:rPr>
        <w:t xml:space="preserve"> Descriptive statistics - qualitative variables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160"/>
        <w:gridCol w:w="1827"/>
        <w:gridCol w:w="1968"/>
        <w:gridCol w:w="830"/>
      </w:tblGrid>
      <w:tr w:rsidR="00547C87" w:rsidRPr="00012811" w14:paraId="6224E029" w14:textId="77777777" w:rsidTr="006D37E3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ACA0B" w14:textId="77777777" w:rsidR="00547C87" w:rsidRPr="00012811" w:rsidRDefault="00547C87" w:rsidP="006D37E3">
            <w:pPr>
              <w:rPr>
                <w:b/>
                <w:bCs/>
              </w:rPr>
            </w:pPr>
            <w:proofErr w:type="spellStart"/>
            <w:r w:rsidRPr="00012811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5C7D6" w14:textId="77777777" w:rsidR="00547C87" w:rsidRPr="00012811" w:rsidRDefault="00547C87" w:rsidP="006D37E3">
            <w:pPr>
              <w:rPr>
                <w:b/>
                <w:bCs/>
              </w:rPr>
            </w:pPr>
            <w:proofErr w:type="spellStart"/>
            <w:r w:rsidRPr="00012811">
              <w:rPr>
                <w:b/>
                <w:bCs/>
              </w:rPr>
              <w:t>Category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02D4A" w14:textId="77777777" w:rsidR="00547C87" w:rsidRPr="006D37E3" w:rsidRDefault="00547C87" w:rsidP="006D37E3">
            <w:pPr>
              <w:jc w:val="center"/>
              <w:rPr>
                <w:b/>
                <w:bCs/>
                <w:lang w:val="en-US"/>
              </w:rPr>
            </w:pPr>
            <w:r w:rsidRPr="006D37E3">
              <w:rPr>
                <w:b/>
                <w:bCs/>
                <w:lang w:val="en-US"/>
              </w:rPr>
              <w:t>Total number</w:t>
            </w:r>
          </w:p>
          <w:p w14:paraId="56C653D6" w14:textId="77777777" w:rsidR="00547C87" w:rsidRPr="006D37E3" w:rsidRDefault="00547C87" w:rsidP="006D37E3">
            <w:pPr>
              <w:jc w:val="center"/>
              <w:rPr>
                <w:b/>
                <w:bCs/>
                <w:lang w:val="en-US"/>
              </w:rPr>
            </w:pPr>
            <w:r w:rsidRPr="006D37E3">
              <w:rPr>
                <w:b/>
                <w:bCs/>
                <w:lang w:val="en-US"/>
              </w:rPr>
              <w:t>of patients (N = 5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ADB5F" w14:textId="2FFAF8B3" w:rsidR="00547C87" w:rsidRPr="00012811" w:rsidRDefault="00214760" w:rsidP="00214760">
            <w:pPr>
              <w:jc w:val="center"/>
              <w:rPr>
                <w:b/>
                <w:bCs/>
              </w:rPr>
            </w:pPr>
            <w:r w:rsidRPr="00012811">
              <w:rPr>
                <w:b/>
                <w:bCs/>
                <w:lang w:val="en-GB"/>
              </w:rPr>
              <w:t>%</w:t>
            </w:r>
          </w:p>
        </w:tc>
      </w:tr>
      <w:tr w:rsidR="00547C87" w:rsidRPr="00012811" w14:paraId="396BA13D" w14:textId="77777777" w:rsidTr="006D37E3">
        <w:trPr>
          <w:trHeight w:val="42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88133" w14:textId="77777777" w:rsidR="00547C87" w:rsidRPr="00012811" w:rsidRDefault="00547C87" w:rsidP="006D37E3">
            <w:pPr>
              <w:rPr>
                <w:rFonts w:cstheme="minorHAnsi"/>
              </w:rPr>
            </w:pPr>
            <w:r w:rsidRPr="00012811">
              <w:rPr>
                <w:rFonts w:cstheme="minorHAnsi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1687B" w14:textId="77777777" w:rsidR="00547C87" w:rsidRPr="00012811" w:rsidRDefault="00547C87" w:rsidP="006D37E3">
            <w:pPr>
              <w:rPr>
                <w:rFonts w:cstheme="minorHAnsi"/>
              </w:rPr>
            </w:pPr>
            <w:proofErr w:type="spellStart"/>
            <w:r w:rsidRPr="00012811">
              <w:rPr>
                <w:rFonts w:cstheme="minorHAnsi"/>
              </w:rPr>
              <w:t>Males</w:t>
            </w:r>
            <w:proofErr w:type="spellEnd"/>
          </w:p>
          <w:p w14:paraId="58520030" w14:textId="77777777" w:rsidR="00547C87" w:rsidRPr="00012811" w:rsidRDefault="00547C87" w:rsidP="006D37E3">
            <w:pPr>
              <w:rPr>
                <w:rFonts w:cstheme="minorHAnsi"/>
              </w:rPr>
            </w:pPr>
            <w:proofErr w:type="spellStart"/>
            <w:r w:rsidRPr="00012811">
              <w:rPr>
                <w:rFonts w:cstheme="minorHAnsi"/>
              </w:rPr>
              <w:t>Fem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E128B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37</w:t>
            </w:r>
          </w:p>
          <w:p w14:paraId="4E7A47EB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98F6D" w14:textId="1A7F3A80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72.549</w:t>
            </w:r>
          </w:p>
          <w:p w14:paraId="7EC24FA7" w14:textId="352DF51C" w:rsidR="00547C87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7.451</w:t>
            </w:r>
          </w:p>
        </w:tc>
      </w:tr>
      <w:tr w:rsidR="00547C87" w:rsidRPr="00012811" w14:paraId="74578DF4" w14:textId="77777777" w:rsidTr="006D37E3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C7521" w14:textId="77777777" w:rsidR="00547C87" w:rsidRPr="00012811" w:rsidRDefault="00547C87" w:rsidP="006D37E3">
            <w:pPr>
              <w:rPr>
                <w:rFonts w:cstheme="minorHAnsi"/>
              </w:rPr>
            </w:pPr>
            <w:proofErr w:type="spellStart"/>
            <w:r w:rsidRPr="00012811">
              <w:rPr>
                <w:rFonts w:cstheme="minorHAnsi"/>
              </w:rPr>
              <w:t>Smok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65418" w14:textId="77777777" w:rsidR="00547C87" w:rsidRPr="00012811" w:rsidRDefault="00547C87" w:rsidP="006D37E3">
            <w:pPr>
              <w:rPr>
                <w:rFonts w:cstheme="minorHAnsi"/>
              </w:rPr>
            </w:pPr>
            <w:proofErr w:type="spellStart"/>
            <w:r w:rsidRPr="00012811">
              <w:rPr>
                <w:rFonts w:cstheme="minorHAnsi"/>
              </w:rPr>
              <w:t>Yes</w:t>
            </w:r>
            <w:proofErr w:type="spellEnd"/>
          </w:p>
          <w:p w14:paraId="76650624" w14:textId="77777777" w:rsidR="00547C87" w:rsidRPr="00012811" w:rsidRDefault="00547C87" w:rsidP="006D37E3">
            <w:pPr>
              <w:rPr>
                <w:rFonts w:cstheme="minorHAnsi"/>
              </w:rPr>
            </w:pPr>
            <w:r w:rsidRPr="00012811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982B9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2</w:t>
            </w:r>
          </w:p>
          <w:p w14:paraId="2E08BF8F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EC6A8" w14:textId="726A38D8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43.137</w:t>
            </w:r>
          </w:p>
          <w:p w14:paraId="2890F2FA" w14:textId="3EC9BC70" w:rsidR="00547C87" w:rsidRPr="00012811" w:rsidRDefault="00214760" w:rsidP="00214760">
            <w:pPr>
              <w:jc w:val="center"/>
              <w:rPr>
                <w:rFonts w:cstheme="minorHAnsi"/>
                <w:i/>
                <w:iCs/>
              </w:rPr>
            </w:pPr>
            <w:r w:rsidRPr="00012811">
              <w:rPr>
                <w:rFonts w:cstheme="minorHAnsi"/>
              </w:rPr>
              <w:t>56.863</w:t>
            </w:r>
          </w:p>
        </w:tc>
      </w:tr>
      <w:tr w:rsidR="00547C87" w:rsidRPr="00012811" w14:paraId="602FA9EA" w14:textId="77777777" w:rsidTr="006D37E3">
        <w:trPr>
          <w:trHeight w:val="25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DB29D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A1D50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Pain Yes</w:t>
            </w:r>
          </w:p>
          <w:p w14:paraId="6A73253B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Pain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837DA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4</w:t>
            </w:r>
          </w:p>
          <w:p w14:paraId="5F339ADB" w14:textId="77777777" w:rsidR="00547C87" w:rsidRPr="00012811" w:rsidDel="006B4E75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B944D" w14:textId="5D046CFD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47.059</w:t>
            </w:r>
          </w:p>
          <w:p w14:paraId="04F9CDCD" w14:textId="656AFE4D" w:rsidR="00547C87" w:rsidRPr="00012811" w:rsidDel="006B4E75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52.941</w:t>
            </w:r>
          </w:p>
        </w:tc>
      </w:tr>
      <w:tr w:rsidR="00547C87" w:rsidRPr="00012811" w14:paraId="71CB1DC2" w14:textId="77777777" w:rsidTr="006D37E3">
        <w:trPr>
          <w:trHeight w:val="2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6704B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EB181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Neck tumour Yes</w:t>
            </w:r>
          </w:p>
          <w:p w14:paraId="70CC8DE8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Neck tumour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CFAA2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31</w:t>
            </w:r>
          </w:p>
          <w:p w14:paraId="59D814B5" w14:textId="77777777" w:rsidR="00547C87" w:rsidRPr="00012811" w:rsidDel="006B4E75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C4B19" w14:textId="3377D445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60.784</w:t>
            </w:r>
          </w:p>
          <w:p w14:paraId="66807114" w14:textId="6CCEE28F" w:rsidR="00547C87" w:rsidRPr="00012811" w:rsidDel="006B4E75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39.216</w:t>
            </w:r>
          </w:p>
        </w:tc>
      </w:tr>
      <w:tr w:rsidR="00547C87" w:rsidRPr="00012811" w14:paraId="25660A75" w14:textId="77777777" w:rsidTr="006D37E3">
        <w:trPr>
          <w:trHeight w:val="2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19490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D202C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Weigh loss Yes</w:t>
            </w:r>
          </w:p>
          <w:p w14:paraId="71F7F2E0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Weigh loss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D72BC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9</w:t>
            </w:r>
          </w:p>
          <w:p w14:paraId="7A977DC5" w14:textId="77777777" w:rsidR="00547C87" w:rsidRPr="00012811" w:rsidDel="006B4E75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9FDF9" w14:textId="5A942489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17.647</w:t>
            </w:r>
          </w:p>
          <w:p w14:paraId="23B1B775" w14:textId="473AA90E" w:rsidR="00547C87" w:rsidRPr="00012811" w:rsidDel="006B4E75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82.353</w:t>
            </w:r>
          </w:p>
        </w:tc>
      </w:tr>
      <w:tr w:rsidR="00547C87" w:rsidRPr="00012811" w14:paraId="06A1C992" w14:textId="77777777" w:rsidTr="006D37E3">
        <w:trPr>
          <w:trHeight w:val="2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BE7A5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2872D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1 symptom</w:t>
            </w:r>
          </w:p>
          <w:p w14:paraId="5C6881D8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&gt; 1 sympt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A13A9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7</w:t>
            </w:r>
          </w:p>
          <w:p w14:paraId="24E10C38" w14:textId="77777777" w:rsidR="00547C87" w:rsidRPr="00012811" w:rsidDel="006B4E75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297D4" w14:textId="7991E856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52.941</w:t>
            </w:r>
          </w:p>
          <w:p w14:paraId="23D379AF" w14:textId="0C2047FE" w:rsidR="00547C87" w:rsidRPr="00012811" w:rsidDel="006B4E75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47.059</w:t>
            </w:r>
          </w:p>
        </w:tc>
      </w:tr>
      <w:tr w:rsidR="00547C87" w:rsidRPr="00012811" w14:paraId="073D90BB" w14:textId="77777777" w:rsidTr="006D37E3">
        <w:trPr>
          <w:trHeight w:val="2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E8896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A8BDB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2 symptoms</w:t>
            </w:r>
          </w:p>
          <w:p w14:paraId="65240E39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1 &amp; &gt; 2 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28D5B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14</w:t>
            </w:r>
          </w:p>
          <w:p w14:paraId="1B359E13" w14:textId="77777777" w:rsidR="00547C87" w:rsidRPr="00012811" w:rsidDel="006B4E75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23D9D" w14:textId="5A8E138E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7.451</w:t>
            </w:r>
          </w:p>
          <w:p w14:paraId="136DA33B" w14:textId="34E2ADE8" w:rsidR="00547C87" w:rsidRPr="00012811" w:rsidDel="006B4E75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72.549</w:t>
            </w:r>
          </w:p>
        </w:tc>
      </w:tr>
      <w:tr w:rsidR="00547C87" w:rsidRPr="00012811" w14:paraId="2C070CA1" w14:textId="77777777" w:rsidTr="006D37E3">
        <w:trPr>
          <w:trHeight w:val="2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60A9B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1D0C0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&gt; 2 symptoms</w:t>
            </w:r>
          </w:p>
          <w:p w14:paraId="6D221390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&lt;= 2 sympto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575E5" w14:textId="77777777" w:rsidR="00547C87" w:rsidRPr="00012811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7</w:t>
            </w:r>
          </w:p>
          <w:p w14:paraId="1C98B254" w14:textId="77777777" w:rsidR="00547C87" w:rsidRPr="00012811" w:rsidDel="006B4E75" w:rsidRDefault="00547C87" w:rsidP="006D37E3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6DF51" w14:textId="7B57620A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13.725</w:t>
            </w:r>
          </w:p>
          <w:p w14:paraId="31C845F9" w14:textId="0EFBFB99" w:rsidR="00547C87" w:rsidRPr="00012811" w:rsidDel="006B4E75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86.275</w:t>
            </w:r>
          </w:p>
        </w:tc>
      </w:tr>
      <w:tr w:rsidR="00547C87" w:rsidRPr="00012811" w14:paraId="0EE1B7B5" w14:textId="77777777" w:rsidTr="006D37E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F4FD5" w14:textId="77777777" w:rsidR="00547C87" w:rsidRPr="00012811" w:rsidRDefault="00547C87" w:rsidP="006D37E3">
            <w:pPr>
              <w:rPr>
                <w:rFonts w:cstheme="minorHAnsi"/>
              </w:rPr>
            </w:pPr>
            <w:r w:rsidRPr="00012811">
              <w:rPr>
                <w:rFonts w:cstheme="minorHAnsi"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69D3C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1</w:t>
            </w:r>
          </w:p>
          <w:p w14:paraId="556ACE34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2</w:t>
            </w:r>
          </w:p>
          <w:p w14:paraId="7D757EB3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3</w:t>
            </w:r>
          </w:p>
          <w:p w14:paraId="1F8A82C1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6E4FB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5</w:t>
            </w:r>
          </w:p>
          <w:p w14:paraId="2C4B33DF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22</w:t>
            </w:r>
          </w:p>
          <w:p w14:paraId="5C11BED0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16</w:t>
            </w:r>
          </w:p>
          <w:p w14:paraId="2FD2125F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E6A93" w14:textId="509AD1CE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9.804</w:t>
            </w:r>
          </w:p>
          <w:p w14:paraId="288B5874" w14:textId="7B53799B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43.137</w:t>
            </w:r>
          </w:p>
          <w:p w14:paraId="04CD25D2" w14:textId="1021303E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31.373</w:t>
            </w:r>
          </w:p>
          <w:p w14:paraId="5E344C1A" w14:textId="3017695B" w:rsidR="00547C87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15.686</w:t>
            </w:r>
          </w:p>
        </w:tc>
      </w:tr>
      <w:tr w:rsidR="00547C87" w:rsidRPr="00012811" w14:paraId="0910C19E" w14:textId="77777777" w:rsidTr="006D37E3">
        <w:trPr>
          <w:trHeight w:val="26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4515367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EF9562F" w14:textId="77777777" w:rsidR="00547C87" w:rsidRPr="00012811" w:rsidRDefault="00547C87" w:rsidP="006D37E3">
            <w:pPr>
              <w:rPr>
                <w:rFonts w:cstheme="minorHAnsi"/>
              </w:rPr>
            </w:pPr>
            <w:r w:rsidRPr="00012811">
              <w:rPr>
                <w:rFonts w:cstheme="minorHAnsi"/>
              </w:rPr>
              <w:t>1</w:t>
            </w:r>
          </w:p>
          <w:p w14:paraId="7E6C12A6" w14:textId="77777777" w:rsidR="00547C87" w:rsidRPr="00012811" w:rsidRDefault="00547C87" w:rsidP="006D37E3">
            <w:pPr>
              <w:rPr>
                <w:rFonts w:cstheme="minorHAnsi"/>
              </w:rPr>
            </w:pPr>
            <w:r w:rsidRPr="00012811">
              <w:rPr>
                <w:rFonts w:cstheme="minorHAnsi"/>
              </w:rPr>
              <w:t>2</w:t>
            </w:r>
          </w:p>
          <w:p w14:paraId="131478BF" w14:textId="77777777" w:rsidR="00547C87" w:rsidRPr="00012811" w:rsidRDefault="00547C87" w:rsidP="006D37E3">
            <w:pPr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68F668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14</w:t>
            </w:r>
          </w:p>
          <w:p w14:paraId="3CC19E0B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13</w:t>
            </w:r>
          </w:p>
          <w:p w14:paraId="6AD8D08E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  <w:r w:rsidRPr="00012811">
              <w:rPr>
                <w:rFonts w:cstheme="minorHAnsi"/>
                <w:lang w:val="en-GB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A45F5C4" w14:textId="40934EF7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7.451</w:t>
            </w:r>
          </w:p>
          <w:p w14:paraId="78F23BD6" w14:textId="084C653A" w:rsidR="00214760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25.490</w:t>
            </w:r>
          </w:p>
          <w:p w14:paraId="2EB7AEF0" w14:textId="61B64B46" w:rsidR="00547C87" w:rsidRPr="00012811" w:rsidRDefault="00214760" w:rsidP="00214760">
            <w:pPr>
              <w:jc w:val="center"/>
              <w:rPr>
                <w:rFonts w:cstheme="minorHAnsi"/>
              </w:rPr>
            </w:pPr>
            <w:r w:rsidRPr="00012811">
              <w:rPr>
                <w:rFonts w:cstheme="minorHAnsi"/>
              </w:rPr>
              <w:t>47.059</w:t>
            </w:r>
          </w:p>
        </w:tc>
      </w:tr>
      <w:tr w:rsidR="00547C87" w:rsidRPr="00012811" w14:paraId="0D47333E" w14:textId="77777777" w:rsidTr="006D37E3">
        <w:trPr>
          <w:trHeight w:val="269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2E071BC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77820FF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696BF76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03BF020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</w:tr>
      <w:tr w:rsidR="00547C87" w:rsidRPr="00012811" w14:paraId="529DF04C" w14:textId="77777777" w:rsidTr="006D37E3">
        <w:trPr>
          <w:trHeight w:val="269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85830C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016609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B438B8" w14:textId="77777777" w:rsidR="00547C87" w:rsidRPr="00012811" w:rsidRDefault="00547C87" w:rsidP="006D37E3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F0AF53" w14:textId="77777777" w:rsidR="00547C87" w:rsidRPr="00012811" w:rsidRDefault="00547C87" w:rsidP="006D37E3">
            <w:pPr>
              <w:rPr>
                <w:rFonts w:cstheme="minorHAnsi"/>
              </w:rPr>
            </w:pPr>
          </w:p>
        </w:tc>
      </w:tr>
    </w:tbl>
    <w:p w14:paraId="20650724" w14:textId="77777777" w:rsidR="00FE74F9" w:rsidRDefault="00FE74F9" w:rsidP="00FE74F9">
      <w:pPr>
        <w:jc w:val="center"/>
      </w:pPr>
    </w:p>
    <w:p w14:paraId="3619EB5D" w14:textId="77777777" w:rsidR="0056299B" w:rsidRDefault="0056299B" w:rsidP="00FE74F9">
      <w:pPr>
        <w:jc w:val="center"/>
      </w:pPr>
    </w:p>
    <w:p w14:paraId="7C04F5C7" w14:textId="77D81BCD" w:rsidR="00FE74F9" w:rsidRPr="006D37E3" w:rsidRDefault="0081425C" w:rsidP="00FE74F9">
      <w:pPr>
        <w:jc w:val="center"/>
        <w:rPr>
          <w:lang w:val="en-US"/>
        </w:rPr>
      </w:pPr>
      <w:r w:rsidRPr="006D37E3">
        <w:rPr>
          <w:b/>
          <w:bCs/>
          <w:lang w:val="en-US"/>
        </w:rPr>
        <w:t xml:space="preserve">Table </w:t>
      </w:r>
      <w:r w:rsidR="00FE74F9" w:rsidRPr="006D37E3">
        <w:rPr>
          <w:b/>
          <w:bCs/>
          <w:lang w:val="en-US"/>
        </w:rPr>
        <w:t>S2.</w:t>
      </w:r>
      <w:r w:rsidR="00FE74F9" w:rsidRPr="006D37E3">
        <w:rPr>
          <w:lang w:val="en-US"/>
        </w:rPr>
        <w:t xml:space="preserve"> Descriptive statistics – continuous variables.</w:t>
      </w:r>
    </w:p>
    <w:tbl>
      <w:tblPr>
        <w:tblW w:w="10772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2976"/>
        <w:gridCol w:w="370"/>
        <w:gridCol w:w="1000"/>
        <w:gridCol w:w="1000"/>
        <w:gridCol w:w="1000"/>
        <w:gridCol w:w="1000"/>
        <w:gridCol w:w="1000"/>
        <w:gridCol w:w="1000"/>
        <w:gridCol w:w="1000"/>
      </w:tblGrid>
      <w:tr w:rsidR="00212592" w:rsidRPr="00D969F1" w14:paraId="3C89E858" w14:textId="77777777" w:rsidTr="006D37E3">
        <w:trPr>
          <w:trHeight w:val="300"/>
        </w:trPr>
        <w:tc>
          <w:tcPr>
            <w:tcW w:w="426" w:type="dxa"/>
            <w:tcBorders>
              <w:top w:val="single" w:sz="12" w:space="0" w:color="auto"/>
            </w:tcBorders>
          </w:tcPr>
          <w:p w14:paraId="70854AC7" w14:textId="77777777" w:rsidR="00212592" w:rsidRPr="00050ADB" w:rsidRDefault="00212592" w:rsidP="006D37E3">
            <w:pPr>
              <w:spacing w:after="0" w:line="240" w:lineRule="auto"/>
              <w:rPr>
                <w:b/>
                <w:bCs/>
              </w:rPr>
            </w:pPr>
            <w:r w:rsidRPr="00050ADB">
              <w:rPr>
                <w:b/>
                <w:bCs/>
              </w:rPr>
              <w:t>No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92B6AB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050ADB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3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769A0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50ADB">
              <w:rPr>
                <w:b/>
                <w:bCs/>
              </w:rPr>
              <w:t>N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001066C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050ADB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600FF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50ADB">
              <w:rPr>
                <w:b/>
                <w:bCs/>
              </w:rPr>
              <w:t>SD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51291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50ADB">
              <w:rPr>
                <w:b/>
                <w:bCs/>
              </w:rPr>
              <w:t>min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6A1E6DE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50ADB">
              <w:rPr>
                <w:b/>
                <w:bCs/>
              </w:rPr>
              <w:t>Q1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229D2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50ADB">
              <w:rPr>
                <w:b/>
                <w:bCs/>
              </w:rPr>
              <w:t>Median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F2C39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50ADB">
              <w:rPr>
                <w:b/>
                <w:bCs/>
              </w:rPr>
              <w:t>Q3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46788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050ADB">
              <w:rPr>
                <w:b/>
                <w:bCs/>
              </w:rPr>
              <w:t>max</w:t>
            </w:r>
          </w:p>
        </w:tc>
      </w:tr>
      <w:tr w:rsidR="00212592" w:rsidRPr="00D969F1" w14:paraId="1E7C86D2" w14:textId="77777777" w:rsidTr="006D37E3">
        <w:trPr>
          <w:trHeight w:val="300"/>
        </w:trPr>
        <w:tc>
          <w:tcPr>
            <w:tcW w:w="426" w:type="dxa"/>
          </w:tcPr>
          <w:p w14:paraId="11A35F00" w14:textId="5DBF0026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3802D1C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Age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274F682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5BB055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8872A3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A2B52E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0D50A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DBA6DA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9CDC07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B1C26C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</w:tr>
      <w:tr w:rsidR="00212592" w:rsidRPr="00D969F1" w14:paraId="729132DC" w14:textId="77777777" w:rsidTr="006D37E3">
        <w:trPr>
          <w:trHeight w:val="300"/>
        </w:trPr>
        <w:tc>
          <w:tcPr>
            <w:tcW w:w="426" w:type="dxa"/>
          </w:tcPr>
          <w:p w14:paraId="2A4CFB1C" w14:textId="0375A8F2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6934D1C" w14:textId="431E6AF1" w:rsidR="00212592" w:rsidRPr="00D969F1" w:rsidRDefault="00A56C78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897A1D">
              <w:rPr>
                <w:rFonts w:ascii="Calibri" w:eastAsia="Times New Roman" w:hAnsi="Calibri" w:cs="Calibri"/>
                <w:color w:val="000000"/>
                <w:lang w:val="en-US"/>
              </w:rPr>
              <w:t>TtDGN</w:t>
            </w:r>
            <w:proofErr w:type="spellEnd"/>
            <w:r w:rsidR="00212592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="00212592"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(</w:t>
            </w:r>
            <w:proofErr w:type="spellStart"/>
            <w:r w:rsidR="00212592"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months</w:t>
            </w:r>
            <w:proofErr w:type="spellEnd"/>
            <w:r w:rsidR="00212592"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)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1C0206A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C652E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67CCD4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29912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B11D44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BC8CBA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6F78F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7F5FF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</w:tr>
      <w:tr w:rsidR="00212592" w:rsidRPr="00D969F1" w14:paraId="3A75A4CF" w14:textId="77777777" w:rsidTr="006D37E3">
        <w:trPr>
          <w:trHeight w:val="300"/>
        </w:trPr>
        <w:tc>
          <w:tcPr>
            <w:tcW w:w="426" w:type="dxa"/>
          </w:tcPr>
          <w:p w14:paraId="47592199" w14:textId="53DEF80C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16AD834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TV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(cm3)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3AF512C4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DDB4CE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8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6E273D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E4384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501C4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5A1F91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79F20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4746D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2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840</w:t>
            </w:r>
          </w:p>
        </w:tc>
      </w:tr>
      <w:tr w:rsidR="00212592" w:rsidRPr="00D969F1" w14:paraId="2F132F2A" w14:textId="77777777" w:rsidTr="006D37E3">
        <w:trPr>
          <w:trHeight w:val="300"/>
        </w:trPr>
        <w:tc>
          <w:tcPr>
            <w:tcW w:w="426" w:type="dxa"/>
          </w:tcPr>
          <w:p w14:paraId="4E4078F5" w14:textId="2BDEBDAD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A6D2E17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NV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(cm3)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98DEF1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1A0AD1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1DB603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DC72D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2FB06C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90102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C877BE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A68A44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0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72</w:t>
            </w:r>
          </w:p>
        </w:tc>
      </w:tr>
      <w:tr w:rsidR="00212592" w:rsidRPr="00D969F1" w14:paraId="121EAD50" w14:textId="77777777" w:rsidTr="006D37E3">
        <w:trPr>
          <w:trHeight w:val="300"/>
        </w:trPr>
        <w:tc>
          <w:tcPr>
            <w:tcW w:w="426" w:type="dxa"/>
          </w:tcPr>
          <w:p w14:paraId="0E053DA5" w14:textId="1B1F5D1B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A1A9F2E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TV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+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NV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(cm3)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A59A96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C50B2C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3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4A4B4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8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37011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32AE64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59320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E0550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2C1497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9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30</w:t>
            </w:r>
          </w:p>
        </w:tc>
      </w:tr>
      <w:tr w:rsidR="00212592" w:rsidRPr="00D969F1" w14:paraId="5520C778" w14:textId="77777777" w:rsidTr="00212592">
        <w:trPr>
          <w:trHeight w:val="206"/>
        </w:trPr>
        <w:tc>
          <w:tcPr>
            <w:tcW w:w="426" w:type="dxa"/>
          </w:tcPr>
          <w:p w14:paraId="3DEBA257" w14:textId="1D43A4AF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3BFBA00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cfHPV1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copi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/ml)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3D4F560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A46E6A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2C957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7023C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1A09D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6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9F8A147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4FD34C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69CE6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79</w:t>
            </w:r>
          </w:p>
        </w:tc>
      </w:tr>
      <w:tr w:rsidR="00212592" w:rsidRPr="00D969F1" w14:paraId="186C7B29" w14:textId="77777777" w:rsidTr="006D37E3">
        <w:trPr>
          <w:trHeight w:val="300"/>
        </w:trPr>
        <w:tc>
          <w:tcPr>
            <w:tcW w:w="426" w:type="dxa"/>
          </w:tcPr>
          <w:p w14:paraId="6591364F" w14:textId="4711992D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EDD6E3C" w14:textId="02CD6B7D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SCC</w:t>
            </w:r>
            <w:r w:rsidR="00B713D6">
              <w:rPr>
                <w:rFonts w:ascii="Calibri" w:eastAsia="Times New Roman" w:hAnsi="Calibri" w:cs="Calibri"/>
                <w:color w:val="000000"/>
                <w:lang w:eastAsia="pl-PL"/>
              </w:rPr>
              <w:t>-Ag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5FDABF1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E210F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3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B21A11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9ED07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AF903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3B550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3AEF33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F74DB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00</w:t>
            </w:r>
          </w:p>
        </w:tc>
      </w:tr>
      <w:tr w:rsidR="00212592" w:rsidRPr="00D969F1" w14:paraId="43DD1E98" w14:textId="77777777" w:rsidTr="006D37E3">
        <w:trPr>
          <w:trHeight w:val="300"/>
        </w:trPr>
        <w:tc>
          <w:tcPr>
            <w:tcW w:w="426" w:type="dxa"/>
          </w:tcPr>
          <w:p w14:paraId="14BD910A" w14:textId="060ACA26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771E880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CYFRA 21-1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77F1555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064829E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F392E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58A2C1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68BCBA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1CF3A7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BC1D77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C3493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20</w:t>
            </w:r>
          </w:p>
        </w:tc>
      </w:tr>
      <w:tr w:rsidR="00212592" w:rsidRPr="00D969F1" w14:paraId="6D998C1A" w14:textId="77777777" w:rsidTr="006D37E3">
        <w:trPr>
          <w:trHeight w:val="300"/>
        </w:trPr>
        <w:tc>
          <w:tcPr>
            <w:tcW w:w="426" w:type="dxa"/>
          </w:tcPr>
          <w:p w14:paraId="14EB95F9" w14:textId="66F9CA20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CE52263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Alb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D64FAE4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F9EF3E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5C057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49E42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C2317D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F15E4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BAA9C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1004E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00</w:t>
            </w:r>
          </w:p>
        </w:tc>
      </w:tr>
      <w:tr w:rsidR="00212592" w:rsidRPr="00D969F1" w14:paraId="1FDFF540" w14:textId="77777777" w:rsidTr="006D37E3">
        <w:trPr>
          <w:trHeight w:val="300"/>
        </w:trPr>
        <w:tc>
          <w:tcPr>
            <w:tcW w:w="426" w:type="dxa"/>
          </w:tcPr>
          <w:p w14:paraId="36A0AE64" w14:textId="17CC21EB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D4F105D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CRP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6D33980C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5D0383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4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5C9BDE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D4876A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5BB955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E1EB3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086D47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8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54F24A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00</w:t>
            </w:r>
          </w:p>
        </w:tc>
      </w:tr>
      <w:tr w:rsidR="00212592" w:rsidRPr="00D969F1" w14:paraId="6A447D4D" w14:textId="77777777" w:rsidTr="006D37E3">
        <w:trPr>
          <w:trHeight w:val="300"/>
        </w:trPr>
        <w:tc>
          <w:tcPr>
            <w:tcW w:w="426" w:type="dxa"/>
          </w:tcPr>
          <w:p w14:paraId="6DD04F18" w14:textId="0D3DE441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B774A6C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Limf</w:t>
            </w:r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5A6EF111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22FF4D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88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A91CEA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C7253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EC3BB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BCFD2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8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47C6AA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9D1BE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20</w:t>
            </w:r>
          </w:p>
        </w:tc>
      </w:tr>
      <w:tr w:rsidR="00212592" w:rsidRPr="00D969F1" w14:paraId="3D26925D" w14:textId="77777777" w:rsidTr="006D37E3">
        <w:trPr>
          <w:trHeight w:val="300"/>
        </w:trPr>
        <w:tc>
          <w:tcPr>
            <w:tcW w:w="426" w:type="dxa"/>
          </w:tcPr>
          <w:p w14:paraId="6087F3FF" w14:textId="1A6A47B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AA87598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Neut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0BB4410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2E95B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32327F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C801A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F3995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4E714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5B8B8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0392E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80</w:t>
            </w:r>
          </w:p>
        </w:tc>
      </w:tr>
      <w:tr w:rsidR="00212592" w:rsidRPr="00D969F1" w14:paraId="43378000" w14:textId="77777777" w:rsidTr="006D37E3">
        <w:trPr>
          <w:trHeight w:val="300"/>
        </w:trPr>
        <w:tc>
          <w:tcPr>
            <w:tcW w:w="426" w:type="dxa"/>
          </w:tcPr>
          <w:p w14:paraId="0BC9BE59" w14:textId="7A4DF07F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981786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Plt</w:t>
            </w:r>
            <w:proofErr w:type="spellEnd"/>
          </w:p>
        </w:tc>
        <w:tc>
          <w:tcPr>
            <w:tcW w:w="370" w:type="dxa"/>
            <w:shd w:val="clear" w:color="auto" w:fill="auto"/>
            <w:noWrap/>
            <w:vAlign w:val="center"/>
            <w:hideMark/>
          </w:tcPr>
          <w:p w14:paraId="46CB5C8D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AA6425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7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D08787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7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EC26B4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5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959E02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2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DB8BA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59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89E9E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1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DF010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3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00</w:t>
            </w:r>
          </w:p>
        </w:tc>
      </w:tr>
      <w:tr w:rsidR="00212592" w:rsidRPr="00D969F1" w14:paraId="066E4F61" w14:textId="77777777" w:rsidTr="006D37E3">
        <w:trPr>
          <w:trHeight w:val="300"/>
        </w:trPr>
        <w:tc>
          <w:tcPr>
            <w:tcW w:w="426" w:type="dxa"/>
            <w:tcBorders>
              <w:bottom w:val="single" w:sz="4" w:space="0" w:color="auto"/>
            </w:tcBorders>
          </w:tcPr>
          <w:p w14:paraId="43364FA6" w14:textId="1B10411C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705E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WBC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908D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593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41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BE0B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3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79D9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08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491C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0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7165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99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E85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6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9285D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40</w:t>
            </w:r>
          </w:p>
        </w:tc>
      </w:tr>
      <w:tr w:rsidR="00212592" w:rsidRPr="00D969F1" w14:paraId="6D0C3005" w14:textId="77777777" w:rsidTr="006D37E3">
        <w:trPr>
          <w:trHeight w:val="30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50E7FCAD" w14:textId="599E8425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  <w:r w:rsidR="00215B57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5AC7" w14:textId="77777777" w:rsidR="00212592" w:rsidRPr="00D969F1" w:rsidRDefault="00212592" w:rsidP="006D37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Neu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/</w:t>
            </w:r>
            <w:proofErr w:type="spellStart"/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Lym</w:t>
            </w:r>
            <w:proofErr w:type="spellEnd"/>
          </w:p>
        </w:tc>
        <w:tc>
          <w:tcPr>
            <w:tcW w:w="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6DA5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156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82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EEAD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5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5005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1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AAB5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5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A1E6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25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9440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1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2EB8" w14:textId="77777777" w:rsidR="00212592" w:rsidRPr="00D969F1" w:rsidRDefault="00212592" w:rsidP="006D37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D969F1">
              <w:rPr>
                <w:rFonts w:ascii="Calibri" w:eastAsia="Times New Roman" w:hAnsi="Calibri" w:cs="Calibri"/>
                <w:color w:val="000000"/>
                <w:lang w:eastAsia="pl-PL"/>
              </w:rPr>
              <w:t>522</w:t>
            </w:r>
          </w:p>
        </w:tc>
      </w:tr>
    </w:tbl>
    <w:p w14:paraId="50024143" w14:textId="018E84EE" w:rsidR="00FE74F9" w:rsidRDefault="00FE74F9"/>
    <w:p w14:paraId="1B67233B" w14:textId="77777777" w:rsidR="0056299B" w:rsidRDefault="0056299B"/>
    <w:p w14:paraId="62D1EE31" w14:textId="0EACFB2D" w:rsidR="00902301" w:rsidRPr="006D37E3" w:rsidRDefault="00902301" w:rsidP="00902301">
      <w:pPr>
        <w:jc w:val="center"/>
        <w:rPr>
          <w:lang w:val="en-US"/>
        </w:rPr>
      </w:pPr>
      <w:r w:rsidRPr="006D37E3">
        <w:rPr>
          <w:b/>
          <w:bCs/>
          <w:lang w:val="en-US"/>
        </w:rPr>
        <w:lastRenderedPageBreak/>
        <w:t>Tabl</w:t>
      </w:r>
      <w:r w:rsidR="0081425C" w:rsidRPr="006D37E3">
        <w:rPr>
          <w:b/>
          <w:bCs/>
          <w:lang w:val="en-US"/>
        </w:rPr>
        <w:t>e</w:t>
      </w:r>
      <w:r w:rsidRPr="006D37E3">
        <w:rPr>
          <w:b/>
          <w:bCs/>
          <w:lang w:val="en-US"/>
        </w:rPr>
        <w:t xml:space="preserve"> S3.</w:t>
      </w:r>
      <w:r w:rsidRPr="006D37E3">
        <w:rPr>
          <w:lang w:val="en-US"/>
        </w:rPr>
        <w:t xml:space="preserve"> </w:t>
      </w:r>
      <w:r w:rsidR="002E532A" w:rsidRPr="006D37E3">
        <w:rPr>
          <w:lang w:val="en-US"/>
        </w:rPr>
        <w:t>Missing data per patient included and excluded from the study</w:t>
      </w:r>
      <w:r w:rsidRPr="006D37E3">
        <w:rPr>
          <w:lang w:val="en-US"/>
        </w:rPr>
        <w:t>.</w:t>
      </w:r>
    </w:p>
    <w:tbl>
      <w:tblPr>
        <w:tblW w:w="0" w:type="auto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300"/>
        <w:gridCol w:w="1300"/>
      </w:tblGrid>
      <w:tr w:rsidR="00FC4365" w:rsidRPr="00012811" w14:paraId="6D0BD1A9" w14:textId="77777777" w:rsidTr="00902301">
        <w:trPr>
          <w:trHeight w:val="255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5673DDC7" w14:textId="36868DC6" w:rsidR="00FC4365" w:rsidRPr="00FC4365" w:rsidRDefault="00FC4365" w:rsidP="00902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proofErr w:type="spellStart"/>
            <w:r w:rsidRPr="0001281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Patient</w:t>
            </w:r>
            <w:proofErr w:type="spellEnd"/>
            <w:r w:rsidRPr="0001281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01281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0AC537EC" w14:textId="631EF985" w:rsidR="00FC4365" w:rsidRPr="00012811" w:rsidRDefault="00FC4365" w:rsidP="00902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01281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Missing data</w:t>
            </w:r>
          </w:p>
          <w:p w14:paraId="1FFF711A" w14:textId="5490F5AC" w:rsidR="00FC4365" w:rsidRPr="00FC4365" w:rsidRDefault="00902301" w:rsidP="00902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01281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386FA3AA" w14:textId="36573D75" w:rsidR="00FC4365" w:rsidRPr="00012811" w:rsidRDefault="00FC4365" w:rsidP="00902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012811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Missing data</w:t>
            </w:r>
          </w:p>
          <w:p w14:paraId="25A2AE77" w14:textId="4AFF1FB1" w:rsidR="00FC4365" w:rsidRPr="00FC4365" w:rsidRDefault="00FC4365" w:rsidP="0090230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pl-PL"/>
              </w:rPr>
            </w:pPr>
            <w:r w:rsidRPr="00FC4365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%</w:t>
            </w:r>
          </w:p>
        </w:tc>
      </w:tr>
      <w:tr w:rsidR="00B7065B" w:rsidRPr="00012811" w14:paraId="56C59DE4" w14:textId="77777777" w:rsidTr="00DC1E3E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11FD47" w14:textId="5DFD0C33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hideMark/>
          </w:tcPr>
          <w:p w14:paraId="77329B81" w14:textId="7D8AE01B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6B848A96" w14:textId="4D92C305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t>34.62</w:t>
            </w:r>
          </w:p>
        </w:tc>
      </w:tr>
      <w:tr w:rsidR="00B7065B" w:rsidRPr="00012811" w14:paraId="7534DB69" w14:textId="77777777" w:rsidTr="00DC1E3E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6472857" w14:textId="10F2D57C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06545FDF" w14:textId="21EED8EF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6DEE9772" w14:textId="36238A7E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t>34.62</w:t>
            </w:r>
          </w:p>
        </w:tc>
      </w:tr>
      <w:tr w:rsidR="00B7065B" w:rsidRPr="00012811" w14:paraId="02455356" w14:textId="77777777" w:rsidTr="00DC1E3E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7D233AC" w14:textId="19F5F86B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hideMark/>
          </w:tcPr>
          <w:p w14:paraId="6A94A627" w14:textId="557C428A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63B718F5" w14:textId="5FB267A8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t>34.62</w:t>
            </w:r>
          </w:p>
        </w:tc>
      </w:tr>
      <w:tr w:rsidR="00B7065B" w:rsidRPr="00012811" w14:paraId="6BE1A8F4" w14:textId="77777777" w:rsidTr="00DC1E3E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9AC609" w14:textId="39BB96BD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hideMark/>
          </w:tcPr>
          <w:p w14:paraId="459BEEFF" w14:textId="35F8BA1C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0A2C9876" w14:textId="4B1B4EB9" w:rsidR="00B7065B" w:rsidRPr="00DC1E3E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DC1E3E">
              <w:t>34.62</w:t>
            </w:r>
          </w:p>
        </w:tc>
      </w:tr>
      <w:tr w:rsidR="00B7065B" w:rsidRPr="00012811" w14:paraId="1969D055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B1B7A6C" w14:textId="5116E88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A672F63" w14:textId="2C2102C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5391BF6E" w14:textId="4FCCD83D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5.38</w:t>
            </w:r>
          </w:p>
        </w:tc>
      </w:tr>
      <w:tr w:rsidR="00B7065B" w:rsidRPr="00012811" w14:paraId="3FCE288C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B69F98A" w14:textId="7026160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14:paraId="4266D313" w14:textId="51D3194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7DBC6726" w14:textId="448C875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5.38</w:t>
            </w:r>
          </w:p>
        </w:tc>
      </w:tr>
      <w:tr w:rsidR="00B7065B" w:rsidRPr="00012811" w14:paraId="5B715835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2F6538E" w14:textId="21134F5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hideMark/>
          </w:tcPr>
          <w:p w14:paraId="7693AA5B" w14:textId="3F3C65FF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19FB5ED2" w14:textId="7C31545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5.38</w:t>
            </w:r>
          </w:p>
        </w:tc>
      </w:tr>
      <w:tr w:rsidR="00B7065B" w:rsidRPr="00012811" w14:paraId="301FD1AC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651D2C1" w14:textId="1D424BD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hideMark/>
          </w:tcPr>
          <w:p w14:paraId="14464573" w14:textId="63AE8EF6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6E31169" w14:textId="52780716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5.38</w:t>
            </w:r>
          </w:p>
        </w:tc>
      </w:tr>
      <w:tr w:rsidR="00B7065B" w:rsidRPr="00012811" w14:paraId="0628F122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FBB75DF" w14:textId="23E8410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hideMark/>
          </w:tcPr>
          <w:p w14:paraId="425AC6C1" w14:textId="6BDCE9E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2F87C1F7" w14:textId="6B6F52D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5.38</w:t>
            </w:r>
          </w:p>
        </w:tc>
      </w:tr>
      <w:tr w:rsidR="00B7065B" w:rsidRPr="00012811" w14:paraId="74A04722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BB75501" w14:textId="4A228AF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hideMark/>
          </w:tcPr>
          <w:p w14:paraId="2CB27D59" w14:textId="161238E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567F81B8" w14:textId="0FFFFEA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5.38</w:t>
            </w:r>
          </w:p>
        </w:tc>
      </w:tr>
      <w:tr w:rsidR="00B7065B" w:rsidRPr="00012811" w14:paraId="0B0EB8DE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3D5D4A5" w14:textId="2ABBCB6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8D9452C" w14:textId="51EAF2E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23F8CF0" w14:textId="57E8BBD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7.69</w:t>
            </w:r>
          </w:p>
        </w:tc>
      </w:tr>
      <w:tr w:rsidR="00B7065B" w:rsidRPr="00012811" w14:paraId="64B5390E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ED6E2DB" w14:textId="5DA76F5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14:paraId="75DE9EEA" w14:textId="2FFF7E4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8836B38" w14:textId="7615E435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7.69</w:t>
            </w:r>
          </w:p>
        </w:tc>
      </w:tr>
      <w:tr w:rsidR="00B7065B" w:rsidRPr="00012811" w14:paraId="69318E33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75AB5B7" w14:textId="203051AF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hideMark/>
          </w:tcPr>
          <w:p w14:paraId="0154508B" w14:textId="1F87D0E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AA28E15" w14:textId="07E7839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7.69</w:t>
            </w:r>
          </w:p>
        </w:tc>
      </w:tr>
      <w:tr w:rsidR="00B7065B" w:rsidRPr="00012811" w14:paraId="4C38DBCE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292650" w14:textId="240B892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hideMark/>
          </w:tcPr>
          <w:p w14:paraId="0E664EF3" w14:textId="374144EF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5EF666B" w14:textId="727F02A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7.69</w:t>
            </w:r>
          </w:p>
        </w:tc>
      </w:tr>
      <w:tr w:rsidR="00B7065B" w:rsidRPr="00012811" w14:paraId="53E6FEED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554BDF" w14:textId="1F37CCD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hideMark/>
          </w:tcPr>
          <w:p w14:paraId="0C1F5556" w14:textId="6EE84619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9198A9A" w14:textId="4482634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7.69</w:t>
            </w:r>
          </w:p>
        </w:tc>
      </w:tr>
      <w:tr w:rsidR="00B7065B" w:rsidRPr="00012811" w14:paraId="4C670032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FCEA0CA" w14:textId="79A8584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hideMark/>
          </w:tcPr>
          <w:p w14:paraId="7994C6C5" w14:textId="0551AA1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B9A6023" w14:textId="5C613D9D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7.69</w:t>
            </w:r>
          </w:p>
        </w:tc>
      </w:tr>
      <w:tr w:rsidR="00B7065B" w:rsidRPr="00012811" w14:paraId="2207250A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67F6412" w14:textId="7DF1FEA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hideMark/>
          </w:tcPr>
          <w:p w14:paraId="3B3C2C44" w14:textId="6FB21E8D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E7B0F50" w14:textId="34D5F33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7.69</w:t>
            </w:r>
          </w:p>
        </w:tc>
      </w:tr>
      <w:tr w:rsidR="00B7065B" w:rsidRPr="00012811" w14:paraId="57B6A3F6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724B439" w14:textId="08AAFD76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hideMark/>
          </w:tcPr>
          <w:p w14:paraId="7245ABBD" w14:textId="57DDFC5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5DA6DE3" w14:textId="601E5D9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3.85</w:t>
            </w:r>
          </w:p>
        </w:tc>
      </w:tr>
      <w:tr w:rsidR="00B7065B" w:rsidRPr="00012811" w14:paraId="75CFADE6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4BCF002" w14:textId="469C566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hideMark/>
          </w:tcPr>
          <w:p w14:paraId="78CDCF80" w14:textId="4BEA78A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A9E4BD4" w14:textId="2DCD2D5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3.85</w:t>
            </w:r>
          </w:p>
        </w:tc>
      </w:tr>
      <w:tr w:rsidR="00B7065B" w:rsidRPr="00012811" w14:paraId="3189EE85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B4F3F00" w14:textId="4D123456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hideMark/>
          </w:tcPr>
          <w:p w14:paraId="6C9DF31D" w14:textId="5758085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284890A" w14:textId="2C4C5D6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3.85</w:t>
            </w:r>
          </w:p>
        </w:tc>
      </w:tr>
      <w:tr w:rsidR="00B7065B" w:rsidRPr="00012811" w14:paraId="3AF1357E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3902C67" w14:textId="0759DAF5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hideMark/>
          </w:tcPr>
          <w:p w14:paraId="34506EC3" w14:textId="44397F6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CB5F128" w14:textId="300B3F9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3.85</w:t>
            </w:r>
          </w:p>
        </w:tc>
      </w:tr>
      <w:tr w:rsidR="00B7065B" w:rsidRPr="00012811" w14:paraId="35527BD3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29DF1D2" w14:textId="12EB30C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hideMark/>
          </w:tcPr>
          <w:p w14:paraId="1717B579" w14:textId="7141A4DD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39990BE" w14:textId="457DC4C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3.85</w:t>
            </w:r>
          </w:p>
        </w:tc>
      </w:tr>
      <w:tr w:rsidR="00B7065B" w:rsidRPr="00012811" w14:paraId="40CE6F6E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652D56" w14:textId="77A3BB1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D1BE0E0" w14:textId="4DD743B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18EDD58" w14:textId="1E8EC63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224FDD3F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A95AF78" w14:textId="4C39442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97891CE" w14:textId="2BEE240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17E38A5" w14:textId="343C32D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11AE4105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E7826A" w14:textId="74FD6AFF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290EF43" w14:textId="25C862A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D37D333" w14:textId="464A257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0D367150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010919" w14:textId="2039741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14:paraId="592011AC" w14:textId="5F958AF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E52E560" w14:textId="1C19078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1CB3ADE8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CA5D0F1" w14:textId="1E36294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hideMark/>
          </w:tcPr>
          <w:p w14:paraId="4873C3AF" w14:textId="3FB50D8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C26EF36" w14:textId="1DBB03C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1E63592F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423551B" w14:textId="3A0C9DC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14:paraId="59258B26" w14:textId="728C56C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058167C" w14:textId="04AE2E2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5DE51BAE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4611426" w14:textId="5216771F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hideMark/>
          </w:tcPr>
          <w:p w14:paraId="76F2470C" w14:textId="28615D3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79C9AA2" w14:textId="61AAE3B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6A10BE10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963D274" w14:textId="5F53801F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hideMark/>
          </w:tcPr>
          <w:p w14:paraId="54E2BC7B" w14:textId="330ED8A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9659BA5" w14:textId="0489071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5BEBE217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F5863B3" w14:textId="06F67E6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hideMark/>
          </w:tcPr>
          <w:p w14:paraId="507FB12C" w14:textId="212F60D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DBCB801" w14:textId="4C65BDB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3DAD7639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34D837F" w14:textId="0214306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14:paraId="7B4BE0DC" w14:textId="4D14E629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8FE4518" w14:textId="1265C1F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65895596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9D2DA4" w14:textId="158A982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hideMark/>
          </w:tcPr>
          <w:p w14:paraId="50757FC3" w14:textId="4859676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6B33F1F" w14:textId="7F287DB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1AEB62FE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0A546B7" w14:textId="6D894E5F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hideMark/>
          </w:tcPr>
          <w:p w14:paraId="39495D4E" w14:textId="7D8E76B5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E8D39B3" w14:textId="5387443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02E1393F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3417161" w14:textId="0DAD328D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14:paraId="2D0C257A" w14:textId="3D2F26E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6068320" w14:textId="41886A6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7ACD879F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55DD877" w14:textId="63239DF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7258D847" w14:textId="4C41CC6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56E12A1" w14:textId="4BCBD479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09DFE9FD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9D8D67F" w14:textId="2DA45EE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hideMark/>
          </w:tcPr>
          <w:p w14:paraId="270CFB4C" w14:textId="5AE397A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811470F" w14:textId="372DFE7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2C13CF6A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E2032B9" w14:textId="3D9043A9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14:paraId="5AFA4506" w14:textId="1C9CC63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E36EC4B" w14:textId="33CA457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38B9BDD4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F08EB01" w14:textId="76D6A98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14:paraId="4F684494" w14:textId="4D3F8285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E1BB9F4" w14:textId="10ADA0D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1E4289D1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8B42EFA" w14:textId="5C6FF76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hideMark/>
          </w:tcPr>
          <w:p w14:paraId="505EB78F" w14:textId="1A0E1C4D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CB4C6FC" w14:textId="6A56D06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674E51BE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9ADC959" w14:textId="1E00FBB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hideMark/>
          </w:tcPr>
          <w:p w14:paraId="756B44C5" w14:textId="5E79034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F3A36A0" w14:textId="7FA732E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2819EABC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A2DA03" w14:textId="16AA79AF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hideMark/>
          </w:tcPr>
          <w:p w14:paraId="476FF9D5" w14:textId="4C85C176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DD038A5" w14:textId="2C269C2E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49B30C9D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54EEB24" w14:textId="2DC57BF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hideMark/>
          </w:tcPr>
          <w:p w14:paraId="0B8F7DD1" w14:textId="1AC3650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ADA7479" w14:textId="6D40E8F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6BAF0BD4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4F7C7E3" w14:textId="3B5EC1B5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hideMark/>
          </w:tcPr>
          <w:p w14:paraId="3C07D9A7" w14:textId="748FD67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435B6B5" w14:textId="09B9E91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5FF6D535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565A832" w14:textId="77DDBE4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hideMark/>
          </w:tcPr>
          <w:p w14:paraId="59670EC0" w14:textId="2C7E169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1ADB49D" w14:textId="009356B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22EDE3CB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B5E3ADB" w14:textId="6D40910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hideMark/>
          </w:tcPr>
          <w:p w14:paraId="72F89003" w14:textId="40C7AE0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4B9B1FC" w14:textId="37D4B9D5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3DCC4E52" w14:textId="77777777" w:rsidTr="0097408B">
        <w:trPr>
          <w:trHeight w:val="25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B48B505" w14:textId="09459A36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14:paraId="5C74760D" w14:textId="5D39655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AE1A6E3" w14:textId="0AD3453D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547BDBE5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E5835E" w14:textId="16BC430B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hideMark/>
          </w:tcPr>
          <w:p w14:paraId="7F221E1A" w14:textId="20C40332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AE9C01C" w14:textId="276B68E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506A8548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EAFC559" w14:textId="64BEC48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0" w:type="auto"/>
            <w:shd w:val="clear" w:color="auto" w:fill="auto"/>
            <w:hideMark/>
          </w:tcPr>
          <w:p w14:paraId="2F8D6C60" w14:textId="48C7CEF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F836FF2" w14:textId="41D1CDD3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7ADC5931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1880A5A" w14:textId="15A8048C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hideMark/>
          </w:tcPr>
          <w:p w14:paraId="435E8685" w14:textId="7AD77DA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C5B6FCA" w14:textId="1B18AA3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7D747497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256B192" w14:textId="7F9E5CAD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hideMark/>
          </w:tcPr>
          <w:p w14:paraId="360C60DD" w14:textId="2A130DC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3ECC5FF" w14:textId="511145F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583137F4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7A9C475" w14:textId="7FBA440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hideMark/>
          </w:tcPr>
          <w:p w14:paraId="41B59508" w14:textId="1C6B8816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E23383C" w14:textId="1B6A029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46AF006B" w14:textId="77777777" w:rsidTr="0097408B">
        <w:trPr>
          <w:trHeight w:val="3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33C63AE" w14:textId="7D907427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14:paraId="5EE289F3" w14:textId="3F3A6CB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3D327EA" w14:textId="58370D84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75CA81E9" w14:textId="77777777" w:rsidTr="0097408B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AFDC7E" w14:textId="06012F9A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5EFED879" w14:textId="3379D31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1C38B78" w14:textId="689B70F8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  <w:tr w:rsidR="00B7065B" w:rsidRPr="00012811" w14:paraId="53C7C23A" w14:textId="77777777" w:rsidTr="0097408B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E6C9A4" w14:textId="70C83610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1C7978" w14:textId="1D13ED65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6CB0CF" w14:textId="5E20D721" w:rsidR="00B7065B" w:rsidRPr="00FC4365" w:rsidRDefault="00B7065B" w:rsidP="00B706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l-PL"/>
              </w:rPr>
            </w:pPr>
            <w:r w:rsidRPr="00012811">
              <w:t>0.00</w:t>
            </w:r>
          </w:p>
        </w:tc>
      </w:tr>
    </w:tbl>
    <w:p w14:paraId="57DCBE9B" w14:textId="77777777" w:rsidR="00523D3D" w:rsidRPr="006D37E3" w:rsidRDefault="00523D3D" w:rsidP="004E556F">
      <w:pPr>
        <w:jc w:val="center"/>
        <w:rPr>
          <w:lang w:val="en-US"/>
        </w:rPr>
      </w:pPr>
    </w:p>
    <w:p w14:paraId="3923730F" w14:textId="73B0FBE8" w:rsidR="009E3D41" w:rsidRPr="003D18CF" w:rsidRDefault="00334A71" w:rsidP="003D18CF">
      <w:pPr>
        <w:jc w:val="center"/>
        <w:rPr>
          <w:sz w:val="24"/>
          <w:szCs w:val="24"/>
          <w:lang w:val="en-US"/>
        </w:rPr>
      </w:pPr>
      <w:r w:rsidRPr="006D37E3">
        <w:rPr>
          <w:b/>
          <w:bCs/>
          <w:sz w:val="24"/>
          <w:szCs w:val="24"/>
          <w:lang w:val="en-US"/>
        </w:rPr>
        <w:t>Tabl</w:t>
      </w:r>
      <w:r w:rsidR="0081425C" w:rsidRPr="006D37E3">
        <w:rPr>
          <w:b/>
          <w:bCs/>
          <w:sz w:val="24"/>
          <w:szCs w:val="24"/>
          <w:lang w:val="en-US"/>
        </w:rPr>
        <w:t>e</w:t>
      </w:r>
      <w:r w:rsidRPr="006D37E3">
        <w:rPr>
          <w:b/>
          <w:bCs/>
          <w:sz w:val="24"/>
          <w:szCs w:val="24"/>
          <w:lang w:val="en-US"/>
        </w:rPr>
        <w:t xml:space="preserve"> S4.</w:t>
      </w:r>
      <w:r w:rsidRPr="006D37E3">
        <w:rPr>
          <w:sz w:val="24"/>
          <w:szCs w:val="24"/>
          <w:lang w:val="en-US"/>
        </w:rPr>
        <w:t xml:space="preserve"> Correlation </w:t>
      </w:r>
      <w:r w:rsidR="0009696E" w:rsidRPr="000F1FD4">
        <w:rPr>
          <w:lang w:val="en-GB"/>
        </w:rPr>
        <w:t xml:space="preserve">between </w:t>
      </w:r>
      <w:r w:rsidRPr="006D37E3">
        <w:rPr>
          <w:sz w:val="24"/>
          <w:szCs w:val="24"/>
          <w:lang w:val="en-US"/>
        </w:rPr>
        <w:t>c</w:t>
      </w:r>
      <w:r w:rsidR="00DE5A67">
        <w:rPr>
          <w:sz w:val="24"/>
          <w:szCs w:val="24"/>
          <w:lang w:val="en-US"/>
        </w:rPr>
        <w:t>t</w:t>
      </w:r>
      <w:r w:rsidRPr="006D37E3">
        <w:rPr>
          <w:sz w:val="24"/>
          <w:szCs w:val="24"/>
          <w:lang w:val="en-US"/>
        </w:rPr>
        <w:t xml:space="preserve">HPV16 and </w:t>
      </w:r>
      <w:r w:rsidR="00DE5A67" w:rsidRPr="006D37E3">
        <w:rPr>
          <w:sz w:val="24"/>
          <w:szCs w:val="24"/>
          <w:lang w:val="en-US"/>
        </w:rPr>
        <w:t>analyzed</w:t>
      </w:r>
      <w:r w:rsidRPr="006D37E3">
        <w:rPr>
          <w:sz w:val="24"/>
          <w:szCs w:val="24"/>
          <w:lang w:val="en-US"/>
        </w:rPr>
        <w:t xml:space="preserve"> variables</w:t>
      </w:r>
      <w:r w:rsidR="00541A9D" w:rsidRPr="006D37E3">
        <w:rPr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495"/>
        <w:gridCol w:w="1702"/>
        <w:gridCol w:w="789"/>
        <w:gridCol w:w="1521"/>
        <w:gridCol w:w="879"/>
        <w:gridCol w:w="897"/>
        <w:gridCol w:w="2737"/>
      </w:tblGrid>
      <w:tr w:rsidR="00F17689" w:rsidRPr="007A2980" w14:paraId="5373D9BF" w14:textId="77777777" w:rsidTr="00732B8C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EE8BD" w14:textId="0315DF06" w:rsidR="00F17689" w:rsidRPr="007A2980" w:rsidRDefault="00F17689" w:rsidP="00732B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134F43" w14:textId="65DB135E" w:rsidR="00F17689" w:rsidRPr="007A2980" w:rsidRDefault="00F17689" w:rsidP="00732B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cstheme="minorHAnsi"/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48FF2" w14:textId="5B020597" w:rsidR="00F17689" w:rsidRPr="007A2980" w:rsidRDefault="00F17689" w:rsidP="00732B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cstheme="minorHAnsi"/>
                <w:b/>
                <w:bCs/>
              </w:rPr>
              <w:t>rho</w:t>
            </w:r>
            <w:proofErr w:type="spellEnd"/>
            <w:r w:rsidRPr="007A2980">
              <w:rPr>
                <w:rFonts w:cstheme="minorHAnsi"/>
                <w:b/>
                <w:bCs/>
              </w:rPr>
              <w:t>/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2FFE5" w14:textId="6D0E080D" w:rsidR="00F17689" w:rsidRPr="007A2980" w:rsidRDefault="00F17689" w:rsidP="00732B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3FCAE3" w14:textId="19EF996F" w:rsidR="00F17689" w:rsidRPr="007A2980" w:rsidRDefault="00F17689" w:rsidP="00732B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b/>
                <w:color w:val="000000"/>
                <w:lang w:val="en-US"/>
              </w:rPr>
              <w:t>P</w:t>
            </w:r>
            <w:r w:rsidRPr="00897A1D">
              <w:rPr>
                <w:rFonts w:eastAsia="Times New Roman" w:cstheme="minorHAnsi"/>
                <w:b/>
                <w:color w:val="000000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B18FB10" w14:textId="6CB17278" w:rsidR="00F17689" w:rsidRPr="007A2980" w:rsidRDefault="00732B8C" w:rsidP="00732B8C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q</w:t>
            </w:r>
            <w:r w:rsidR="00B51453">
              <w:rPr>
                <w:rFonts w:cstheme="minorHAnsi"/>
                <w:b/>
                <w:bCs/>
              </w:rPr>
              <w:t>-</w:t>
            </w:r>
            <w:proofErr w:type="spellStart"/>
            <w:r w:rsidR="00F17689" w:rsidRPr="00F17689">
              <w:rPr>
                <w:rFonts w:cstheme="minorHAnsi"/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72003" w14:textId="4F3A4FEC" w:rsidR="00F17689" w:rsidRPr="007A2980" w:rsidRDefault="00F17689" w:rsidP="00732B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b/>
                <w:bCs/>
              </w:rPr>
              <w:t>Test</w:t>
            </w:r>
          </w:p>
        </w:tc>
      </w:tr>
      <w:tr w:rsidR="00740DFF" w:rsidRPr="007A2980" w14:paraId="7DE3229D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5593E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D65BC" w14:textId="08551845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T</w:t>
            </w:r>
            <w:r>
              <w:rPr>
                <w:rFonts w:eastAsia="Times New Roman" w:cstheme="minorHAnsi"/>
                <w:color w:val="000000"/>
                <w:lang w:val="en-US"/>
              </w:rPr>
              <w:t>V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+N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49858" w14:textId="34491369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5208B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68 - 0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E2D4A" w14:textId="7777777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02</w:t>
            </w:r>
          </w:p>
        </w:tc>
        <w:tc>
          <w:tcPr>
            <w:tcW w:w="0" w:type="auto"/>
          </w:tcPr>
          <w:p w14:paraId="18C3413E" w14:textId="25C424B6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C63F3" w14:textId="58643E9F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1132A9EC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3C9DD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2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3DB42" w14:textId="1FAFB7DB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C</w:t>
            </w:r>
            <w:r>
              <w:rPr>
                <w:rFonts w:eastAsia="Times New Roman" w:cstheme="minorHAnsi"/>
                <w:color w:val="000000"/>
                <w:lang w:val="en-US"/>
              </w:rPr>
              <w:t>YFRA 21-1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F40C1" w14:textId="60393FCB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3F46C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60 - 0.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49194" w14:textId="7777777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02</w:t>
            </w:r>
          </w:p>
        </w:tc>
        <w:tc>
          <w:tcPr>
            <w:tcW w:w="0" w:type="auto"/>
          </w:tcPr>
          <w:p w14:paraId="4C260AE3" w14:textId="3DFBD02B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1930A" w14:textId="15AA9515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4893DC6C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D7A8E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3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37FCA" w14:textId="2C38876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A38EE" w14:textId="0F51479C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6E66A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23 - 0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2562F" w14:textId="7777777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05</w:t>
            </w:r>
          </w:p>
        </w:tc>
        <w:tc>
          <w:tcPr>
            <w:tcW w:w="0" w:type="auto"/>
          </w:tcPr>
          <w:p w14:paraId="480D8295" w14:textId="65B72463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135A5" w14:textId="6A7C9282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479A1756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C0122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4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476C2" w14:textId="0FAF4C18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N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C9843" w14:textId="5B83EA79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A2D7D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093 - 0.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FE482" w14:textId="7777777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09</w:t>
            </w:r>
          </w:p>
        </w:tc>
        <w:tc>
          <w:tcPr>
            <w:tcW w:w="0" w:type="auto"/>
          </w:tcPr>
          <w:p w14:paraId="3892CE66" w14:textId="034413C5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E2FBC" w14:textId="4957638C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744AFBC4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E287D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5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432FA" w14:textId="1650707F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C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YFRA 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2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48C7E" w14:textId="45369ED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E985C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061 - 0.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7F269" w14:textId="7777777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17</w:t>
            </w:r>
          </w:p>
        </w:tc>
        <w:tc>
          <w:tcPr>
            <w:tcW w:w="0" w:type="auto"/>
          </w:tcPr>
          <w:p w14:paraId="1CED877C" w14:textId="1A8534B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BA30D" w14:textId="7304DF0A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7B400565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98A6E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0A475" w14:textId="7777777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NV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1F825" w14:textId="36B57B10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95C8A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061 - 0.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FDD58" w14:textId="7777777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18</w:t>
            </w:r>
          </w:p>
        </w:tc>
        <w:tc>
          <w:tcPr>
            <w:tcW w:w="0" w:type="auto"/>
          </w:tcPr>
          <w:p w14:paraId="66A2C9FD" w14:textId="040DA525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B5030" w14:textId="5F735578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34089B7F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BEA3A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7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59AB2" w14:textId="7777777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CRP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C8085" w14:textId="6B3EE2BC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B50B3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056 - 0.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3A977" w14:textId="7777777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19</w:t>
            </w:r>
          </w:p>
        </w:tc>
        <w:tc>
          <w:tcPr>
            <w:tcW w:w="0" w:type="auto"/>
          </w:tcPr>
          <w:p w14:paraId="41E0B27D" w14:textId="731EEA41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8E3D1" w14:textId="0E2BD03F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1DEF7DF2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2376B" w14:textId="77777777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4ED60" w14:textId="5C669382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TV+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NV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325C3" w14:textId="668D42E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C71EC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044 - 0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B3A88" w14:textId="77777777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24</w:t>
            </w:r>
          </w:p>
        </w:tc>
        <w:tc>
          <w:tcPr>
            <w:tcW w:w="0" w:type="auto"/>
          </w:tcPr>
          <w:p w14:paraId="11ED7BA1" w14:textId="13099ED4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15E67" w14:textId="642C48B0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5CEA10BF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F6F4E" w14:textId="77777777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9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DB443" w14:textId="1E14C851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95FA2" w14:textId="5211A8A8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Cs/>
                <w:highlight w:val="yellow"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-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695E8" w14:textId="6F318263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525 - -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1A6C5" w14:textId="6BA83794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Cs/>
                <w:highlight w:val="yellow"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38</w:t>
            </w:r>
          </w:p>
        </w:tc>
        <w:tc>
          <w:tcPr>
            <w:tcW w:w="0" w:type="auto"/>
          </w:tcPr>
          <w:p w14:paraId="1DC3F167" w14:textId="6A06697C" w:rsidR="00740DFF" w:rsidRPr="00DC1E3E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7A3F7" w14:textId="5EAC9459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6C5D784D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15D4F" w14:textId="77777777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10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56515" w14:textId="366CFE50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Limf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3B81D" w14:textId="5460E623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AF013" w14:textId="060D3168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471 - 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8E3F0" w14:textId="32C75EA4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13</w:t>
            </w:r>
          </w:p>
        </w:tc>
        <w:tc>
          <w:tcPr>
            <w:tcW w:w="0" w:type="auto"/>
          </w:tcPr>
          <w:p w14:paraId="789A7177" w14:textId="4BA3E7F4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D62A0" w14:textId="0110B272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56F7A61E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D1CA1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033AA" w14:textId="0359D110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A4642">
              <w:rPr>
                <w:rFonts w:eastAsia="Times New Roman" w:cstheme="minorHAnsi"/>
                <w:color w:val="000000"/>
                <w:lang w:val="en-US"/>
              </w:rPr>
              <w:t>1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ADF2A" w14:textId="0D4D0B5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0495E" w14:textId="615D09A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456 - 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B5F55" w14:textId="0F0DB63F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47</w:t>
            </w:r>
          </w:p>
        </w:tc>
        <w:tc>
          <w:tcPr>
            <w:tcW w:w="0" w:type="auto"/>
          </w:tcPr>
          <w:p w14:paraId="0ACD4596" w14:textId="5BD669C1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524F5" w14:textId="57FFC8F5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78BD957F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CA1F0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2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D7A9B" w14:textId="2FF2F92B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C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5876B" w14:textId="1CB7E23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8D821" w14:textId="07701B4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92 - 0.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5609" w14:textId="22B064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1</w:t>
            </w:r>
          </w:p>
        </w:tc>
        <w:tc>
          <w:tcPr>
            <w:tcW w:w="0" w:type="auto"/>
          </w:tcPr>
          <w:p w14:paraId="2FD7F7E2" w14:textId="571BAD5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96E69" w14:textId="7FF3322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1EDC7938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D23CC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3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309ED" w14:textId="4E104C51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TtDG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08126" w14:textId="2E2AE83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73D2F" w14:textId="6FB49F91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93 - 0.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31E9F" w14:textId="4B1DCF32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4</w:t>
            </w:r>
          </w:p>
        </w:tc>
        <w:tc>
          <w:tcPr>
            <w:tcW w:w="0" w:type="auto"/>
          </w:tcPr>
          <w:p w14:paraId="319083A5" w14:textId="59135E7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A9ED8" w14:textId="0B4D5A5E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earson correlation</w:t>
            </w:r>
          </w:p>
        </w:tc>
      </w:tr>
      <w:tr w:rsidR="00740DFF" w:rsidRPr="007A2980" w14:paraId="22142DF4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32E64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4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76C05" w14:textId="29C0DCA6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7F6C7" w14:textId="5E9DBDB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2E68B" w14:textId="53E0452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441 - 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32975" w14:textId="77324EB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6</w:t>
            </w:r>
          </w:p>
        </w:tc>
        <w:tc>
          <w:tcPr>
            <w:tcW w:w="0" w:type="auto"/>
          </w:tcPr>
          <w:p w14:paraId="5F58FFCC" w14:textId="7637E32E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A2182" w14:textId="10170CF6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5F8B6A3B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3A62E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5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B29ED" w14:textId="41F8D22D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T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41C47" w14:textId="042F5F62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D8598" w14:textId="2AA72C4E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95 - 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DBBC" w14:textId="4F47E6D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7</w:t>
            </w:r>
          </w:p>
        </w:tc>
        <w:tc>
          <w:tcPr>
            <w:tcW w:w="0" w:type="auto"/>
          </w:tcPr>
          <w:p w14:paraId="4240A0CE" w14:textId="4A067EB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C61A8" w14:textId="745A2B6B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4E07C09F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7518C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6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021DB" w14:textId="204C8363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TtDGN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F98AA" w14:textId="2423D3D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094E3" w14:textId="74D6DC2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99 - 0.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CAE4B" w14:textId="4E1CAA4D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201</w:t>
            </w:r>
          </w:p>
        </w:tc>
        <w:tc>
          <w:tcPr>
            <w:tcW w:w="0" w:type="auto"/>
          </w:tcPr>
          <w:p w14:paraId="13332B24" w14:textId="110A0FA2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74751" w14:textId="4465DF45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4521B0D4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7792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7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8CD6B" w14:textId="3CFD6BC3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TV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D503F" w14:textId="053392FE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C5A93" w14:textId="1EA2B018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01 - 0.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BA380" w14:textId="55B7930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208</w:t>
            </w:r>
          </w:p>
        </w:tc>
        <w:tc>
          <w:tcPr>
            <w:tcW w:w="0" w:type="auto"/>
          </w:tcPr>
          <w:p w14:paraId="124430D3" w14:textId="7B01D9B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C4722" w14:textId="2D0ACC16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7F7C5D1D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987D0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8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C0564" w14:textId="37702CEF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Al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7841A" w14:textId="5DC47A4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3AAD2" w14:textId="2423B96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07 - 0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CF7CF" w14:textId="0488B628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218</w:t>
            </w:r>
          </w:p>
        </w:tc>
        <w:tc>
          <w:tcPr>
            <w:tcW w:w="0" w:type="auto"/>
          </w:tcPr>
          <w:p w14:paraId="108198EF" w14:textId="658A058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B788B" w14:textId="5D11D768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1EC24727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D129A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9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F7B88" w14:textId="4BB5C501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Alb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2E53A" w14:textId="7C83233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0AD38" w14:textId="53B70BB3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10 - 0.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244AA" w14:textId="71D3345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231</w:t>
            </w:r>
          </w:p>
        </w:tc>
        <w:tc>
          <w:tcPr>
            <w:tcW w:w="0" w:type="auto"/>
          </w:tcPr>
          <w:p w14:paraId="3D0BC7D5" w14:textId="2BB1F82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10966" w14:textId="56D4CEBB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5BB02ECB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06662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20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46E74" w14:textId="3B9ABEAC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A4642">
              <w:rPr>
                <w:rFonts w:eastAsia="Times New Roman" w:cstheme="minorHAnsi"/>
                <w:color w:val="000000"/>
                <w:lang w:val="en-US"/>
              </w:rPr>
              <w:t>Weigh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E4278" w14:textId="7E8D0801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89F68" w14:textId="56A0BD74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417 - 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819E5" w14:textId="259BD82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263</w:t>
            </w:r>
          </w:p>
        </w:tc>
        <w:tc>
          <w:tcPr>
            <w:tcW w:w="0" w:type="auto"/>
          </w:tcPr>
          <w:p w14:paraId="363D22FC" w14:textId="7347FC9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63A1C" w14:textId="07FDFF70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5DF19F94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00DDF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21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0DB9C" w14:textId="68B646D0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5C0F8" w14:textId="0677BE8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8C702" w14:textId="112F239F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54 - 0.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75432" w14:textId="4A52C67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374</w:t>
            </w:r>
          </w:p>
        </w:tc>
        <w:tc>
          <w:tcPr>
            <w:tcW w:w="0" w:type="auto"/>
          </w:tcPr>
          <w:p w14:paraId="16311F47" w14:textId="1B6B026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5CC0B" w14:textId="6273F955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earson correlation</w:t>
            </w:r>
          </w:p>
        </w:tc>
      </w:tr>
      <w:tr w:rsidR="00740DFF" w:rsidRPr="007A2980" w14:paraId="7E816685" w14:textId="77777777" w:rsidTr="00F406AF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983EBF3" w14:textId="7777777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22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7FC1A62" w14:textId="7777777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Age</w:t>
            </w:r>
          </w:p>
          <w:p w14:paraId="74FF946D" w14:textId="7D8D143D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WBC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E20EC" w14:textId="323CF12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1B302" w14:textId="7152B7B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39 - 0.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D3330" w14:textId="07C6718E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314</w:t>
            </w:r>
          </w:p>
        </w:tc>
        <w:tc>
          <w:tcPr>
            <w:tcW w:w="0" w:type="auto"/>
          </w:tcPr>
          <w:p w14:paraId="3C0F8DCE" w14:textId="38F7F47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17BA7" w14:textId="7589A1C2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2EC1D71D" w14:textId="77777777" w:rsidTr="00F406AF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546E6A4" w14:textId="0438B28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C0AF1D3" w14:textId="2736DEEC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1A18" w14:textId="62824F7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200E2" w14:textId="1874EDF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386 - 0.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8A2BC" w14:textId="530DB0C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387</w:t>
            </w:r>
          </w:p>
        </w:tc>
        <w:tc>
          <w:tcPr>
            <w:tcW w:w="0" w:type="auto"/>
          </w:tcPr>
          <w:p w14:paraId="4F173AF7" w14:textId="42D6794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7EED2" w14:textId="3BBFFB44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756BA009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651DE" w14:textId="4123017F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3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FA5CA" w14:textId="07FBAA2B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EA4642">
              <w:rPr>
                <w:rFonts w:eastAsia="Times New Roman" w:cstheme="minorHAnsi"/>
                <w:color w:val="000000"/>
                <w:lang w:val="en-US"/>
              </w:rPr>
              <w:t>&gt; 2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7FEB1" w14:textId="30A30FFD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28AA5" w14:textId="441FC98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61 - 0.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D9436" w14:textId="5D61EB81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401</w:t>
            </w:r>
          </w:p>
        </w:tc>
        <w:tc>
          <w:tcPr>
            <w:tcW w:w="0" w:type="auto"/>
          </w:tcPr>
          <w:p w14:paraId="697B35EE" w14:textId="17D0DDB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BC544" w14:textId="493DF8B6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61BCE201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76D69" w14:textId="6E82362D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4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D1D9A" w14:textId="606FF60D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Pl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56939" w14:textId="0D8CD9C3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28619" w14:textId="3A2406B8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380 - 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F577C" w14:textId="2EEE9BC5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412</w:t>
            </w:r>
          </w:p>
        </w:tc>
        <w:tc>
          <w:tcPr>
            <w:tcW w:w="0" w:type="auto"/>
          </w:tcPr>
          <w:p w14:paraId="07413231" w14:textId="3D80F8AD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BE0D4" w14:textId="36D0E72B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4F039AFA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73B06" w14:textId="0E716C6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5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015EB" w14:textId="51A9FF18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5AFD0" w14:textId="458F74E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6976D" w14:textId="23005AEF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379 - 0.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C1AC6" w14:textId="15284134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415</w:t>
            </w:r>
          </w:p>
        </w:tc>
        <w:tc>
          <w:tcPr>
            <w:tcW w:w="0" w:type="auto"/>
          </w:tcPr>
          <w:p w14:paraId="0F99D9C2" w14:textId="63909A6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BE02B" w14:textId="6B2F45E9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16AE0D15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D3BFD" w14:textId="67F30728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6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34A94" w14:textId="0D6D2B9C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Neut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0D84C" w14:textId="0CFCEF1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6AEDB" w14:textId="6E90D654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71 - 0.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ED9D4" w14:textId="22AB1F6D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445</w:t>
            </w:r>
          </w:p>
        </w:tc>
        <w:tc>
          <w:tcPr>
            <w:tcW w:w="0" w:type="auto"/>
          </w:tcPr>
          <w:p w14:paraId="696B4B00" w14:textId="48EA677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784CA" w14:textId="1C43A05A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20A0F464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88DFC" w14:textId="0115D8A5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7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BCE98" w14:textId="2D128A63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Neut</w:t>
            </w:r>
            <w:proofErr w:type="spellEnd"/>
            <w:r>
              <w:rPr>
                <w:rFonts w:eastAsia="Times New Roman" w:cstheme="minorHAnsi"/>
                <w:color w:val="000000"/>
                <w:lang w:val="en-US"/>
              </w:rPr>
              <w:t>/</w:t>
            </w: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Lym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17316" w14:textId="19514143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8F2F9" w14:textId="2FDE2EBF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189 - 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E2E73" w14:textId="0C76E46F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526</w:t>
            </w:r>
          </w:p>
        </w:tc>
        <w:tc>
          <w:tcPr>
            <w:tcW w:w="0" w:type="auto"/>
          </w:tcPr>
          <w:p w14:paraId="492070F7" w14:textId="466C6EF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8AC25" w14:textId="54292294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1EFE5BD1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C57D9" w14:textId="2609A7FF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8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31087" w14:textId="1A5E3CC1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W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DC5B7" w14:textId="34DCC6B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6B993" w14:textId="34DF00A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352 - 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A09CE" w14:textId="4FE5F5D4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552</w:t>
            </w:r>
          </w:p>
        </w:tc>
        <w:tc>
          <w:tcPr>
            <w:tcW w:w="0" w:type="auto"/>
          </w:tcPr>
          <w:p w14:paraId="50586A29" w14:textId="1599C021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6FB2B" w14:textId="7C9A8E7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7E1C3177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52770" w14:textId="27752E4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9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6A43F" w14:textId="14BBE6C5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</w:t>
            </w:r>
            <w:r w:rsidRPr="00EA4642">
              <w:rPr>
                <w:rFonts w:eastAsia="Times New Roman" w:cstheme="minorHAnsi"/>
                <w:color w:val="000000"/>
                <w:lang w:val="en-US"/>
              </w:rPr>
              <w:t xml:space="preserve"> symptom</w:t>
            </w:r>
            <w:r>
              <w:rPr>
                <w:rFonts w:eastAsia="Times New Roman" w:cstheme="minorHAnsi"/>
                <w:color w:val="000000"/>
                <w:lang w:val="en-US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7ACF8" w14:textId="5A67093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3AD1D" w14:textId="334C6EC3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217 - 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517A9" w14:textId="7BBBCAC1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666</w:t>
            </w:r>
          </w:p>
        </w:tc>
        <w:tc>
          <w:tcPr>
            <w:tcW w:w="0" w:type="auto"/>
          </w:tcPr>
          <w:p w14:paraId="32BB91A1" w14:textId="6778852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99E56" w14:textId="6AED7558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57CF3D6D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2958C" w14:textId="58735CA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0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FE450" w14:textId="136B1A5C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Lim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6C3B5" w14:textId="18718B63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EA6C9" w14:textId="44B82308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332 - 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1310E" w14:textId="09F776B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667</w:t>
            </w:r>
          </w:p>
        </w:tc>
        <w:tc>
          <w:tcPr>
            <w:tcW w:w="0" w:type="auto"/>
          </w:tcPr>
          <w:p w14:paraId="6F0DC031" w14:textId="419E0D7E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3BD3A" w14:textId="60CE8D40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earson correlation</w:t>
            </w:r>
          </w:p>
        </w:tc>
      </w:tr>
      <w:tr w:rsidR="00740DFF" w:rsidRPr="007A2980" w14:paraId="7764A00F" w14:textId="77777777" w:rsidTr="00F406AF">
        <w:trPr>
          <w:trHeight w:val="288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74530B" w14:textId="71E865C8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1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74C514" w14:textId="7777777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Limf</w:t>
            </w:r>
            <w:proofErr w:type="spellEnd"/>
          </w:p>
          <w:p w14:paraId="3DA29BAC" w14:textId="4EB960F6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Plt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AE4B0" w14:textId="4A843608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3E730" w14:textId="6FA9512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356 - 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8FF91" w14:textId="7499DE8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529</w:t>
            </w:r>
          </w:p>
        </w:tc>
        <w:tc>
          <w:tcPr>
            <w:tcW w:w="0" w:type="auto"/>
          </w:tcPr>
          <w:p w14:paraId="0B6F19C2" w14:textId="21652DE2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1436D" w14:textId="7D92FFDF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199CC84C" w14:textId="77777777" w:rsidTr="00F406AF">
        <w:trPr>
          <w:trHeight w:val="288"/>
          <w:jc w:val="center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A5D5C21" w14:textId="4FDB46C1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AA4416C" w14:textId="7777777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E8123" w14:textId="2C55546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CD854" w14:textId="2F9E28B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326 - 0.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40CB2" w14:textId="7E47C20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702</w:t>
            </w:r>
          </w:p>
        </w:tc>
        <w:tc>
          <w:tcPr>
            <w:tcW w:w="0" w:type="auto"/>
          </w:tcPr>
          <w:p w14:paraId="51ECE417" w14:textId="69133856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7DE03" w14:textId="403BD1D0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23A96FDF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CCFB8" w14:textId="38AD8291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2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9A3F5" w14:textId="2183DA18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Neck </w:t>
            </w: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tumou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3A6E1" w14:textId="2DDF066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5B40C" w14:textId="21FDBCFE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322 - 0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8ED93" w14:textId="52FD6BF5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72</w:t>
            </w:r>
            <w:r>
              <w:rPr>
                <w:rFonts w:eastAsia="Times New Roman" w:cstheme="minorHAnsi"/>
                <w:color w:val="000000"/>
                <w:lang w:val="en-US"/>
              </w:rPr>
              <w:t>0</w:t>
            </w:r>
          </w:p>
        </w:tc>
        <w:tc>
          <w:tcPr>
            <w:tcW w:w="0" w:type="auto"/>
          </w:tcPr>
          <w:p w14:paraId="2F24E9A1" w14:textId="56612D4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F151A" w14:textId="07F723CB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58DCDA8E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5875E" w14:textId="2FDD6FA0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3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6F452" w14:textId="5F13C5B7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Age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7B918" w14:textId="2DD5CDC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49640" w14:textId="32DC7DCA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-0.239 - 0.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4E880" w14:textId="57C9E685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0.787</w:t>
            </w:r>
          </w:p>
        </w:tc>
        <w:tc>
          <w:tcPr>
            <w:tcW w:w="0" w:type="auto"/>
          </w:tcPr>
          <w:p w14:paraId="0EACF650" w14:textId="245E72A7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82269" w14:textId="362398E2" w:rsidR="00740DFF" w:rsidRPr="007A2980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57341179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94D35" w14:textId="4FA823EB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4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3B900" w14:textId="4596EE8C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D3189" w14:textId="21DB0746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2040D" w14:textId="6AF5AA5E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-0.250 - 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231CE" w14:textId="24BA1323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0.845</w:t>
            </w:r>
          </w:p>
        </w:tc>
        <w:tc>
          <w:tcPr>
            <w:tcW w:w="0" w:type="auto"/>
          </w:tcPr>
          <w:p w14:paraId="5FF206CD" w14:textId="01C958C0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D5F76" w14:textId="1C72173B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  <w:tr w:rsidR="00740DFF" w:rsidRPr="007A2980" w14:paraId="7C090155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F4679" w14:textId="6A52B59C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5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F3892" w14:textId="41E12C8C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227A52">
              <w:rPr>
                <w:rFonts w:eastAsia="Times New Roman" w:cstheme="minorHAnsi"/>
                <w:color w:val="000000"/>
                <w:lang w:val="en-US"/>
              </w:rPr>
              <w:t>Neu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9FDBF" w14:textId="447A4BF2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877E2" w14:textId="4834AF7A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-0.299 - 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BD75F" w14:textId="3A5B0A73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0.857</w:t>
            </w:r>
          </w:p>
        </w:tc>
        <w:tc>
          <w:tcPr>
            <w:tcW w:w="0" w:type="auto"/>
          </w:tcPr>
          <w:p w14:paraId="7215ABD0" w14:textId="5EC334B1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208D0" w14:textId="62FBD48A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4C661BDF" w14:textId="77777777" w:rsidTr="00F406AF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50EB2" w14:textId="73366B82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6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17D09" w14:textId="73259F9E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227A52">
              <w:rPr>
                <w:rFonts w:eastAsia="Times New Roman" w:cstheme="minorHAnsi"/>
                <w:color w:val="000000"/>
                <w:lang w:val="en-US"/>
              </w:rPr>
              <w:t>Neut</w:t>
            </w:r>
            <w:proofErr w:type="spellEnd"/>
            <w:r w:rsidRPr="00227A52">
              <w:rPr>
                <w:rFonts w:eastAsia="Times New Roman" w:cstheme="minorHAnsi"/>
                <w:color w:val="000000"/>
                <w:lang w:val="en-US"/>
              </w:rPr>
              <w:t>/Ly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688DA" w14:textId="39621212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CFC95" w14:textId="22C1EE2E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-0.253 - 0.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2B924" w14:textId="63268B53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0.862</w:t>
            </w:r>
          </w:p>
        </w:tc>
        <w:tc>
          <w:tcPr>
            <w:tcW w:w="0" w:type="auto"/>
          </w:tcPr>
          <w:p w14:paraId="2FC313FC" w14:textId="00768B1B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59230" w14:textId="446D4A2A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6EC44689" w14:textId="77777777" w:rsidTr="00F406AF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0B17" w14:textId="3EA04553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7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12FF" w14:textId="1DA144AC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SCC</w:t>
            </w:r>
            <w:r>
              <w:rPr>
                <w:rFonts w:eastAsia="Times New Roman" w:cstheme="minorHAnsi"/>
                <w:color w:val="000000"/>
                <w:lang w:val="en-US"/>
              </w:rPr>
              <w:t>-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AFD5" w14:textId="146FA089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-0.0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4722" w14:textId="385F00B1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-0.297 - 0.2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CB80" w14:textId="33AA941C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0.8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28B9B3" w14:textId="6E9FB884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D9C6" w14:textId="69E28582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Spearman's rank correlation</w:t>
            </w:r>
          </w:p>
        </w:tc>
      </w:tr>
      <w:tr w:rsidR="00740DFF" w:rsidRPr="007A2980" w14:paraId="3033B47B" w14:textId="77777777" w:rsidTr="00F406A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2EC27" w14:textId="2E69EF29" w:rsidR="00740DFF" w:rsidRPr="007A2980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38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9413" w14:textId="4ED43F0C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SCC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Ag</w:t>
            </w:r>
            <w:r w:rsidRPr="00227A52">
              <w:rPr>
                <w:rFonts w:eastAsia="Times New Roman" w:cstheme="minorHAnsi"/>
                <w:color w:val="000000"/>
                <w:lang w:val="en-US"/>
              </w:rPr>
              <w:t>_C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52C6" w14:textId="1DAED6D1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bCs/>
                <w:color w:val="000000" w:themeColor="text1"/>
                <w:lang w:val="en-US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66C6" w14:textId="120A5657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-0.281 - -0.2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82AF" w14:textId="3ACB4989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bCs/>
                <w:color w:val="000000" w:themeColor="text1"/>
                <w:lang w:val="en-US"/>
              </w:rPr>
              <w:t>0.9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18DC93" w14:textId="468B71F6" w:rsidR="00740DFF" w:rsidRPr="00227A52" w:rsidRDefault="00740DFF" w:rsidP="00740DF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CF2A29">
              <w:t>0</w:t>
            </w:r>
            <w:r>
              <w:t>.</w:t>
            </w:r>
            <w:r w:rsidRPr="00CF2A29">
              <w:t>1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5BB9" w14:textId="5F68C9F6" w:rsidR="00740DFF" w:rsidRPr="00227A52" w:rsidRDefault="00740DFF" w:rsidP="00740DFF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27A52">
              <w:rPr>
                <w:rFonts w:eastAsia="Times New Roman" w:cstheme="minorHAnsi"/>
                <w:color w:val="000000"/>
                <w:lang w:val="en-US"/>
              </w:rPr>
              <w:t>Point Biserial Correlation</w:t>
            </w:r>
          </w:p>
        </w:tc>
      </w:tr>
    </w:tbl>
    <w:p w14:paraId="4CE5883D" w14:textId="77777777" w:rsidR="007A2980" w:rsidRDefault="007A2980" w:rsidP="007A2980"/>
    <w:p w14:paraId="402F5882" w14:textId="32171765" w:rsidR="00BF5E6C" w:rsidRDefault="00A0695C" w:rsidP="00BF5E6C">
      <w:pPr>
        <w:jc w:val="center"/>
      </w:pPr>
      <w:r>
        <w:rPr>
          <w:noProof/>
          <w:lang w:eastAsia="pl-PL"/>
        </w:rPr>
        <w:lastRenderedPageBreak/>
        <w:drawing>
          <wp:inline distT="0" distB="0" distL="0" distR="0" wp14:anchorId="082847F5" wp14:editId="6E86527A">
            <wp:extent cx="6833870" cy="6077585"/>
            <wp:effectExtent l="0" t="0" r="508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3870" cy="607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2CAE8" w14:textId="571AAAB0" w:rsidR="00523D3D" w:rsidRPr="006D37E3" w:rsidRDefault="00523D3D" w:rsidP="00523D3D">
      <w:pPr>
        <w:jc w:val="center"/>
        <w:rPr>
          <w:lang w:val="en-US"/>
        </w:rPr>
      </w:pPr>
      <w:r w:rsidRPr="006D37E3">
        <w:rPr>
          <w:b/>
          <w:bCs/>
          <w:lang w:val="en-US"/>
        </w:rPr>
        <w:t>Fig</w:t>
      </w:r>
      <w:r w:rsidR="0009696E" w:rsidRPr="006D37E3">
        <w:rPr>
          <w:b/>
          <w:bCs/>
          <w:lang w:val="en-US"/>
        </w:rPr>
        <w:t>.</w:t>
      </w:r>
      <w:r w:rsidR="0056299B">
        <w:rPr>
          <w:b/>
          <w:bCs/>
          <w:lang w:val="en-US"/>
        </w:rPr>
        <w:t xml:space="preserve"> S1</w:t>
      </w:r>
      <w:r w:rsidRPr="006D37E3">
        <w:rPr>
          <w:b/>
          <w:bCs/>
          <w:lang w:val="en-US"/>
        </w:rPr>
        <w:t>.</w:t>
      </w:r>
      <w:r w:rsidRPr="006D37E3">
        <w:rPr>
          <w:lang w:val="en-US"/>
        </w:rPr>
        <w:t xml:space="preserve"> </w:t>
      </w:r>
      <w:r w:rsidR="00541A9D" w:rsidRPr="006D37E3">
        <w:rPr>
          <w:lang w:val="en-US"/>
        </w:rPr>
        <w:t xml:space="preserve">Graphical display of a correlation matrix of all </w:t>
      </w:r>
      <w:r w:rsidR="00DE5A67" w:rsidRPr="006D37E3">
        <w:rPr>
          <w:lang w:val="en-US"/>
        </w:rPr>
        <w:t>analyzed</w:t>
      </w:r>
      <w:r w:rsidR="00541A9D" w:rsidRPr="006D37E3">
        <w:rPr>
          <w:lang w:val="en-US"/>
        </w:rPr>
        <w:t xml:space="preserve"> variables.</w:t>
      </w:r>
    </w:p>
    <w:p w14:paraId="2634CA3C" w14:textId="1E237AF8" w:rsidR="00070C00" w:rsidRPr="00070C00" w:rsidRDefault="00070C00" w:rsidP="00070C00">
      <w:pPr>
        <w:jc w:val="center"/>
        <w:rPr>
          <w:sz w:val="24"/>
          <w:szCs w:val="24"/>
          <w:lang w:val="en-US"/>
        </w:rPr>
      </w:pPr>
      <w:bookmarkStart w:id="0" w:name="_Hlk123807806"/>
      <w:r w:rsidRPr="006D37E3">
        <w:rPr>
          <w:b/>
          <w:bCs/>
          <w:sz w:val="24"/>
          <w:szCs w:val="24"/>
          <w:lang w:val="en-US"/>
        </w:rPr>
        <w:t>Table</w:t>
      </w:r>
      <w:r>
        <w:rPr>
          <w:b/>
          <w:bCs/>
          <w:sz w:val="24"/>
          <w:szCs w:val="24"/>
          <w:lang w:val="en-US"/>
        </w:rPr>
        <w:t xml:space="preserve"> S5</w:t>
      </w:r>
      <w:r w:rsidRPr="006D37E3">
        <w:rPr>
          <w:b/>
          <w:bCs/>
          <w:sz w:val="24"/>
          <w:szCs w:val="24"/>
          <w:lang w:val="en-US"/>
        </w:rPr>
        <w:t>.</w:t>
      </w:r>
      <w:r w:rsidRPr="006D37E3">
        <w:rPr>
          <w:sz w:val="24"/>
          <w:szCs w:val="24"/>
          <w:lang w:val="en-US"/>
        </w:rPr>
        <w:t xml:space="preserve"> </w:t>
      </w:r>
      <w:r w:rsidR="00F74115">
        <w:rPr>
          <w:sz w:val="24"/>
          <w:szCs w:val="24"/>
          <w:lang w:val="en-US"/>
        </w:rPr>
        <w:t>U</w:t>
      </w:r>
      <w:r w:rsidR="00F74115" w:rsidRPr="00F74115">
        <w:rPr>
          <w:sz w:val="24"/>
          <w:szCs w:val="24"/>
          <w:lang w:val="en-US"/>
        </w:rPr>
        <w:t xml:space="preserve">nivariable </w:t>
      </w:r>
      <w:r w:rsidR="00AA69E5" w:rsidRPr="00AA69E5">
        <w:rPr>
          <w:sz w:val="24"/>
          <w:szCs w:val="24"/>
          <w:lang w:val="en-US"/>
        </w:rPr>
        <w:t>linear regression</w:t>
      </w:r>
      <w:r w:rsidRPr="007C6253">
        <w:rPr>
          <w:sz w:val="24"/>
          <w:szCs w:val="24"/>
          <w:lang w:val="en-US"/>
        </w:rPr>
        <w:t xml:space="preserve"> an</w:t>
      </w:r>
      <w:r>
        <w:rPr>
          <w:sz w:val="24"/>
          <w:szCs w:val="24"/>
          <w:lang w:val="en-US"/>
        </w:rPr>
        <w:t>alysis</w:t>
      </w:r>
      <w:r w:rsidRPr="006D37E3">
        <w:rPr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495"/>
        <w:gridCol w:w="1571"/>
        <w:gridCol w:w="1016"/>
        <w:gridCol w:w="1521"/>
        <w:gridCol w:w="830"/>
        <w:gridCol w:w="879"/>
        <w:gridCol w:w="897"/>
        <w:gridCol w:w="2528"/>
      </w:tblGrid>
      <w:tr w:rsidR="00B80782" w:rsidRPr="007A2980" w14:paraId="019089F8" w14:textId="77777777" w:rsidTr="00732B8C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99F5378" w14:textId="77777777" w:rsidR="00B80782" w:rsidRPr="007A2980" w:rsidRDefault="00B80782" w:rsidP="009F0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1FB02" w14:textId="77777777" w:rsidR="00B80782" w:rsidRPr="00897A1D" w:rsidRDefault="00B80782" w:rsidP="009F0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cstheme="minorHAnsi"/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76274" w14:textId="77777777" w:rsidR="00B80782" w:rsidRPr="00897A1D" w:rsidRDefault="00B80782" w:rsidP="009F0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b/>
                <w:bCs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8D71A" w14:textId="77777777" w:rsidR="00B80782" w:rsidRPr="00897A1D" w:rsidRDefault="00B80782" w:rsidP="009F0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b/>
                <w:bCs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D0EDEA" w14:textId="77777777" w:rsidR="00B80782" w:rsidRPr="00897A1D" w:rsidRDefault="00B80782" w:rsidP="009F02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b/>
                <w:color w:val="000000"/>
                <w:lang w:val="en-US"/>
              </w:rPr>
              <w:t>AI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4124E" w14:textId="77777777" w:rsidR="00B80782" w:rsidRPr="00897A1D" w:rsidRDefault="00B80782" w:rsidP="009F02E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b/>
                <w:color w:val="000000"/>
                <w:lang w:val="en-US"/>
              </w:rPr>
              <w:t>P</w:t>
            </w:r>
            <w:r w:rsidRPr="00897A1D">
              <w:rPr>
                <w:rFonts w:eastAsia="Times New Roman" w:cstheme="minorHAnsi"/>
                <w:b/>
                <w:color w:val="000000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770936" w14:textId="727C13B0" w:rsidR="00B80782" w:rsidRPr="007A2980" w:rsidRDefault="00732B8C" w:rsidP="00732B8C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q</w:t>
            </w:r>
            <w:r w:rsidR="00B51453">
              <w:rPr>
                <w:rFonts w:cstheme="minorHAnsi"/>
                <w:b/>
                <w:lang w:val="en-US"/>
              </w:rPr>
              <w:t>-</w:t>
            </w:r>
            <w:r w:rsidR="00B80782" w:rsidRPr="00B80782">
              <w:rPr>
                <w:rFonts w:cstheme="minorHAnsi"/>
                <w:b/>
                <w:lang w:val="en-US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7F348C" w14:textId="70F649B8" w:rsidR="00B80782" w:rsidRPr="007A2980" w:rsidRDefault="00B80782" w:rsidP="009F02E9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7A2980">
              <w:rPr>
                <w:rFonts w:cstheme="minorHAnsi"/>
                <w:b/>
                <w:lang w:val="en-US"/>
              </w:rPr>
              <w:t>Shapiro-wilk test</w:t>
            </w:r>
          </w:p>
          <w:p w14:paraId="280F9C3A" w14:textId="77777777" w:rsidR="00B80782" w:rsidRPr="007A2980" w:rsidRDefault="00B80782" w:rsidP="009F02E9">
            <w:pPr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7A2980">
              <w:rPr>
                <w:rFonts w:cstheme="minorHAnsi"/>
                <w:b/>
                <w:lang w:val="en-US"/>
              </w:rPr>
              <w:t>for normality of residuals</w:t>
            </w:r>
          </w:p>
          <w:p w14:paraId="79E92DD7" w14:textId="77777777" w:rsidR="00B80782" w:rsidRPr="00897A1D" w:rsidRDefault="00B80782" w:rsidP="009F02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b/>
                <w:lang w:val="en-US"/>
              </w:rPr>
              <w:t>(P value)</w:t>
            </w:r>
          </w:p>
        </w:tc>
      </w:tr>
      <w:tr w:rsidR="001D24CB" w:rsidRPr="007A2980" w14:paraId="1C7ECA16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2109A21F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D4D7E" w14:textId="7777777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Cyfra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28BA9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4D362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351 - 1.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E37EF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4A3CB" w14:textId="77777777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02</w:t>
            </w:r>
          </w:p>
        </w:tc>
        <w:tc>
          <w:tcPr>
            <w:tcW w:w="0" w:type="auto"/>
          </w:tcPr>
          <w:p w14:paraId="0D9843D2" w14:textId="126AA4F1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C5FA9" w14:textId="78A92FB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888</w:t>
            </w:r>
          </w:p>
        </w:tc>
      </w:tr>
      <w:tr w:rsidR="001D24CB" w:rsidRPr="007A2980" w14:paraId="10FC18A9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471B72DA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1EC44" w14:textId="46EF17D1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TV+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N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1A2BA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C91FE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002 - 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96E46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6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86BB1" w14:textId="77777777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11</w:t>
            </w:r>
          </w:p>
        </w:tc>
        <w:tc>
          <w:tcPr>
            <w:tcW w:w="0" w:type="auto"/>
          </w:tcPr>
          <w:p w14:paraId="19A181A4" w14:textId="6FFB2FEE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82D3B" w14:textId="256E759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05</w:t>
            </w:r>
          </w:p>
        </w:tc>
      </w:tr>
      <w:tr w:rsidR="001D24CB" w:rsidRPr="007A2980" w14:paraId="173AA3A2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324AD846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7B6D7" w14:textId="7777777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NV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E45E6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C62B1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136 - 1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30DD9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7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706BE" w14:textId="77777777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18</w:t>
            </w:r>
          </w:p>
        </w:tc>
        <w:tc>
          <w:tcPr>
            <w:tcW w:w="0" w:type="auto"/>
          </w:tcPr>
          <w:p w14:paraId="1A93C5BE" w14:textId="204E1EAA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A5063" w14:textId="63F7200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427</w:t>
            </w:r>
          </w:p>
        </w:tc>
      </w:tr>
      <w:tr w:rsidR="001D24CB" w:rsidRPr="007A2980" w14:paraId="73FFB0FE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3FA44422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4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6B4BB" w14:textId="7777777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CRP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01E63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A7523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125 - 1.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C89E5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7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2E94A" w14:textId="77777777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19</w:t>
            </w:r>
          </w:p>
        </w:tc>
        <w:tc>
          <w:tcPr>
            <w:tcW w:w="0" w:type="auto"/>
          </w:tcPr>
          <w:p w14:paraId="0B9CF4ED" w14:textId="070D3244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8039" w14:textId="3215DBC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78</w:t>
            </w:r>
          </w:p>
        </w:tc>
      </w:tr>
      <w:tr w:rsidR="001D24CB" w:rsidRPr="007A2980" w14:paraId="2FFB8C06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3335F982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5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1C62C" w14:textId="7777777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C4693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C3EE8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063 - 0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62B64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7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B5E63" w14:textId="77777777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23</w:t>
            </w:r>
          </w:p>
        </w:tc>
        <w:tc>
          <w:tcPr>
            <w:tcW w:w="0" w:type="auto"/>
          </w:tcPr>
          <w:p w14:paraId="31948105" w14:textId="71528D8C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0EB9B" w14:textId="1F6CF23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530</w:t>
            </w:r>
          </w:p>
        </w:tc>
      </w:tr>
      <w:tr w:rsidR="001D24CB" w:rsidRPr="007A2980" w14:paraId="7F064433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60379F8A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6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05769" w14:textId="6CB1240A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TV+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NV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62EAA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8E93B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098 - 1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83C1F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75A3C" w14:textId="77777777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24</w:t>
            </w:r>
          </w:p>
        </w:tc>
        <w:tc>
          <w:tcPr>
            <w:tcW w:w="0" w:type="auto"/>
          </w:tcPr>
          <w:p w14:paraId="4107FAB5" w14:textId="5EBC1A87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D9BFE" w14:textId="2926654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484</w:t>
            </w:r>
          </w:p>
        </w:tc>
      </w:tr>
      <w:tr w:rsidR="001D24CB" w:rsidRPr="007A2980" w14:paraId="7B18820C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2E734C11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7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A059D" w14:textId="7777777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T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61EEC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CF0C3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002 - 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D6F6A" w14:textId="7777777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8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7F1AD" w14:textId="77777777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26</w:t>
            </w:r>
          </w:p>
        </w:tc>
        <w:tc>
          <w:tcPr>
            <w:tcW w:w="0" w:type="auto"/>
          </w:tcPr>
          <w:p w14:paraId="5FF01DD7" w14:textId="2EB13146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F4E37" w14:textId="6A29C82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41</w:t>
            </w:r>
          </w:p>
        </w:tc>
      </w:tr>
      <w:tr w:rsidR="001D24CB" w:rsidRPr="007A2980" w14:paraId="0B73A5D1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7642000A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8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87F3C" w14:textId="65B5B8AD" w:rsidR="001D24CB" w:rsidRPr="000C7876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highlight w:val="yellow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60786" w14:textId="09769176" w:rsidR="001D24CB" w:rsidRPr="000C7876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B7AA5" w14:textId="1F8C40DB" w:rsidR="001D24CB" w:rsidRPr="000C7876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1.276 - -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CD30D" w14:textId="4FE13757" w:rsidR="001D24CB" w:rsidRPr="000C7876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8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95BA9" w14:textId="5507C628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Cs/>
                <w:highlight w:val="yellow"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38</w:t>
            </w:r>
          </w:p>
        </w:tc>
        <w:tc>
          <w:tcPr>
            <w:tcW w:w="0" w:type="auto"/>
          </w:tcPr>
          <w:p w14:paraId="669E8C3D" w14:textId="1EE0BCA1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E363D" w14:textId="19B59840" w:rsidR="001D24CB" w:rsidRPr="000C7876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highlight w:val="yellow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403</w:t>
            </w:r>
          </w:p>
        </w:tc>
      </w:tr>
      <w:tr w:rsidR="001D24CB" w:rsidRPr="007A2980" w14:paraId="678D2F2D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6EAD0CBA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9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E388C" w14:textId="7DC24761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C</w:t>
            </w:r>
            <w:r w:rsidRPr="007A2980">
              <w:rPr>
                <w:rFonts w:eastAsia="Times New Roman" w:cstheme="minorHAnsi"/>
                <w:color w:val="000000"/>
                <w:lang w:val="en-US"/>
              </w:rPr>
              <w:t>YFRA 21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C522A" w14:textId="2EB9ECC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8E01C" w14:textId="3EC4E13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001 - 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A7D9E" w14:textId="1C23DB1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9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2025F" w14:textId="29A045AD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US"/>
              </w:rPr>
            </w:pPr>
            <w:r w:rsidRPr="00DC1E3E">
              <w:rPr>
                <w:rFonts w:eastAsia="Times New Roman" w:cstheme="minorHAnsi"/>
                <w:b/>
                <w:lang w:val="en-US"/>
              </w:rPr>
              <w:t>0.047</w:t>
            </w:r>
          </w:p>
        </w:tc>
        <w:tc>
          <w:tcPr>
            <w:tcW w:w="0" w:type="auto"/>
          </w:tcPr>
          <w:p w14:paraId="4E810B07" w14:textId="45EC8CC2" w:rsidR="001D24CB" w:rsidRPr="00DC1E3E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/>
              </w:rPr>
            </w:pPr>
            <w:r w:rsidRPr="00DC1E3E">
              <w:rPr>
                <w:b/>
                <w:bCs/>
              </w:rPr>
              <w:t>0</w:t>
            </w:r>
            <w:r w:rsidR="00486AEF" w:rsidRPr="00DC1E3E">
              <w:rPr>
                <w:b/>
                <w:bCs/>
              </w:rPr>
              <w:t>.</w:t>
            </w:r>
            <w:r w:rsidRPr="00DC1E3E">
              <w:rPr>
                <w:b/>
                <w:bCs/>
              </w:rPr>
              <w:t>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1C69C" w14:textId="6B76FAD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782</w:t>
            </w:r>
          </w:p>
        </w:tc>
      </w:tr>
      <w:tr w:rsidR="001D24CB" w:rsidRPr="007A2980" w14:paraId="19778230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2E57CFC1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0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9E2FF" w14:textId="62EE6C5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C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64034" w14:textId="14C3EBF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9F690" w14:textId="18E7C7F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04 - 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4CCD3" w14:textId="663EFEF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59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2A4AE" w14:textId="13FC95C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FF0000"/>
                <w:lang w:val="en-US"/>
              </w:rPr>
            </w:pPr>
            <w:r w:rsidRPr="00897A1D">
              <w:rPr>
                <w:rFonts w:eastAsia="Times New Roman" w:cstheme="minorHAnsi"/>
                <w:b/>
                <w:color w:val="000000"/>
                <w:lang w:val="en-US"/>
              </w:rPr>
              <w:t>0.072</w:t>
            </w:r>
          </w:p>
        </w:tc>
        <w:tc>
          <w:tcPr>
            <w:tcW w:w="0" w:type="auto"/>
          </w:tcPr>
          <w:p w14:paraId="1C60B66A" w14:textId="7F38ED1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45B83" w14:textId="4790E2FC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587</w:t>
            </w:r>
          </w:p>
        </w:tc>
      </w:tr>
      <w:tr w:rsidR="001D24CB" w:rsidRPr="007A2980" w14:paraId="4958E5FE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18CA3DDD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1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3F345" w14:textId="5641C44D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N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86973" w14:textId="158C72A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209E9" w14:textId="5F702B6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02 - 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32522" w14:textId="5C767D8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45BFF" w14:textId="4E1EBD0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b/>
                <w:color w:val="000000"/>
                <w:lang w:val="en-US"/>
              </w:rPr>
              <w:t>0.089</w:t>
            </w:r>
          </w:p>
        </w:tc>
        <w:tc>
          <w:tcPr>
            <w:tcW w:w="0" w:type="auto"/>
          </w:tcPr>
          <w:p w14:paraId="2D724007" w14:textId="723F3DF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A2CE3" w14:textId="4542C45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658</w:t>
            </w:r>
          </w:p>
        </w:tc>
      </w:tr>
      <w:tr w:rsidR="001D24CB" w:rsidRPr="007A2980" w14:paraId="7F3E2AD8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727C1FD5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2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E1110" w14:textId="1479DFF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Limf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14ED4" w14:textId="4D6D403C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A07D1" w14:textId="61E0671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1.136 - 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A8683" w14:textId="27F4151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7222A" w14:textId="29ACA23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113</w:t>
            </w:r>
          </w:p>
        </w:tc>
        <w:tc>
          <w:tcPr>
            <w:tcW w:w="0" w:type="auto"/>
          </w:tcPr>
          <w:p w14:paraId="44C7EBBA" w14:textId="18F10AF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65F2E" w14:textId="130F15E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522</w:t>
            </w:r>
          </w:p>
        </w:tc>
      </w:tr>
      <w:tr w:rsidR="001D24CB" w:rsidRPr="007A2980" w14:paraId="7DA6B9A9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0EFE9715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3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6C8C9" w14:textId="65DAB4A9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1 sympto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19DCA" w14:textId="6057044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F0EE5" w14:textId="586E87B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1.098 - 0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B5018" w14:textId="0F02590F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C6795" w14:textId="14E5EBF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147</w:t>
            </w:r>
          </w:p>
        </w:tc>
        <w:tc>
          <w:tcPr>
            <w:tcW w:w="0" w:type="auto"/>
          </w:tcPr>
          <w:p w14:paraId="70A69EE7" w14:textId="0713AD6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EA82E" w14:textId="44AB09E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745</w:t>
            </w:r>
          </w:p>
        </w:tc>
      </w:tr>
      <w:tr w:rsidR="001D24CB" w:rsidRPr="007A2980" w14:paraId="55DA3D07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002D7725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4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06589" w14:textId="5389AB5A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42139" w14:textId="2C0EF77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B5184" w14:textId="7343C3F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1.186 - 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2E535" w14:textId="41FA63D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FFB33" w14:textId="291F75A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186</w:t>
            </w:r>
          </w:p>
        </w:tc>
        <w:tc>
          <w:tcPr>
            <w:tcW w:w="0" w:type="auto"/>
          </w:tcPr>
          <w:p w14:paraId="634CF663" w14:textId="0474920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477F2" w14:textId="432AFD8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51</w:t>
            </w:r>
          </w:p>
        </w:tc>
      </w:tr>
      <w:tr w:rsidR="001D24CB" w:rsidRPr="007A2980" w14:paraId="2B144CC2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306425A3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lastRenderedPageBreak/>
              <w:t>15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4ADDE" w14:textId="7C9AF9E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TtDGN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ED45A" w14:textId="15094A5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524BD" w14:textId="717ADBE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226 - 1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F284C" w14:textId="4E6CFDD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1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9C9F1" w14:textId="0A15BC6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201</w:t>
            </w:r>
          </w:p>
        </w:tc>
        <w:tc>
          <w:tcPr>
            <w:tcW w:w="0" w:type="auto"/>
          </w:tcPr>
          <w:p w14:paraId="66D46040" w14:textId="5214D67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516B1" w14:textId="1A9525B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852</w:t>
            </w:r>
          </w:p>
        </w:tc>
      </w:tr>
      <w:tr w:rsidR="001D24CB" w:rsidRPr="007A2980" w14:paraId="379C17F8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44D17AC1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6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F1482" w14:textId="36837502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TV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28342" w14:textId="07F4598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2787C" w14:textId="066A55DC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232 - 1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4EA0A" w14:textId="37D1710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355ED" w14:textId="4F2B728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208</w:t>
            </w:r>
          </w:p>
        </w:tc>
        <w:tc>
          <w:tcPr>
            <w:tcW w:w="0" w:type="auto"/>
          </w:tcPr>
          <w:p w14:paraId="72C1614E" w14:textId="24EA784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44C32" w14:textId="7C7D6CBC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54</w:t>
            </w:r>
          </w:p>
        </w:tc>
      </w:tr>
      <w:tr w:rsidR="001D24CB" w:rsidRPr="007A2980" w14:paraId="0104FA1F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7A505E08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7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44A0B" w14:textId="69DCE463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TtDG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992FE" w14:textId="6324976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8CBA7" w14:textId="25D14A0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16 - 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9940C" w14:textId="0F887BE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143AF" w14:textId="4E88D6B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215</w:t>
            </w:r>
          </w:p>
        </w:tc>
        <w:tc>
          <w:tcPr>
            <w:tcW w:w="0" w:type="auto"/>
          </w:tcPr>
          <w:p w14:paraId="56F143D1" w14:textId="010E83FF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E7AAB" w14:textId="7FBED4A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84</w:t>
            </w:r>
          </w:p>
        </w:tc>
      </w:tr>
      <w:tr w:rsidR="001D24CB" w:rsidRPr="007A2980" w14:paraId="03821964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36FC1E73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8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8FB8C" w14:textId="09FA5075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Alb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6D9AB" w14:textId="432FBD6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92440" w14:textId="0047372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253 - 1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09A42" w14:textId="2682439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AA075" w14:textId="3528B66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231</w:t>
            </w:r>
          </w:p>
        </w:tc>
        <w:tc>
          <w:tcPr>
            <w:tcW w:w="0" w:type="auto"/>
          </w:tcPr>
          <w:p w14:paraId="668AF5BC" w14:textId="044909E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A711B" w14:textId="00C37C7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81</w:t>
            </w:r>
          </w:p>
        </w:tc>
      </w:tr>
      <w:tr w:rsidR="001D24CB" w:rsidRPr="007A2980" w14:paraId="6556B28C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3114B91E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19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E78B0" w14:textId="2F0C8F56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Weigh lo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8A1AC" w14:textId="29BC4BC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F23FE" w14:textId="026EBAD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1.308 - 0.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4B651" w14:textId="0B15B0D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3229D" w14:textId="26A4F5FC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263</w:t>
            </w:r>
          </w:p>
        </w:tc>
        <w:tc>
          <w:tcPr>
            <w:tcW w:w="0" w:type="auto"/>
          </w:tcPr>
          <w:p w14:paraId="7AA9A3DB" w14:textId="4FA4E74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384B3" w14:textId="7C022DF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78</w:t>
            </w:r>
          </w:p>
        </w:tc>
      </w:tr>
      <w:tr w:rsidR="001D24CB" w:rsidRPr="007A2980" w14:paraId="5122C540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4A0C97E0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0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B3F3E" w14:textId="1203F11A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629AD" w14:textId="4719BA6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9D13A" w14:textId="244F74D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18 - 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C6FD1" w14:textId="491236F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2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A8549" w14:textId="1850B52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374</w:t>
            </w:r>
          </w:p>
        </w:tc>
        <w:tc>
          <w:tcPr>
            <w:tcW w:w="0" w:type="auto"/>
          </w:tcPr>
          <w:p w14:paraId="72262988" w14:textId="125485F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80BA0" w14:textId="59000E0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88</w:t>
            </w:r>
          </w:p>
        </w:tc>
      </w:tr>
      <w:tr w:rsidR="001D24CB" w:rsidRPr="007A2980" w14:paraId="2D6894C3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3DF61712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1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FD9D1" w14:textId="1177F5D1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WBC_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3FD52" w14:textId="1402797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9F6D3" w14:textId="28CFC36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920 - 0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ED3CB" w14:textId="00E89DD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FF61A" w14:textId="47FA730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387</w:t>
            </w:r>
          </w:p>
        </w:tc>
        <w:tc>
          <w:tcPr>
            <w:tcW w:w="0" w:type="auto"/>
          </w:tcPr>
          <w:p w14:paraId="4BE3177E" w14:textId="3F03DD7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117BE" w14:textId="3D14393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27</w:t>
            </w:r>
          </w:p>
        </w:tc>
      </w:tr>
      <w:tr w:rsidR="001D24CB" w:rsidRPr="007A2980" w14:paraId="1C130513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201FD449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2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FA707" w14:textId="5C2DCB15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&gt; 2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754FD" w14:textId="7384D44C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45684" w14:textId="00A8326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539 - 1.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7B755" w14:textId="1DD4BCB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2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10642" w14:textId="5506117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401</w:t>
            </w:r>
          </w:p>
        </w:tc>
        <w:tc>
          <w:tcPr>
            <w:tcW w:w="0" w:type="auto"/>
          </w:tcPr>
          <w:p w14:paraId="12F4685B" w14:textId="5A4FB5F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9C54E" w14:textId="62091EE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49</w:t>
            </w:r>
          </w:p>
        </w:tc>
      </w:tr>
      <w:tr w:rsidR="001D24CB" w:rsidRPr="007A2980" w14:paraId="0795055F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20B6652C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3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41677" w14:textId="21741AA4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E7FAB" w14:textId="65A5AFE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46B95" w14:textId="407FB3E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519 - 0.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01043" w14:textId="77D4425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2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CD214" w14:textId="60889B2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417</w:t>
            </w:r>
          </w:p>
        </w:tc>
        <w:tc>
          <w:tcPr>
            <w:tcW w:w="0" w:type="auto"/>
          </w:tcPr>
          <w:p w14:paraId="47831B2C" w14:textId="1ACD8AB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406C8" w14:textId="4554210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71</w:t>
            </w:r>
          </w:p>
        </w:tc>
      </w:tr>
      <w:tr w:rsidR="001D24CB" w:rsidRPr="007A2980" w14:paraId="38B51AF8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7AFBB166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4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1967C" w14:textId="47027B01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Neut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6D36A" w14:textId="3658BD8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93E1C" w14:textId="14C471B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396 - 0.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07F48" w14:textId="1AED1E4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FAF18" w14:textId="5BCBA4F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445</w:t>
            </w:r>
          </w:p>
        </w:tc>
        <w:tc>
          <w:tcPr>
            <w:tcW w:w="0" w:type="auto"/>
          </w:tcPr>
          <w:p w14:paraId="6C6E32F7" w14:textId="7791433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CFF91" w14:textId="0BB651D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14</w:t>
            </w:r>
          </w:p>
        </w:tc>
      </w:tr>
      <w:tr w:rsidR="001D24CB" w:rsidRPr="007A2980" w14:paraId="057C0D79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16D865E7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5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9FF2D" w14:textId="7DF97399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Neut</w:t>
            </w:r>
            <w:proofErr w:type="spellEnd"/>
            <w:r w:rsidRPr="007A2980">
              <w:rPr>
                <w:rFonts w:eastAsia="Times New Roman" w:cstheme="minorHAnsi"/>
                <w:color w:val="000000"/>
                <w:lang w:val="en-US"/>
              </w:rPr>
              <w:t>/</w:t>
            </w: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Lym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F13ED" w14:textId="2BCC58E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C35E1" w14:textId="72F92EE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439 - 0.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BB6DA" w14:textId="3B81697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2B94A" w14:textId="06CC2B8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526</w:t>
            </w:r>
          </w:p>
        </w:tc>
        <w:tc>
          <w:tcPr>
            <w:tcW w:w="0" w:type="auto"/>
          </w:tcPr>
          <w:p w14:paraId="31F575C0" w14:textId="03AF4FB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B1B89" w14:textId="5AA61EB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32</w:t>
            </w:r>
          </w:p>
        </w:tc>
      </w:tr>
      <w:tr w:rsidR="001D24CB" w:rsidRPr="007A2980" w14:paraId="45163DC9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031D7F00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6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DE4A4" w14:textId="0DE6CE89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Neu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1F8D" w14:textId="695D76D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C4900" w14:textId="0949A09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224 - 0.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96A9B" w14:textId="13AA1B7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B7B78" w14:textId="261C0CE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642</w:t>
            </w:r>
          </w:p>
        </w:tc>
        <w:tc>
          <w:tcPr>
            <w:tcW w:w="0" w:type="auto"/>
          </w:tcPr>
          <w:p w14:paraId="61C8401B" w14:textId="4DDBC8B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AF84" w14:textId="30B318B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39</w:t>
            </w:r>
          </w:p>
        </w:tc>
      </w:tr>
      <w:tr w:rsidR="001D24CB" w:rsidRPr="007A2980" w14:paraId="0914CCE7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014D11E7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7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48225" w14:textId="74A0CA41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2 symptom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173E7" w14:textId="4EEBF18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81535" w14:textId="62F43B8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567 - 0.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253DC" w14:textId="78C3C8B8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7C03A" w14:textId="10604B5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666</w:t>
            </w:r>
          </w:p>
        </w:tc>
        <w:tc>
          <w:tcPr>
            <w:tcW w:w="0" w:type="auto"/>
          </w:tcPr>
          <w:p w14:paraId="514AF142" w14:textId="062829E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65417" w14:textId="5A502FE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22</w:t>
            </w:r>
          </w:p>
        </w:tc>
      </w:tr>
      <w:tr w:rsidR="001D24CB" w:rsidRPr="007A2980" w14:paraId="3B9CA7AC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7E056586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8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4BAF2" w14:textId="39DE38A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Lim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493BB" w14:textId="5C6AD69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44128" w14:textId="7B92FA5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651 - 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4554D" w14:textId="7821EF5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94689" w14:textId="647E378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667</w:t>
            </w:r>
          </w:p>
        </w:tc>
        <w:tc>
          <w:tcPr>
            <w:tcW w:w="0" w:type="auto"/>
          </w:tcPr>
          <w:p w14:paraId="4AD0939F" w14:textId="3071507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3CE43" w14:textId="4316553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17</w:t>
            </w:r>
          </w:p>
        </w:tc>
      </w:tr>
      <w:tr w:rsidR="001D24CB" w:rsidRPr="007A2980" w14:paraId="730EF35D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03D94855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29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885FF" w14:textId="2F58EEB9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Plt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96C6A" w14:textId="6289212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1041D" w14:textId="02A4E09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769 - 0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78BB4" w14:textId="2C7E3C5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2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73095" w14:textId="3E729EE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702</w:t>
            </w:r>
          </w:p>
        </w:tc>
        <w:tc>
          <w:tcPr>
            <w:tcW w:w="0" w:type="auto"/>
          </w:tcPr>
          <w:p w14:paraId="50C285DE" w14:textId="53D86A4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FCD2D" w14:textId="3EBC16C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92</w:t>
            </w:r>
          </w:p>
        </w:tc>
      </w:tr>
      <w:tr w:rsidR="001D24CB" w:rsidRPr="007A2980" w14:paraId="6A47D039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1F9B2395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0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0DB14" w14:textId="78BBED6A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W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160D7" w14:textId="1B36CCB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CD207" w14:textId="76653C2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188 - 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219AE" w14:textId="0C2B8AB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FF875" w14:textId="2A3BE1A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711</w:t>
            </w:r>
          </w:p>
        </w:tc>
        <w:tc>
          <w:tcPr>
            <w:tcW w:w="0" w:type="auto"/>
          </w:tcPr>
          <w:p w14:paraId="1285087E" w14:textId="2CC31A6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B8EF4" w14:textId="51966A9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35</w:t>
            </w:r>
          </w:p>
        </w:tc>
      </w:tr>
      <w:tr w:rsidR="001D24CB" w:rsidRPr="007A2980" w14:paraId="4BCBC3FA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600C13A4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1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A5ADC" w14:textId="446B0527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Neck tumo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C936D" w14:textId="2F0C9D9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0667D" w14:textId="317DFFF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779 - 0.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86B22" w14:textId="6CC3CCA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2A0CA" w14:textId="2E31D47F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720</w:t>
            </w:r>
          </w:p>
        </w:tc>
        <w:tc>
          <w:tcPr>
            <w:tcW w:w="0" w:type="auto"/>
          </w:tcPr>
          <w:p w14:paraId="5EDDB3DC" w14:textId="34794E7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2A04" w14:textId="14A37C2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77</w:t>
            </w:r>
          </w:p>
        </w:tc>
      </w:tr>
      <w:tr w:rsidR="001D24CB" w:rsidRPr="007A2980" w14:paraId="409E512B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632A3691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2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C5654" w14:textId="0EF1128A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Age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_C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8C5CE" w14:textId="0F6F238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96240" w14:textId="079D3B5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559 - 0.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B192D" w14:textId="63E29B6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1AAB7" w14:textId="1925EBF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787</w:t>
            </w:r>
          </w:p>
        </w:tc>
        <w:tc>
          <w:tcPr>
            <w:tcW w:w="0" w:type="auto"/>
          </w:tcPr>
          <w:p w14:paraId="017FFAD0" w14:textId="0AFCA86A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F0060" w14:textId="7A49EFC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90</w:t>
            </w:r>
          </w:p>
        </w:tc>
      </w:tr>
      <w:tr w:rsidR="001D24CB" w:rsidRPr="007A2980" w14:paraId="54796A52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149CC6D9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3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53FB5" w14:textId="305371D9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9EA87" w14:textId="0E02BFA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72CD6" w14:textId="0612A67F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589 - 0.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E7E1" w14:textId="10B9258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F9049" w14:textId="4587A99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845</w:t>
            </w:r>
          </w:p>
        </w:tc>
        <w:tc>
          <w:tcPr>
            <w:tcW w:w="0" w:type="auto"/>
          </w:tcPr>
          <w:p w14:paraId="2C36DD88" w14:textId="44FF235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F096D" w14:textId="25C5B17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85</w:t>
            </w:r>
          </w:p>
        </w:tc>
      </w:tr>
      <w:tr w:rsidR="001D24CB" w:rsidRPr="007A2980" w14:paraId="3A9E503B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50F0AFD1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4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5D193" w14:textId="6A2DC668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897A1D">
              <w:rPr>
                <w:rFonts w:eastAsia="Times New Roman" w:cstheme="minorHAnsi"/>
                <w:color w:val="000000"/>
                <w:lang w:val="en-US"/>
              </w:rPr>
              <w:t>Pl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5B66A" w14:textId="1081896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3DB52" w14:textId="63A85F7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05 - 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1B853" w14:textId="0DF2E6C3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91254" w14:textId="13DA875C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851</w:t>
            </w:r>
          </w:p>
        </w:tc>
        <w:tc>
          <w:tcPr>
            <w:tcW w:w="0" w:type="auto"/>
          </w:tcPr>
          <w:p w14:paraId="7E1A9E28" w14:textId="19D5A72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119F9" w14:textId="4FDD7692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78</w:t>
            </w:r>
          </w:p>
        </w:tc>
      </w:tr>
      <w:tr w:rsidR="001D24CB" w:rsidRPr="007A2980" w14:paraId="08679189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6678BB0D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5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CD6D6" w14:textId="2191282F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Al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AA5E9" w14:textId="3D80DB3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BB124" w14:textId="545C8D46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86 - 0.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76F39" w14:textId="30A9516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29994" w14:textId="6A9DF25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05</w:t>
            </w:r>
          </w:p>
        </w:tc>
        <w:tc>
          <w:tcPr>
            <w:tcW w:w="0" w:type="auto"/>
          </w:tcPr>
          <w:p w14:paraId="4ED66C0A" w14:textId="47F960B0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A7B44" w14:textId="5E326841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69</w:t>
            </w:r>
          </w:p>
        </w:tc>
      </w:tr>
      <w:tr w:rsidR="001D24CB" w:rsidRPr="007A2980" w14:paraId="405F64CD" w14:textId="77777777" w:rsidTr="00B80782">
        <w:trPr>
          <w:trHeight w:val="288"/>
          <w:jc w:val="center"/>
        </w:trPr>
        <w:tc>
          <w:tcPr>
            <w:tcW w:w="0" w:type="auto"/>
            <w:vAlign w:val="bottom"/>
          </w:tcPr>
          <w:p w14:paraId="0846E03B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6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4F866" w14:textId="53DF2C80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7A2980">
              <w:rPr>
                <w:rFonts w:eastAsia="Times New Roman" w:cstheme="minorHAnsi"/>
                <w:color w:val="000000"/>
                <w:lang w:val="en-US"/>
              </w:rPr>
              <w:t>Neut</w:t>
            </w:r>
            <w:proofErr w:type="spellEnd"/>
            <w:r w:rsidRPr="007A2980">
              <w:rPr>
                <w:rFonts w:eastAsia="Times New Roman" w:cstheme="minorHAnsi"/>
                <w:color w:val="000000"/>
                <w:lang w:val="en-US"/>
              </w:rPr>
              <w:t>/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Ly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A270A" w14:textId="2BFAE8B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87722" w14:textId="72C2A5B9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202 - 0.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F3EA6" w14:textId="69DABFB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34457" w14:textId="37A4168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55</w:t>
            </w:r>
          </w:p>
        </w:tc>
        <w:tc>
          <w:tcPr>
            <w:tcW w:w="0" w:type="auto"/>
          </w:tcPr>
          <w:p w14:paraId="5A5FA095" w14:textId="1C536FEC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195E0" w14:textId="12FBA117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79</w:t>
            </w:r>
          </w:p>
        </w:tc>
      </w:tr>
      <w:tr w:rsidR="001D24CB" w:rsidRPr="007A2980" w14:paraId="7B91A0C5" w14:textId="77777777" w:rsidTr="00B80782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AAEFAF" w14:textId="77777777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cstheme="minorHAnsi"/>
                <w:color w:val="000000"/>
              </w:rPr>
              <w:t>37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C393" w14:textId="3F83818E" w:rsidR="001D24CB" w:rsidRPr="00897A1D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C7876">
              <w:rPr>
                <w:rFonts w:eastAsia="Times New Roman" w:cstheme="minorHAnsi"/>
                <w:color w:val="000000"/>
                <w:lang w:val="en-US"/>
              </w:rPr>
              <w:t>SCC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proofErr w:type="spellStart"/>
            <w:r>
              <w:rPr>
                <w:rFonts w:eastAsia="Times New Roman" w:cstheme="minorHAnsi"/>
                <w:color w:val="000000"/>
                <w:lang w:val="en-US"/>
              </w:rPr>
              <w:t>Ag</w:t>
            </w:r>
            <w:r w:rsidRPr="000C7876">
              <w:rPr>
                <w:rFonts w:eastAsia="Times New Roman" w:cstheme="minorHAnsi"/>
                <w:color w:val="000000"/>
                <w:lang w:val="en-US"/>
              </w:rPr>
              <w:t>_CA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9E52" w14:textId="177E3FF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C7876">
              <w:rPr>
                <w:rFonts w:eastAsia="Times New Roman" w:cstheme="minorHAnsi"/>
                <w:color w:val="000000"/>
                <w:lang w:val="en-US"/>
              </w:rPr>
              <w:t>-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60F2" w14:textId="3164D4ED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C7876">
              <w:rPr>
                <w:rFonts w:eastAsia="Times New Roman" w:cstheme="minorHAnsi"/>
                <w:color w:val="000000"/>
                <w:lang w:val="en-US"/>
              </w:rPr>
              <w:t>-0.663 - 0.6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DD63" w14:textId="0C8CF964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C7876">
              <w:rPr>
                <w:rFonts w:eastAsia="Times New Roman" w:cstheme="minorHAnsi"/>
                <w:color w:val="000000"/>
                <w:lang w:val="en-US"/>
              </w:rPr>
              <w:t>163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DEA7" w14:textId="46EC56AB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C7876">
              <w:rPr>
                <w:rFonts w:eastAsia="Times New Roman" w:cstheme="minorHAnsi"/>
                <w:bCs/>
                <w:color w:val="000000" w:themeColor="text1"/>
                <w:lang w:val="en-US"/>
              </w:rPr>
              <w:t>0.9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CD3E65" w14:textId="0FD93F06" w:rsidR="001D24CB" w:rsidRPr="000C7876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1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95A5" w14:textId="21A05AEF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C7876">
              <w:rPr>
                <w:rFonts w:eastAsia="Times New Roman" w:cstheme="minorHAnsi"/>
                <w:color w:val="000000"/>
                <w:lang w:val="en-US"/>
              </w:rPr>
              <w:t>0.97</w:t>
            </w:r>
            <w:r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</w:tr>
      <w:tr w:rsidR="001D24CB" w:rsidRPr="007A2980" w14:paraId="4F61B000" w14:textId="77777777" w:rsidTr="00B80782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2BBC6A" w14:textId="65E5ADD0" w:rsidR="001D24CB" w:rsidRPr="007A2980" w:rsidRDefault="001D24CB" w:rsidP="001D24CB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7A2980">
              <w:rPr>
                <w:rFonts w:cstheme="minorHAnsi"/>
                <w:color w:val="000000"/>
              </w:rPr>
              <w:t>38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7E4D4" w14:textId="330E0864" w:rsidR="001D24CB" w:rsidRPr="007A2980" w:rsidRDefault="001D24CB" w:rsidP="001D24CB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SCC</w:t>
            </w:r>
            <w:r>
              <w:rPr>
                <w:rFonts w:eastAsia="Times New Roman" w:cstheme="minorHAnsi"/>
                <w:color w:val="000000"/>
                <w:lang w:val="en-US"/>
              </w:rPr>
              <w:t>-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28D4D" w14:textId="4E105B5A" w:rsidR="001D24CB" w:rsidRPr="007A2980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A2980"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897A1D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3BF94" w14:textId="2317C0E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-0.030 - 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496D4E" w14:textId="02DED05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163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30952" w14:textId="5F2B75C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32B485" w14:textId="31652215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C5D01">
              <w:t>0</w:t>
            </w:r>
            <w:r w:rsidR="00486AEF">
              <w:t>.</w:t>
            </w:r>
            <w:r w:rsidRPr="00EC5D01">
              <w:t>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993A3" w14:textId="1FDF6BAE" w:rsidR="001D24CB" w:rsidRPr="00897A1D" w:rsidRDefault="001D24CB" w:rsidP="001D24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97A1D">
              <w:rPr>
                <w:rFonts w:eastAsia="Times New Roman" w:cstheme="minorHAnsi"/>
                <w:color w:val="000000"/>
                <w:lang w:val="en-US"/>
              </w:rPr>
              <w:t>0.979</w:t>
            </w:r>
          </w:p>
        </w:tc>
      </w:tr>
    </w:tbl>
    <w:p w14:paraId="5B6E1819" w14:textId="77777777" w:rsidR="00070C00" w:rsidRDefault="00070C00">
      <w:pPr>
        <w:rPr>
          <w:lang w:val="en-US"/>
        </w:rPr>
      </w:pPr>
    </w:p>
    <w:p w14:paraId="1E3D48C5" w14:textId="63B5D11C" w:rsidR="002321F0" w:rsidRDefault="002321F0" w:rsidP="002321F0">
      <w:pPr>
        <w:jc w:val="center"/>
        <w:rPr>
          <w:lang w:val="en-US"/>
        </w:rPr>
      </w:pPr>
      <w:r w:rsidRPr="006D37E3">
        <w:rPr>
          <w:b/>
          <w:bCs/>
          <w:sz w:val="24"/>
          <w:szCs w:val="24"/>
          <w:lang w:val="en-US"/>
        </w:rPr>
        <w:t>Table</w:t>
      </w:r>
      <w:r>
        <w:rPr>
          <w:b/>
          <w:bCs/>
          <w:sz w:val="24"/>
          <w:szCs w:val="24"/>
          <w:lang w:val="en-US"/>
        </w:rPr>
        <w:t xml:space="preserve"> S6</w:t>
      </w:r>
      <w:r w:rsidRPr="006D37E3">
        <w:rPr>
          <w:b/>
          <w:bCs/>
          <w:sz w:val="24"/>
          <w:szCs w:val="24"/>
          <w:lang w:val="en-US"/>
        </w:rPr>
        <w:t>.</w:t>
      </w:r>
      <w:r w:rsidRPr="006D37E3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ssessment of witch variables to include in multivariable regression analysis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"/>
        <w:gridCol w:w="1571"/>
        <w:gridCol w:w="1248"/>
        <w:gridCol w:w="1169"/>
        <w:gridCol w:w="2266"/>
        <w:gridCol w:w="720"/>
        <w:gridCol w:w="1937"/>
      </w:tblGrid>
      <w:tr w:rsidR="00A93799" w:rsidRPr="00E67DF5" w14:paraId="354D0B57" w14:textId="77777777" w:rsidTr="00693989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60B29CD" w14:textId="4B8DF704" w:rsidR="00A93799" w:rsidRPr="00E67DF5" w:rsidRDefault="00A93799" w:rsidP="00C50BEC">
            <w:pPr>
              <w:rPr>
                <w:rFonts w:cstheme="minorHAnsi"/>
                <w:b/>
                <w:bCs/>
              </w:rPr>
            </w:pPr>
            <w:r w:rsidRPr="00E67DF5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54F634E" w14:textId="525C19B5" w:rsidR="00A93799" w:rsidRPr="00E67DF5" w:rsidRDefault="00A93799" w:rsidP="00C50BEC">
            <w:pPr>
              <w:rPr>
                <w:rFonts w:cstheme="minorHAnsi"/>
                <w:b/>
                <w:bCs/>
              </w:rPr>
            </w:pPr>
            <w:proofErr w:type="spellStart"/>
            <w:r w:rsidRPr="00E67DF5">
              <w:rPr>
                <w:rFonts w:cstheme="minorHAnsi"/>
                <w:b/>
                <w:bCs/>
              </w:rPr>
              <w:t>Variab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2700D1" w14:textId="77777777" w:rsidR="00A93799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ignificant result = 1</w:t>
            </w:r>
          </w:p>
          <w:p w14:paraId="5C4C49E5" w14:textId="0CCD8E8D" w:rsidR="00A93799" w:rsidRPr="00E67DF5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Insignificant result = 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75BBBCE1" w14:textId="2D3029DB" w:rsidR="00A93799" w:rsidRPr="00E67DF5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  <w:r w:rsidRPr="00E67DF5">
              <w:rPr>
                <w:rFonts w:cstheme="minorHAnsi"/>
                <w:b/>
                <w:lang w:val="en-US"/>
              </w:rPr>
              <w:t>Sco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3A795DD" w14:textId="77777777" w:rsidR="00A93799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  <w:r w:rsidRPr="00562670">
              <w:rPr>
                <w:rFonts w:cstheme="minorHAnsi"/>
                <w:b/>
                <w:lang w:val="en-US"/>
              </w:rPr>
              <w:t>Group</w:t>
            </w:r>
            <w:r>
              <w:rPr>
                <w:rFonts w:cstheme="minorHAnsi"/>
                <w:b/>
                <w:lang w:val="en-US"/>
              </w:rPr>
              <w:t xml:space="preserve"> of </w:t>
            </w:r>
          </w:p>
          <w:p w14:paraId="3E49EE70" w14:textId="6F2CF95A" w:rsidR="00A93799" w:rsidRPr="00562670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regression analysis</w:t>
            </w:r>
          </w:p>
        </w:tc>
      </w:tr>
      <w:tr w:rsidR="00A93799" w:rsidRPr="00E67DF5" w14:paraId="1B81C9C1" w14:textId="77777777" w:rsidTr="00321796">
        <w:trPr>
          <w:jc w:val="center"/>
        </w:trPr>
        <w:tc>
          <w:tcPr>
            <w:tcW w:w="0" w:type="auto"/>
            <w:vMerge/>
            <w:vAlign w:val="center"/>
          </w:tcPr>
          <w:p w14:paraId="301D6CBB" w14:textId="3827023F" w:rsidR="00A93799" w:rsidRPr="00E67DF5" w:rsidRDefault="00A93799" w:rsidP="00C50BEC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3E1207E" w14:textId="2E677765" w:rsidR="00A93799" w:rsidRPr="00E67DF5" w:rsidRDefault="00A93799" w:rsidP="00C50BEC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A86475" w14:textId="77777777" w:rsidR="00A93799" w:rsidRPr="00E67DF5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  <w:r w:rsidRPr="00E67DF5">
              <w:rPr>
                <w:rFonts w:cstheme="minorHAnsi"/>
                <w:b/>
                <w:lang w:val="en-US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229886" w14:textId="77777777" w:rsidR="00A93799" w:rsidRPr="00E67DF5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  <w:r w:rsidRPr="00E67DF5">
              <w:rPr>
                <w:rFonts w:cstheme="minorHAnsi"/>
                <w:b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42131C" w14:textId="514B432D" w:rsidR="00A93799" w:rsidRPr="00E67DF5" w:rsidRDefault="00F74115" w:rsidP="00C50BEC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U</w:t>
            </w:r>
            <w:r w:rsidRPr="00F74115">
              <w:rPr>
                <w:rFonts w:cstheme="minorHAnsi"/>
                <w:b/>
                <w:lang w:val="en-US"/>
              </w:rPr>
              <w:t xml:space="preserve">nivariable </w:t>
            </w:r>
            <w:r w:rsidR="00A93799" w:rsidRPr="00E67DF5">
              <w:rPr>
                <w:rFonts w:cstheme="minorHAnsi"/>
                <w:b/>
                <w:lang w:val="en-US"/>
              </w:rPr>
              <w:t>regression</w:t>
            </w:r>
          </w:p>
        </w:tc>
        <w:tc>
          <w:tcPr>
            <w:tcW w:w="0" w:type="auto"/>
            <w:vMerge/>
            <w:vAlign w:val="center"/>
          </w:tcPr>
          <w:p w14:paraId="48E40F7C" w14:textId="6DB75476" w:rsidR="00A93799" w:rsidRPr="00E67DF5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9FC9F8D" w14:textId="3F11A9B0" w:rsidR="00A93799" w:rsidRPr="00562670" w:rsidRDefault="00A93799" w:rsidP="00C50BEC">
            <w:pPr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2321F0" w:rsidRPr="00E67DF5" w14:paraId="0F2FB4D2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25A94F" w14:textId="77777777" w:rsidR="002321F0" w:rsidRPr="00E67DF5" w:rsidRDefault="002321F0" w:rsidP="00C50BEC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1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D1E62" w14:textId="77777777" w:rsidR="002321F0" w:rsidRPr="00E67DF5" w:rsidRDefault="002321F0" w:rsidP="00C50BEC">
            <w:pPr>
              <w:rPr>
                <w:rFonts w:cstheme="minorHAnsi"/>
                <w:color w:val="000000"/>
              </w:rPr>
            </w:pPr>
            <w:proofErr w:type="spellStart"/>
            <w:r w:rsidRPr="00E67DF5">
              <w:rPr>
                <w:rFonts w:cstheme="minorHAnsi"/>
                <w:color w:val="000000" w:themeColor="dark1"/>
              </w:rPr>
              <w:t>P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5E3518C" w14:textId="77777777" w:rsidR="002321F0" w:rsidRPr="00873B13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C2753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D6F38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0AFE7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AC914CB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I</w:t>
            </w:r>
          </w:p>
        </w:tc>
      </w:tr>
      <w:tr w:rsidR="002321F0" w:rsidRPr="00E67DF5" w14:paraId="062FA47B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38A68B" w14:textId="77777777" w:rsidR="002321F0" w:rsidRPr="00E67DF5" w:rsidRDefault="002321F0" w:rsidP="00C50BEC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2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9FC8E" w14:textId="77777777" w:rsidR="002321F0" w:rsidRPr="00E67DF5" w:rsidRDefault="002321F0" w:rsidP="00C50BEC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AE087" w14:textId="77777777" w:rsidR="002321F0" w:rsidRPr="00873B13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46825" w14:textId="77777777" w:rsidR="002321F0" w:rsidRPr="00DC1E3E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C29C3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ADAE9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6ECD18B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I</w:t>
            </w:r>
          </w:p>
        </w:tc>
      </w:tr>
      <w:tr w:rsidR="002321F0" w:rsidRPr="00E67DF5" w14:paraId="533EA31F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C5B422" w14:textId="77777777" w:rsidR="002321F0" w:rsidRPr="00E67DF5" w:rsidRDefault="002321F0" w:rsidP="00C50BEC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3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C780E" w14:textId="77777777" w:rsidR="002321F0" w:rsidRPr="00E67DF5" w:rsidRDefault="002321F0" w:rsidP="00C50BEC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N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6AD18" w14:textId="77777777" w:rsidR="002321F0" w:rsidRPr="00873B13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B3CE0" w14:textId="77777777" w:rsidR="002321F0" w:rsidRPr="00DC1E3E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B17F8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36095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D2D05A7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2321F0" w:rsidRPr="00E67DF5" w14:paraId="395091C8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04B2BB" w14:textId="77777777" w:rsidR="002321F0" w:rsidRPr="00E67DF5" w:rsidRDefault="002321F0" w:rsidP="00C50BEC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4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97AF0" w14:textId="77777777" w:rsidR="002321F0" w:rsidRPr="00E67DF5" w:rsidRDefault="002321F0" w:rsidP="00C50BEC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NV_C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E1C35" w14:textId="77777777" w:rsidR="002321F0" w:rsidRPr="00873B13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D00FB" w14:textId="77777777" w:rsidR="002321F0" w:rsidRPr="00DC1E3E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B9452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5E06F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E1FE993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I</w:t>
            </w:r>
          </w:p>
        </w:tc>
      </w:tr>
      <w:tr w:rsidR="002321F0" w:rsidRPr="00E67DF5" w14:paraId="4DA56D05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F57647" w14:textId="77777777" w:rsidR="002321F0" w:rsidRPr="00E67DF5" w:rsidRDefault="002321F0" w:rsidP="00C50BEC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5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76CB6" w14:textId="77777777" w:rsidR="002321F0" w:rsidRPr="00E67DF5" w:rsidRDefault="002321F0" w:rsidP="00C50BEC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CYFRA 21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28A09" w14:textId="77777777" w:rsidR="002321F0" w:rsidRPr="00873B13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6684B" w14:textId="77777777" w:rsidR="002321F0" w:rsidRPr="00DC1E3E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BC3BD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0EFDE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1FEF90F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2321F0" w:rsidRPr="00E67DF5" w14:paraId="21DE4B31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5437F9" w14:textId="77777777" w:rsidR="002321F0" w:rsidRPr="00E67DF5" w:rsidRDefault="002321F0" w:rsidP="00C50BEC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6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43F85" w14:textId="77777777" w:rsidR="002321F0" w:rsidRPr="00E67DF5" w:rsidRDefault="002321F0" w:rsidP="00C50BEC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CYFRA_C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5B905" w14:textId="77777777" w:rsidR="002321F0" w:rsidRPr="00873B13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7B748" w14:textId="77777777" w:rsidR="002321F0" w:rsidRPr="00DC1E3E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EFD0E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EC8E5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F3DD342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II</w:t>
            </w:r>
          </w:p>
        </w:tc>
      </w:tr>
      <w:tr w:rsidR="002321F0" w:rsidRPr="00E67DF5" w14:paraId="313E5139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F763D3" w14:textId="77777777" w:rsidR="002321F0" w:rsidRPr="00E67DF5" w:rsidRDefault="002321F0" w:rsidP="00C50BEC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7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D8B5E" w14:textId="77777777" w:rsidR="002321F0" w:rsidRPr="00E67DF5" w:rsidRDefault="002321F0" w:rsidP="00C50BEC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CR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85656" w14:textId="77777777" w:rsidR="002321F0" w:rsidRPr="00873B13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4FC22" w14:textId="77777777" w:rsidR="002321F0" w:rsidRPr="00DC1E3E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9647D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0FBD6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CD9F950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2321F0" w:rsidRPr="00E67DF5" w14:paraId="1456245A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BEC568" w14:textId="77777777" w:rsidR="002321F0" w:rsidRPr="00E67DF5" w:rsidRDefault="002321F0" w:rsidP="00C50BEC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8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80E7C" w14:textId="77777777" w:rsidR="002321F0" w:rsidRPr="00E67DF5" w:rsidRDefault="002321F0" w:rsidP="00C50BEC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CRP_C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06D82" w14:textId="77777777" w:rsidR="002321F0" w:rsidRPr="00873B13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5F27C" w14:textId="77777777" w:rsidR="002321F0" w:rsidRPr="00DC1E3E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46C39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86CC5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151A5E5" w14:textId="77777777" w:rsidR="002321F0" w:rsidRPr="00E67DF5" w:rsidRDefault="002321F0" w:rsidP="00C50BEC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II</w:t>
            </w:r>
          </w:p>
        </w:tc>
      </w:tr>
      <w:tr w:rsidR="000E50E9" w:rsidRPr="00E67DF5" w14:paraId="26E8C917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BD4239" w14:textId="77777777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9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26105" w14:textId="2DE73FD3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TV+N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0CE43" w14:textId="560BA666" w:rsidR="000E50E9" w:rsidRPr="00873B13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5CB31" w14:textId="234C5CB2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0CB06" w14:textId="0C6088AB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9962B" w14:textId="1A55C81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F72EC86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38992482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B774D4C" w14:textId="77777777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10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D4390" w14:textId="404584C7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TV+NV_C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5B4D1" w14:textId="12DB58C5" w:rsidR="000E50E9" w:rsidRPr="00873B13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69709" w14:textId="25643527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CF754" w14:textId="13E26126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9412A" w14:textId="4CABCCF6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3358E1A" w14:textId="75E2D500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0976105F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1A5762" w14:textId="77777777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11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73860" w14:textId="4EFF7003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T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A7253" w14:textId="163E149C" w:rsidR="000E50E9" w:rsidRPr="00873B13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09D84" w14:textId="08516ADF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78FBE" w14:textId="0B325C3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24E1B" w14:textId="2D295E5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B32BC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394AF828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5EB739" w14:textId="77777777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12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7CDB6" w14:textId="3C64BC12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SCC</w:t>
            </w:r>
            <w:r w:rsidR="00B713D6">
              <w:rPr>
                <w:rFonts w:cstheme="minorHAnsi"/>
                <w:color w:val="000000"/>
              </w:rPr>
              <w:t>-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BAE50" w14:textId="0C1AE2A9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873B13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AFBD1" w14:textId="156A7617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B6914" w14:textId="4C2DF22B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AEA2D" w14:textId="1719CBE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685E1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789F9FF6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1EF445" w14:textId="77777777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13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DB776" w14:textId="7F8FCCE9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SCC</w:t>
            </w:r>
            <w:r w:rsidR="00B713D6">
              <w:rPr>
                <w:rFonts w:cstheme="minorHAnsi"/>
                <w:color w:val="000000"/>
              </w:rPr>
              <w:t>-</w:t>
            </w:r>
            <w:proofErr w:type="spellStart"/>
            <w:r w:rsidR="00B713D6">
              <w:rPr>
                <w:rFonts w:cstheme="minorHAnsi"/>
                <w:color w:val="000000"/>
              </w:rPr>
              <w:t>Ag</w:t>
            </w:r>
            <w:r w:rsidRPr="00E67DF5">
              <w:rPr>
                <w:rFonts w:cstheme="minorHAnsi"/>
                <w:color w:val="000000"/>
              </w:rPr>
              <w:t>_CA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9C3ECC7" w14:textId="38FF32BB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F6FFF" w14:textId="01FDF03E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88471" w14:textId="4EC8994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DD82B" w14:textId="74D3A24E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BA9981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374AF821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7700BB" w14:textId="5F766CAA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14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3ADDF" w14:textId="747947C8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TV_C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216BB" w14:textId="4C77CC1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EF228" w14:textId="3A77F488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CA380" w14:textId="64AB2EA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93D78" w14:textId="03582F5B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7ECF9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429E9199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4F0B08" w14:textId="5D33A8B2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15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6E6BC" w14:textId="2763CA15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TtDG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9AE6FF2" w14:textId="1D4A2108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0972DA" w14:textId="5741BF42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7EA2A" w14:textId="5EE85190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F2659" w14:textId="0D8151C9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EFD0C" w14:textId="4E79253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0BECEA76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C896C2" w14:textId="029FD261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16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C43A8" w14:textId="5A549899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TtDGN_CA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8CC39D4" w14:textId="0EC569DC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363E4" w14:textId="70322F61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BEE8F" w14:textId="3EB9B65E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B976C" w14:textId="1952CCB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81D0244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6EFF98BF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EB58CE" w14:textId="3A4CEE39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17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AA98E" w14:textId="09C225C9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Alb</w:t>
            </w:r>
          </w:p>
        </w:tc>
        <w:tc>
          <w:tcPr>
            <w:tcW w:w="0" w:type="auto"/>
            <w:vAlign w:val="center"/>
          </w:tcPr>
          <w:p w14:paraId="01079ACF" w14:textId="6E2CF5B8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BCAB218" w14:textId="7C32DD72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A1F13B8" w14:textId="6206312C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5444663" w14:textId="7013E7E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74CF92A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49F89DC9" w14:textId="77777777" w:rsidTr="00C50BE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93C515" w14:textId="449F4A3A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18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C8D78" w14:textId="082DC685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Alb_CAT</w:t>
            </w:r>
            <w:proofErr w:type="spellEnd"/>
          </w:p>
        </w:tc>
        <w:tc>
          <w:tcPr>
            <w:tcW w:w="0" w:type="auto"/>
            <w:vAlign w:val="center"/>
          </w:tcPr>
          <w:p w14:paraId="24CC2271" w14:textId="3D2FE5C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520777" w14:textId="7260F11B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F545D5" w14:textId="25CEE85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384E1E9" w14:textId="385CE3D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BDB5FD8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02036CA3" w14:textId="77777777" w:rsidTr="00C50BEC">
        <w:trPr>
          <w:jc w:val="center"/>
        </w:trPr>
        <w:tc>
          <w:tcPr>
            <w:tcW w:w="0" w:type="auto"/>
            <w:vAlign w:val="center"/>
          </w:tcPr>
          <w:p w14:paraId="61CA0A53" w14:textId="55E7102B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19.</w:t>
            </w:r>
          </w:p>
        </w:tc>
        <w:tc>
          <w:tcPr>
            <w:tcW w:w="0" w:type="auto"/>
            <w:vAlign w:val="center"/>
          </w:tcPr>
          <w:p w14:paraId="1EFAF7FB" w14:textId="5C2B62A1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Age</w:t>
            </w:r>
          </w:p>
        </w:tc>
        <w:tc>
          <w:tcPr>
            <w:tcW w:w="0" w:type="auto"/>
            <w:vAlign w:val="center"/>
          </w:tcPr>
          <w:p w14:paraId="1D082C41" w14:textId="7913C06A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D968BCF" w14:textId="24AD43B2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37E6800" w14:textId="05BBBF4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68C61A" w14:textId="6DC3BC4C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584C841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56866A97" w14:textId="77777777" w:rsidTr="00C50BEC">
        <w:trPr>
          <w:jc w:val="center"/>
        </w:trPr>
        <w:tc>
          <w:tcPr>
            <w:tcW w:w="0" w:type="auto"/>
            <w:vAlign w:val="center"/>
          </w:tcPr>
          <w:p w14:paraId="586B68FA" w14:textId="48C320ED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20.</w:t>
            </w:r>
          </w:p>
        </w:tc>
        <w:tc>
          <w:tcPr>
            <w:tcW w:w="0" w:type="auto"/>
            <w:vAlign w:val="center"/>
          </w:tcPr>
          <w:p w14:paraId="2BA72EC4" w14:textId="035D511C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Age_CAT</w:t>
            </w:r>
            <w:proofErr w:type="spellEnd"/>
          </w:p>
        </w:tc>
        <w:tc>
          <w:tcPr>
            <w:tcW w:w="0" w:type="auto"/>
            <w:vAlign w:val="center"/>
          </w:tcPr>
          <w:p w14:paraId="47B9EDEB" w14:textId="67A3BB24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2E92C9C" w14:textId="70AC07F9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6612728" w14:textId="2422646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827CBC6" w14:textId="68043856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9C14526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1EE085E0" w14:textId="77777777" w:rsidTr="00C50BEC">
        <w:trPr>
          <w:jc w:val="center"/>
        </w:trPr>
        <w:tc>
          <w:tcPr>
            <w:tcW w:w="0" w:type="auto"/>
            <w:vAlign w:val="center"/>
          </w:tcPr>
          <w:p w14:paraId="7DB40E00" w14:textId="38875BD1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21.</w:t>
            </w:r>
          </w:p>
        </w:tc>
        <w:tc>
          <w:tcPr>
            <w:tcW w:w="0" w:type="auto"/>
            <w:vAlign w:val="center"/>
          </w:tcPr>
          <w:p w14:paraId="7F8A0C75" w14:textId="56DA6FE5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Smoking</w:t>
            </w:r>
          </w:p>
        </w:tc>
        <w:tc>
          <w:tcPr>
            <w:tcW w:w="0" w:type="auto"/>
            <w:vAlign w:val="center"/>
          </w:tcPr>
          <w:p w14:paraId="6E0CEB73" w14:textId="420F6A31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0B179DE" w14:textId="4431E25D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39CDA18" w14:textId="6CC84B21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3679726" w14:textId="544D02D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81E5645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231D8EE8" w14:textId="77777777" w:rsidTr="00C50BEC">
        <w:trPr>
          <w:jc w:val="center"/>
        </w:trPr>
        <w:tc>
          <w:tcPr>
            <w:tcW w:w="0" w:type="auto"/>
            <w:vAlign w:val="center"/>
          </w:tcPr>
          <w:p w14:paraId="267C9447" w14:textId="3F8B9D24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22.</w:t>
            </w:r>
          </w:p>
        </w:tc>
        <w:tc>
          <w:tcPr>
            <w:tcW w:w="0" w:type="auto"/>
            <w:vAlign w:val="center"/>
          </w:tcPr>
          <w:p w14:paraId="14514096" w14:textId="27930403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Neut</w:t>
            </w:r>
            <w:proofErr w:type="spellEnd"/>
            <w:r w:rsidRPr="00E67DF5">
              <w:rPr>
                <w:rFonts w:cstheme="minorHAnsi"/>
                <w:color w:val="000000"/>
              </w:rPr>
              <w:t>/</w:t>
            </w:r>
            <w:proofErr w:type="spellStart"/>
            <w:r w:rsidRPr="00E67DF5">
              <w:rPr>
                <w:rFonts w:cstheme="minorHAnsi"/>
                <w:color w:val="000000"/>
              </w:rPr>
              <w:t>Lym</w:t>
            </w:r>
            <w:proofErr w:type="spellEnd"/>
          </w:p>
        </w:tc>
        <w:tc>
          <w:tcPr>
            <w:tcW w:w="0" w:type="auto"/>
            <w:vAlign w:val="center"/>
          </w:tcPr>
          <w:p w14:paraId="0C277756" w14:textId="7B9ED67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119E499" w14:textId="77E4A4F3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963B0ED" w14:textId="19EF4E78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0874ACA" w14:textId="41CB5121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14D074B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6002C2E4" w14:textId="77777777" w:rsidTr="00C50BEC">
        <w:trPr>
          <w:jc w:val="center"/>
        </w:trPr>
        <w:tc>
          <w:tcPr>
            <w:tcW w:w="0" w:type="auto"/>
            <w:vAlign w:val="center"/>
          </w:tcPr>
          <w:p w14:paraId="400018C6" w14:textId="3DA075AB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23.</w:t>
            </w:r>
          </w:p>
        </w:tc>
        <w:tc>
          <w:tcPr>
            <w:tcW w:w="0" w:type="auto"/>
            <w:vAlign w:val="center"/>
          </w:tcPr>
          <w:p w14:paraId="5EC32A23" w14:textId="474ECD86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Neut</w:t>
            </w:r>
            <w:proofErr w:type="spellEnd"/>
            <w:r w:rsidRPr="00E67DF5">
              <w:rPr>
                <w:rFonts w:cstheme="minorHAnsi"/>
                <w:color w:val="000000"/>
              </w:rPr>
              <w:t>/</w:t>
            </w:r>
            <w:proofErr w:type="spellStart"/>
            <w:r w:rsidRPr="00E67DF5">
              <w:rPr>
                <w:rFonts w:cstheme="minorHAnsi"/>
                <w:color w:val="000000"/>
              </w:rPr>
              <w:t>Lym_CAT</w:t>
            </w:r>
            <w:proofErr w:type="spellEnd"/>
          </w:p>
        </w:tc>
        <w:tc>
          <w:tcPr>
            <w:tcW w:w="0" w:type="auto"/>
            <w:vAlign w:val="center"/>
          </w:tcPr>
          <w:p w14:paraId="00346220" w14:textId="76C2C990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A51E31" w14:textId="1BE09B6E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D844352" w14:textId="280F571B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617A33D" w14:textId="20F22479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3DE3E23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7ED5A7AC" w14:textId="77777777" w:rsidTr="00C50BEC">
        <w:trPr>
          <w:jc w:val="center"/>
        </w:trPr>
        <w:tc>
          <w:tcPr>
            <w:tcW w:w="0" w:type="auto"/>
            <w:vAlign w:val="center"/>
          </w:tcPr>
          <w:p w14:paraId="64FBA088" w14:textId="5205C678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24.</w:t>
            </w:r>
          </w:p>
        </w:tc>
        <w:tc>
          <w:tcPr>
            <w:tcW w:w="0" w:type="auto"/>
            <w:vAlign w:val="center"/>
          </w:tcPr>
          <w:p w14:paraId="244A7D57" w14:textId="09A681B9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Neut</w:t>
            </w:r>
            <w:proofErr w:type="spellEnd"/>
          </w:p>
        </w:tc>
        <w:tc>
          <w:tcPr>
            <w:tcW w:w="0" w:type="auto"/>
            <w:vAlign w:val="center"/>
          </w:tcPr>
          <w:p w14:paraId="58B736B7" w14:textId="36D6E744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7BAE898" w14:textId="6EE39FEC" w:rsidR="000E50E9" w:rsidRPr="00DC1E3E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DC1E3E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879C817" w14:textId="6788EA7C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2FDEF06" w14:textId="17D307B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2C79CC2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2B85AC14" w14:textId="77777777" w:rsidTr="00C50BEC">
        <w:trPr>
          <w:jc w:val="center"/>
        </w:trPr>
        <w:tc>
          <w:tcPr>
            <w:tcW w:w="0" w:type="auto"/>
            <w:vAlign w:val="center"/>
          </w:tcPr>
          <w:p w14:paraId="658E7295" w14:textId="6F8529E3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lastRenderedPageBreak/>
              <w:t>25.</w:t>
            </w:r>
          </w:p>
        </w:tc>
        <w:tc>
          <w:tcPr>
            <w:tcW w:w="0" w:type="auto"/>
            <w:vAlign w:val="center"/>
          </w:tcPr>
          <w:p w14:paraId="24CEBD22" w14:textId="597F67AF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Neut_CAT</w:t>
            </w:r>
            <w:proofErr w:type="spellEnd"/>
          </w:p>
        </w:tc>
        <w:tc>
          <w:tcPr>
            <w:tcW w:w="0" w:type="auto"/>
            <w:vAlign w:val="center"/>
          </w:tcPr>
          <w:p w14:paraId="2A3A969F" w14:textId="728C962B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4B1205D" w14:textId="772B39F4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A335804" w14:textId="5759EF6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EC46F30" w14:textId="5C9D067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0EA6732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024340A9" w14:textId="77777777" w:rsidTr="00C50BEC">
        <w:trPr>
          <w:jc w:val="center"/>
        </w:trPr>
        <w:tc>
          <w:tcPr>
            <w:tcW w:w="0" w:type="auto"/>
            <w:vAlign w:val="center"/>
          </w:tcPr>
          <w:p w14:paraId="4227369C" w14:textId="68B3F8C0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26.</w:t>
            </w:r>
          </w:p>
        </w:tc>
        <w:tc>
          <w:tcPr>
            <w:tcW w:w="0" w:type="auto"/>
            <w:vAlign w:val="center"/>
          </w:tcPr>
          <w:p w14:paraId="7566D31D" w14:textId="53AD6FE9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 xml:space="preserve">Neck </w:t>
            </w:r>
            <w:proofErr w:type="spellStart"/>
            <w:r w:rsidRPr="00E67DF5">
              <w:rPr>
                <w:rFonts w:cstheme="minorHAnsi"/>
                <w:color w:val="000000"/>
              </w:rPr>
              <w:t>tumour</w:t>
            </w:r>
            <w:proofErr w:type="spellEnd"/>
          </w:p>
        </w:tc>
        <w:tc>
          <w:tcPr>
            <w:tcW w:w="0" w:type="auto"/>
            <w:vAlign w:val="center"/>
          </w:tcPr>
          <w:p w14:paraId="04BDF494" w14:textId="20776FD1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65C7AC1" w14:textId="02936AED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4DDFF4E" w14:textId="12BD4601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39807DC" w14:textId="06FE364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A72696D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4DFF40EB" w14:textId="77777777" w:rsidTr="00C50BEC">
        <w:trPr>
          <w:jc w:val="center"/>
        </w:trPr>
        <w:tc>
          <w:tcPr>
            <w:tcW w:w="0" w:type="auto"/>
            <w:vAlign w:val="center"/>
          </w:tcPr>
          <w:p w14:paraId="69144080" w14:textId="4410B8B5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27.</w:t>
            </w:r>
          </w:p>
        </w:tc>
        <w:tc>
          <w:tcPr>
            <w:tcW w:w="0" w:type="auto"/>
            <w:vAlign w:val="center"/>
          </w:tcPr>
          <w:p w14:paraId="48FB55AE" w14:textId="45DCA1A5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Limf</w:t>
            </w:r>
          </w:p>
        </w:tc>
        <w:tc>
          <w:tcPr>
            <w:tcW w:w="0" w:type="auto"/>
            <w:vAlign w:val="center"/>
          </w:tcPr>
          <w:p w14:paraId="6D12C342" w14:textId="69A62436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3D9AD05" w14:textId="0915622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4472C4" w:themeColor="accent1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0CF5DF9" w14:textId="68470F29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E550C66" w14:textId="4CB1C7AA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FC970F5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25BDB225" w14:textId="77777777" w:rsidTr="00C50BEC">
        <w:trPr>
          <w:jc w:val="center"/>
        </w:trPr>
        <w:tc>
          <w:tcPr>
            <w:tcW w:w="0" w:type="auto"/>
            <w:vAlign w:val="center"/>
          </w:tcPr>
          <w:p w14:paraId="546A5003" w14:textId="76D43A31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28.</w:t>
            </w:r>
          </w:p>
        </w:tc>
        <w:tc>
          <w:tcPr>
            <w:tcW w:w="0" w:type="auto"/>
            <w:vAlign w:val="center"/>
          </w:tcPr>
          <w:p w14:paraId="0D8C585D" w14:textId="16F0DBA1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Limf_CAT</w:t>
            </w:r>
            <w:proofErr w:type="spellEnd"/>
          </w:p>
        </w:tc>
        <w:tc>
          <w:tcPr>
            <w:tcW w:w="0" w:type="auto"/>
            <w:vAlign w:val="center"/>
          </w:tcPr>
          <w:p w14:paraId="5C269005" w14:textId="2BF9A98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E6FFE69" w14:textId="352AEDD6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97FDFE1" w14:textId="667F8B4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9BC9D7E" w14:textId="2E116F2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F2D40C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69863FF9" w14:textId="77777777" w:rsidTr="00C50BEC">
        <w:trPr>
          <w:jc w:val="center"/>
        </w:trPr>
        <w:tc>
          <w:tcPr>
            <w:tcW w:w="0" w:type="auto"/>
            <w:vAlign w:val="center"/>
          </w:tcPr>
          <w:p w14:paraId="7967EA7D" w14:textId="371CE3BC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29.</w:t>
            </w:r>
          </w:p>
        </w:tc>
        <w:tc>
          <w:tcPr>
            <w:tcW w:w="0" w:type="auto"/>
            <w:vAlign w:val="center"/>
          </w:tcPr>
          <w:p w14:paraId="229BAE54" w14:textId="7C0D5693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WBC</w:t>
            </w:r>
          </w:p>
        </w:tc>
        <w:tc>
          <w:tcPr>
            <w:tcW w:w="0" w:type="auto"/>
            <w:vAlign w:val="center"/>
          </w:tcPr>
          <w:p w14:paraId="497B9C2A" w14:textId="108837F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622D452" w14:textId="6950EF5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4472C4" w:themeColor="accent1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1381832" w14:textId="1171B45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004F7CE" w14:textId="2CF3F84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A351CE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09974BF9" w14:textId="77777777" w:rsidTr="00C50BEC">
        <w:trPr>
          <w:jc w:val="center"/>
        </w:trPr>
        <w:tc>
          <w:tcPr>
            <w:tcW w:w="0" w:type="auto"/>
            <w:vAlign w:val="center"/>
          </w:tcPr>
          <w:p w14:paraId="5E512FFC" w14:textId="0664966B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30.</w:t>
            </w:r>
          </w:p>
        </w:tc>
        <w:tc>
          <w:tcPr>
            <w:tcW w:w="0" w:type="auto"/>
            <w:vAlign w:val="center"/>
          </w:tcPr>
          <w:p w14:paraId="6BAAD267" w14:textId="55871C45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WBC_CAT</w:t>
            </w:r>
          </w:p>
        </w:tc>
        <w:tc>
          <w:tcPr>
            <w:tcW w:w="0" w:type="auto"/>
            <w:vAlign w:val="center"/>
          </w:tcPr>
          <w:p w14:paraId="13569CED" w14:textId="31E3FAC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CCEEBF6" w14:textId="41F3399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93F4197" w14:textId="7D69886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AC41631" w14:textId="3415102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F945BEC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49F8B043" w14:textId="77777777" w:rsidTr="00C50BEC">
        <w:trPr>
          <w:jc w:val="center"/>
        </w:trPr>
        <w:tc>
          <w:tcPr>
            <w:tcW w:w="0" w:type="auto"/>
            <w:vAlign w:val="center"/>
          </w:tcPr>
          <w:p w14:paraId="0C4A3DC4" w14:textId="676439F2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31.</w:t>
            </w:r>
          </w:p>
        </w:tc>
        <w:tc>
          <w:tcPr>
            <w:tcW w:w="0" w:type="auto"/>
            <w:vAlign w:val="center"/>
          </w:tcPr>
          <w:p w14:paraId="1730456C" w14:textId="02987603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T</w:t>
            </w:r>
          </w:p>
        </w:tc>
        <w:tc>
          <w:tcPr>
            <w:tcW w:w="0" w:type="auto"/>
            <w:vAlign w:val="center"/>
          </w:tcPr>
          <w:p w14:paraId="31E40312" w14:textId="0351F80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356A448" w14:textId="16EABDA1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DE9105B" w14:textId="3E0C5DC8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12567B8" w14:textId="101B6A1B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308F701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50D1A1EC" w14:textId="77777777" w:rsidTr="00C50BEC">
        <w:trPr>
          <w:jc w:val="center"/>
        </w:trPr>
        <w:tc>
          <w:tcPr>
            <w:tcW w:w="0" w:type="auto"/>
            <w:vAlign w:val="center"/>
          </w:tcPr>
          <w:p w14:paraId="648EDE71" w14:textId="7C148540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32.</w:t>
            </w:r>
          </w:p>
        </w:tc>
        <w:tc>
          <w:tcPr>
            <w:tcW w:w="0" w:type="auto"/>
            <w:vAlign w:val="center"/>
          </w:tcPr>
          <w:p w14:paraId="57F888AA" w14:textId="65AB5B0D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Plt</w:t>
            </w:r>
            <w:proofErr w:type="spellEnd"/>
          </w:p>
        </w:tc>
        <w:tc>
          <w:tcPr>
            <w:tcW w:w="0" w:type="auto"/>
            <w:vAlign w:val="center"/>
          </w:tcPr>
          <w:p w14:paraId="749FC602" w14:textId="5FAE908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07C3C47" w14:textId="3C8A5E98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4472C4" w:themeColor="accent1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9214BE2" w14:textId="117AACF0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D68D9A4" w14:textId="53181C88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A725FCA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0E1F4B16" w14:textId="77777777" w:rsidTr="00C50BEC">
        <w:trPr>
          <w:jc w:val="center"/>
        </w:trPr>
        <w:tc>
          <w:tcPr>
            <w:tcW w:w="0" w:type="auto"/>
            <w:vAlign w:val="center"/>
          </w:tcPr>
          <w:p w14:paraId="153DB6E6" w14:textId="1BCDC783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33.</w:t>
            </w:r>
          </w:p>
        </w:tc>
        <w:tc>
          <w:tcPr>
            <w:tcW w:w="0" w:type="auto"/>
            <w:vAlign w:val="center"/>
          </w:tcPr>
          <w:p w14:paraId="7B9E5910" w14:textId="56C6480E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proofErr w:type="spellStart"/>
            <w:r w:rsidRPr="00E67DF5">
              <w:rPr>
                <w:rFonts w:cstheme="minorHAnsi"/>
                <w:color w:val="000000"/>
              </w:rPr>
              <w:t>Plt_CAT</w:t>
            </w:r>
            <w:proofErr w:type="spellEnd"/>
          </w:p>
        </w:tc>
        <w:tc>
          <w:tcPr>
            <w:tcW w:w="0" w:type="auto"/>
            <w:vAlign w:val="center"/>
          </w:tcPr>
          <w:p w14:paraId="04CBADE8" w14:textId="636F52A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4DB50C3" w14:textId="6A669932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CB5F426" w14:textId="68FDFA46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B642F32" w14:textId="60F5880C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D735F64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13B85E7A" w14:textId="77777777" w:rsidTr="00C50BEC">
        <w:trPr>
          <w:jc w:val="center"/>
        </w:trPr>
        <w:tc>
          <w:tcPr>
            <w:tcW w:w="0" w:type="auto"/>
            <w:vAlign w:val="center"/>
          </w:tcPr>
          <w:p w14:paraId="6190309B" w14:textId="7C9D95B2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34.</w:t>
            </w:r>
          </w:p>
        </w:tc>
        <w:tc>
          <w:tcPr>
            <w:tcW w:w="0" w:type="auto"/>
            <w:vAlign w:val="center"/>
          </w:tcPr>
          <w:p w14:paraId="73A58B30" w14:textId="7BC17A9C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/>
              </w:rPr>
              <w:t>Sex</w:t>
            </w:r>
          </w:p>
        </w:tc>
        <w:tc>
          <w:tcPr>
            <w:tcW w:w="0" w:type="auto"/>
            <w:vAlign w:val="center"/>
          </w:tcPr>
          <w:p w14:paraId="30D9AB52" w14:textId="620DF63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98E3E6F" w14:textId="18B78364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0FDF367" w14:textId="300CC980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96F9068" w14:textId="590AEC6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803C565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5177A1B3" w14:textId="77777777" w:rsidTr="00C50BEC">
        <w:trPr>
          <w:jc w:val="center"/>
        </w:trPr>
        <w:tc>
          <w:tcPr>
            <w:tcW w:w="0" w:type="auto"/>
            <w:vAlign w:val="center"/>
          </w:tcPr>
          <w:p w14:paraId="230D3D4C" w14:textId="371F60B5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35.</w:t>
            </w:r>
          </w:p>
        </w:tc>
        <w:tc>
          <w:tcPr>
            <w:tcW w:w="0" w:type="auto"/>
            <w:vAlign w:val="center"/>
          </w:tcPr>
          <w:p w14:paraId="4DF55151" w14:textId="2087728B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proofErr w:type="spellStart"/>
            <w:r w:rsidRPr="00E67DF5">
              <w:rPr>
                <w:rFonts w:cstheme="minorHAnsi"/>
                <w:color w:val="000000" w:themeColor="dark1"/>
              </w:rPr>
              <w:t>Weigh</w:t>
            </w:r>
            <w:proofErr w:type="spellEnd"/>
            <w:r w:rsidRPr="00E67DF5">
              <w:rPr>
                <w:rFonts w:cstheme="minorHAnsi"/>
                <w:color w:val="000000" w:themeColor="dark1"/>
              </w:rPr>
              <w:t xml:space="preserve"> </w:t>
            </w:r>
            <w:proofErr w:type="spellStart"/>
            <w:r w:rsidRPr="00E67DF5">
              <w:rPr>
                <w:rFonts w:cstheme="minorHAnsi"/>
                <w:color w:val="000000" w:themeColor="dark1"/>
              </w:rPr>
              <w:t>loss</w:t>
            </w:r>
            <w:proofErr w:type="spellEnd"/>
          </w:p>
        </w:tc>
        <w:tc>
          <w:tcPr>
            <w:tcW w:w="0" w:type="auto"/>
            <w:vAlign w:val="center"/>
          </w:tcPr>
          <w:p w14:paraId="573D7FEB" w14:textId="077F740C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D613EFF" w14:textId="1E6895C3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BABAAB" w14:textId="742BE614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497F9AE" w14:textId="053132D5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5524D98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71E02224" w14:textId="77777777" w:rsidTr="00C50BEC">
        <w:trPr>
          <w:jc w:val="center"/>
        </w:trPr>
        <w:tc>
          <w:tcPr>
            <w:tcW w:w="0" w:type="auto"/>
            <w:vAlign w:val="center"/>
          </w:tcPr>
          <w:p w14:paraId="758335ED" w14:textId="784417D8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36.</w:t>
            </w:r>
          </w:p>
        </w:tc>
        <w:tc>
          <w:tcPr>
            <w:tcW w:w="0" w:type="auto"/>
            <w:vAlign w:val="center"/>
          </w:tcPr>
          <w:p w14:paraId="45B8C680" w14:textId="4E166315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 w:themeColor="dark1"/>
              </w:rPr>
              <w:t>1 symptom</w:t>
            </w:r>
          </w:p>
        </w:tc>
        <w:tc>
          <w:tcPr>
            <w:tcW w:w="0" w:type="auto"/>
            <w:vAlign w:val="center"/>
          </w:tcPr>
          <w:p w14:paraId="5CA3EAA6" w14:textId="04B7FCA8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76DCD74" w14:textId="23C632DC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A6FAB3D" w14:textId="7B1ACA86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90923AB" w14:textId="029DC1B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EAA2F29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5BD5E189" w14:textId="77777777" w:rsidTr="000E50E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8AAEA6" w14:textId="13851BF5" w:rsidR="000E50E9" w:rsidRPr="00E67DF5" w:rsidRDefault="000E50E9" w:rsidP="000E50E9">
            <w:pPr>
              <w:rPr>
                <w:rFonts w:cstheme="minorHAnsi"/>
              </w:rPr>
            </w:pPr>
            <w:r w:rsidRPr="00E67DF5">
              <w:rPr>
                <w:rFonts w:cstheme="minorHAnsi"/>
                <w:color w:val="000000"/>
              </w:rPr>
              <w:t>37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5ADB9C" w14:textId="707F02C6" w:rsidR="000E50E9" w:rsidRPr="00E67DF5" w:rsidRDefault="000E50E9" w:rsidP="000E50E9">
            <w:pPr>
              <w:rPr>
                <w:rFonts w:cstheme="minorHAnsi"/>
                <w:color w:val="000000"/>
              </w:rPr>
            </w:pPr>
            <w:r w:rsidRPr="00E67DF5">
              <w:rPr>
                <w:rFonts w:cstheme="minorHAnsi"/>
                <w:color w:val="000000" w:themeColor="dark1"/>
              </w:rPr>
              <w:t xml:space="preserve">2 </w:t>
            </w:r>
            <w:proofErr w:type="spellStart"/>
            <w:r w:rsidRPr="00E67DF5">
              <w:rPr>
                <w:rFonts w:cstheme="minorHAnsi"/>
                <w:color w:val="000000" w:themeColor="dark1"/>
              </w:rPr>
              <w:t>symptom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A7F08C" w14:textId="614226A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C414E3" w14:textId="28F76B29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61FCC5" w14:textId="6A3C3B8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2ABCCD" w14:textId="4B28A008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99D6E5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0E50E9" w:rsidRPr="00E67DF5" w14:paraId="003C2275" w14:textId="77777777" w:rsidTr="000E50E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A3683" w14:textId="1347E6EE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/>
              </w:rPr>
              <w:t>38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A0F17" w14:textId="6761BDED" w:rsidR="000E50E9" w:rsidRPr="00E67DF5" w:rsidRDefault="000E50E9" w:rsidP="000E50E9">
            <w:pPr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color w:val="000000" w:themeColor="dark1"/>
              </w:rPr>
              <w:t xml:space="preserve">&gt; 2 </w:t>
            </w:r>
            <w:proofErr w:type="spellStart"/>
            <w:r w:rsidRPr="00E67DF5">
              <w:rPr>
                <w:rFonts w:cstheme="minorHAnsi"/>
                <w:color w:val="000000" w:themeColor="dark1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1B47A" w14:textId="0343DAEE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A554" w14:textId="768C8A16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6EC5" w14:textId="24158D6F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A3ABB" w14:textId="411FB884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  <w:r w:rsidRPr="00E67DF5">
              <w:rPr>
                <w:rFonts w:cstheme="minorHAnsi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BF67E" w14:textId="77777777" w:rsidR="000E50E9" w:rsidRPr="00E67DF5" w:rsidRDefault="000E50E9" w:rsidP="000E50E9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13E8B23B" w14:textId="77777777" w:rsidR="002321F0" w:rsidRDefault="002321F0" w:rsidP="002321F0">
      <w:pPr>
        <w:rPr>
          <w:lang w:val="en-US"/>
        </w:rPr>
      </w:pPr>
    </w:p>
    <w:p w14:paraId="5904407A" w14:textId="708FA628" w:rsidR="00FE387C" w:rsidRPr="00121DA2" w:rsidRDefault="00121DA2" w:rsidP="00121DA2">
      <w:pPr>
        <w:jc w:val="center"/>
        <w:rPr>
          <w:sz w:val="24"/>
          <w:szCs w:val="24"/>
          <w:lang w:val="en-US"/>
        </w:rPr>
      </w:pPr>
      <w:r w:rsidRPr="006D37E3">
        <w:rPr>
          <w:b/>
          <w:bCs/>
          <w:sz w:val="24"/>
          <w:szCs w:val="24"/>
          <w:lang w:val="en-US"/>
        </w:rPr>
        <w:t>Table</w:t>
      </w:r>
      <w:r w:rsidR="002321F0">
        <w:rPr>
          <w:b/>
          <w:bCs/>
          <w:sz w:val="24"/>
          <w:szCs w:val="24"/>
          <w:lang w:val="en-US"/>
        </w:rPr>
        <w:t xml:space="preserve"> S7</w:t>
      </w:r>
      <w:r w:rsidRPr="006D37E3">
        <w:rPr>
          <w:b/>
          <w:bCs/>
          <w:sz w:val="24"/>
          <w:szCs w:val="24"/>
          <w:lang w:val="en-US"/>
        </w:rPr>
        <w:t>.</w:t>
      </w:r>
      <w:r w:rsidRPr="006D37E3">
        <w:rPr>
          <w:sz w:val="24"/>
          <w:szCs w:val="24"/>
          <w:lang w:val="en-US"/>
        </w:rPr>
        <w:t xml:space="preserve"> </w:t>
      </w:r>
      <w:r w:rsidR="009104F0">
        <w:rPr>
          <w:sz w:val="24"/>
          <w:szCs w:val="24"/>
          <w:lang w:val="en-US"/>
        </w:rPr>
        <w:t>M</w:t>
      </w:r>
      <w:r w:rsidR="009104F0" w:rsidRPr="009104F0">
        <w:rPr>
          <w:sz w:val="24"/>
          <w:szCs w:val="24"/>
          <w:lang w:val="en-US"/>
        </w:rPr>
        <w:t xml:space="preserve">ultivariable </w:t>
      </w:r>
      <w:r w:rsidR="009104F0">
        <w:rPr>
          <w:sz w:val="24"/>
          <w:szCs w:val="24"/>
          <w:lang w:val="en-US"/>
        </w:rPr>
        <w:t>l</w:t>
      </w:r>
      <w:r w:rsidR="007C6253" w:rsidRPr="007C6253">
        <w:rPr>
          <w:sz w:val="24"/>
          <w:szCs w:val="24"/>
          <w:lang w:val="en-US"/>
        </w:rPr>
        <w:t>inear regression an</w:t>
      </w:r>
      <w:r w:rsidR="009104F0">
        <w:rPr>
          <w:sz w:val="24"/>
          <w:szCs w:val="24"/>
          <w:lang w:val="en-US"/>
        </w:rPr>
        <w:t xml:space="preserve">alysis </w:t>
      </w:r>
      <w:r w:rsidR="007C6253">
        <w:rPr>
          <w:sz w:val="24"/>
          <w:szCs w:val="24"/>
          <w:lang w:val="en-US"/>
        </w:rPr>
        <w:t xml:space="preserve">with </w:t>
      </w:r>
      <w:r w:rsidR="009104F0">
        <w:rPr>
          <w:sz w:val="24"/>
          <w:szCs w:val="24"/>
          <w:lang w:val="en-US"/>
        </w:rPr>
        <w:t xml:space="preserve">predictors </w:t>
      </w:r>
      <w:r w:rsidR="009104F0" w:rsidRPr="009104F0">
        <w:rPr>
          <w:sz w:val="24"/>
          <w:szCs w:val="24"/>
          <w:lang w:val="en-US"/>
        </w:rPr>
        <w:t>related to tumor condition</w:t>
      </w:r>
      <w:r w:rsidRPr="006D37E3">
        <w:rPr>
          <w:sz w:val="24"/>
          <w:szCs w:val="24"/>
          <w:lang w:val="en-US"/>
        </w:rPr>
        <w:t>.</w:t>
      </w:r>
    </w:p>
    <w:tbl>
      <w:tblPr>
        <w:tblStyle w:val="Tabela-Siatka"/>
        <w:tblW w:w="10998" w:type="dxa"/>
        <w:tblLayout w:type="fixed"/>
        <w:tblLook w:val="04A0" w:firstRow="1" w:lastRow="0" w:firstColumn="1" w:lastColumn="0" w:noHBand="0" w:noVBand="1"/>
      </w:tblPr>
      <w:tblGrid>
        <w:gridCol w:w="490"/>
        <w:gridCol w:w="923"/>
        <w:gridCol w:w="717"/>
        <w:gridCol w:w="8868"/>
      </w:tblGrid>
      <w:tr w:rsidR="00FE387C" w:rsidRPr="00DC1E3E" w14:paraId="36B57132" w14:textId="77777777" w:rsidTr="00BC1371">
        <w:tc>
          <w:tcPr>
            <w:tcW w:w="10998" w:type="dxa"/>
            <w:gridSpan w:val="4"/>
          </w:tcPr>
          <w:p w14:paraId="28BB5B97" w14:textId="414EC057" w:rsidR="00FE387C" w:rsidRPr="005B70FB" w:rsidRDefault="005B70FB">
            <w:pPr>
              <w:rPr>
                <w:b/>
                <w:lang w:val="en-US"/>
              </w:rPr>
            </w:pPr>
            <w:r w:rsidRPr="005B70FB">
              <w:rPr>
                <w:b/>
                <w:lang w:val="en-US"/>
              </w:rPr>
              <w:t>Group</w:t>
            </w:r>
            <w:r w:rsidR="00FE387C" w:rsidRPr="005B70FB">
              <w:rPr>
                <w:b/>
                <w:lang w:val="en-US"/>
              </w:rPr>
              <w:t xml:space="preserve"> I: </w:t>
            </w:r>
            <w:r w:rsidR="00FE387C" w:rsidRPr="005B70FB">
              <w:rPr>
                <w:b/>
                <w:lang w:val="en-GB"/>
              </w:rPr>
              <w:t>variables related to tumour condition</w:t>
            </w:r>
          </w:p>
        </w:tc>
      </w:tr>
      <w:tr w:rsidR="00BC1371" w:rsidRPr="00FE387C" w14:paraId="5A8789C5" w14:textId="77777777" w:rsidTr="00BC1371">
        <w:trPr>
          <w:cantSplit/>
          <w:trHeight w:val="1134"/>
        </w:trPr>
        <w:tc>
          <w:tcPr>
            <w:tcW w:w="490" w:type="dxa"/>
            <w:vMerge w:val="restart"/>
            <w:textDirection w:val="btLr"/>
            <w:vAlign w:val="center"/>
          </w:tcPr>
          <w:p w14:paraId="073E216B" w14:textId="610FD59E" w:rsidR="00FE387C" w:rsidRDefault="00FE387C" w:rsidP="00FE38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Full model</w:t>
            </w:r>
          </w:p>
        </w:tc>
        <w:tc>
          <w:tcPr>
            <w:tcW w:w="923" w:type="dxa"/>
            <w:textDirection w:val="btLr"/>
            <w:vAlign w:val="center"/>
          </w:tcPr>
          <w:p w14:paraId="69C44DA0" w14:textId="00250E73" w:rsidR="00FE387C" w:rsidRPr="00FE387C" w:rsidRDefault="00FE387C" w:rsidP="00FE38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ummary of the model</w:t>
            </w:r>
          </w:p>
        </w:tc>
        <w:tc>
          <w:tcPr>
            <w:tcW w:w="9585" w:type="dxa"/>
            <w:gridSpan w:val="2"/>
          </w:tcPr>
          <w:p w14:paraId="2AE2D163" w14:textId="6A724D6B" w:rsidR="00FE387C" w:rsidRPr="00FE387C" w:rsidRDefault="009F02E9">
            <w:pPr>
              <w:rPr>
                <w:lang w:val="en-US"/>
              </w:rPr>
            </w:pPr>
            <w:r w:rsidRPr="009F02E9">
              <w:rPr>
                <w:noProof/>
                <w:lang w:eastAsia="pl-PL"/>
              </w:rPr>
              <w:drawing>
                <wp:inline distT="0" distB="0" distL="0" distR="0" wp14:anchorId="3E10DF62" wp14:editId="28568074">
                  <wp:extent cx="4938188" cy="2469094"/>
                  <wp:effectExtent l="0" t="0" r="0" b="7620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8188" cy="2469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87C" w:rsidRPr="00FE387C" w14:paraId="2D66A81F" w14:textId="77777777" w:rsidTr="00BC1371">
        <w:trPr>
          <w:cantSplit/>
          <w:trHeight w:val="1134"/>
        </w:trPr>
        <w:tc>
          <w:tcPr>
            <w:tcW w:w="490" w:type="dxa"/>
            <w:vMerge/>
          </w:tcPr>
          <w:p w14:paraId="6688D223" w14:textId="77777777" w:rsidR="00FE387C" w:rsidRDefault="00FE387C">
            <w:pPr>
              <w:rPr>
                <w:lang w:val="en-US"/>
              </w:rPr>
            </w:pPr>
          </w:p>
        </w:tc>
        <w:tc>
          <w:tcPr>
            <w:tcW w:w="923" w:type="dxa"/>
            <w:vMerge w:val="restart"/>
            <w:textDirection w:val="btLr"/>
            <w:vAlign w:val="center"/>
          </w:tcPr>
          <w:p w14:paraId="1CBD3D5C" w14:textId="44204CA1" w:rsidR="00FE387C" w:rsidRPr="00FE387C" w:rsidRDefault="00FE387C" w:rsidP="00FE38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Plot and Test for normality of residuals</w:t>
            </w:r>
          </w:p>
        </w:tc>
        <w:tc>
          <w:tcPr>
            <w:tcW w:w="9585" w:type="dxa"/>
            <w:gridSpan w:val="2"/>
          </w:tcPr>
          <w:p w14:paraId="22E7B064" w14:textId="1B31CFD7" w:rsidR="00FE387C" w:rsidRPr="00FE387C" w:rsidRDefault="009F02E9">
            <w:pPr>
              <w:rPr>
                <w:lang w:val="en-US"/>
              </w:rPr>
            </w:pPr>
            <w:r w:rsidRPr="009F02E9">
              <w:rPr>
                <w:noProof/>
                <w:lang w:eastAsia="pl-PL"/>
              </w:rPr>
              <w:drawing>
                <wp:inline distT="0" distB="0" distL="0" distR="0" wp14:anchorId="60FF33C9" wp14:editId="39728734">
                  <wp:extent cx="2979678" cy="1028789"/>
                  <wp:effectExtent l="0" t="0" r="0" b="0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9678" cy="1028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87C" w:rsidRPr="00FE387C" w14:paraId="32E81122" w14:textId="77777777" w:rsidTr="00BC1371">
        <w:trPr>
          <w:cantSplit/>
          <w:trHeight w:val="1134"/>
        </w:trPr>
        <w:tc>
          <w:tcPr>
            <w:tcW w:w="490" w:type="dxa"/>
            <w:vMerge/>
          </w:tcPr>
          <w:p w14:paraId="584D731C" w14:textId="77777777" w:rsidR="00FE387C" w:rsidRPr="00FE387C" w:rsidRDefault="00FE387C">
            <w:pPr>
              <w:rPr>
                <w:lang w:val="en-US"/>
              </w:rPr>
            </w:pPr>
          </w:p>
        </w:tc>
        <w:tc>
          <w:tcPr>
            <w:tcW w:w="923" w:type="dxa"/>
            <w:vMerge/>
            <w:textDirection w:val="btLr"/>
          </w:tcPr>
          <w:p w14:paraId="564C8527" w14:textId="29F287B8" w:rsidR="00FE387C" w:rsidRPr="00FE387C" w:rsidRDefault="00FE387C" w:rsidP="00FE387C">
            <w:pPr>
              <w:ind w:left="113" w:right="113"/>
              <w:rPr>
                <w:lang w:val="en-US"/>
              </w:rPr>
            </w:pPr>
          </w:p>
        </w:tc>
        <w:tc>
          <w:tcPr>
            <w:tcW w:w="9585" w:type="dxa"/>
            <w:gridSpan w:val="2"/>
          </w:tcPr>
          <w:p w14:paraId="509D057B" w14:textId="174F4F99" w:rsidR="00FE387C" w:rsidRPr="00FE387C" w:rsidRDefault="009F02E9">
            <w:pPr>
              <w:rPr>
                <w:lang w:val="en-US"/>
              </w:rPr>
            </w:pPr>
            <w:r w:rsidRPr="009F02E9">
              <w:rPr>
                <w:noProof/>
                <w:lang w:eastAsia="pl-PL"/>
              </w:rPr>
              <w:drawing>
                <wp:inline distT="0" distB="0" distL="0" distR="0" wp14:anchorId="58AD6909" wp14:editId="0FA370EA">
                  <wp:extent cx="5949315" cy="3499485"/>
                  <wp:effectExtent l="0" t="0" r="0" b="5715"/>
                  <wp:docPr id="6" name="Obraz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9315" cy="3499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87C" w:rsidRPr="00FE387C" w14:paraId="08B55483" w14:textId="77777777" w:rsidTr="00BC1371">
        <w:tc>
          <w:tcPr>
            <w:tcW w:w="490" w:type="dxa"/>
            <w:vMerge w:val="restart"/>
            <w:textDirection w:val="btLr"/>
            <w:vAlign w:val="center"/>
          </w:tcPr>
          <w:p w14:paraId="4BCD7CF2" w14:textId="040BD617" w:rsidR="00FE387C" w:rsidRPr="00FE387C" w:rsidRDefault="00FE387C" w:rsidP="00FE38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Reduced model</w:t>
            </w:r>
          </w:p>
        </w:tc>
        <w:tc>
          <w:tcPr>
            <w:tcW w:w="923" w:type="dxa"/>
            <w:textDirection w:val="btLr"/>
            <w:vAlign w:val="center"/>
          </w:tcPr>
          <w:p w14:paraId="0BE609D7" w14:textId="1EF31300" w:rsidR="00FE387C" w:rsidRPr="00FE387C" w:rsidRDefault="00FE387C" w:rsidP="00FE38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ummary of the model</w:t>
            </w:r>
          </w:p>
        </w:tc>
        <w:tc>
          <w:tcPr>
            <w:tcW w:w="9585" w:type="dxa"/>
            <w:gridSpan w:val="2"/>
          </w:tcPr>
          <w:p w14:paraId="13143155" w14:textId="51D80A72" w:rsidR="00FE387C" w:rsidRPr="00FE387C" w:rsidRDefault="009F02E9">
            <w:pPr>
              <w:rPr>
                <w:lang w:val="en-US"/>
              </w:rPr>
            </w:pPr>
            <w:r w:rsidRPr="009F02E9">
              <w:rPr>
                <w:noProof/>
                <w:lang w:eastAsia="pl-PL"/>
              </w:rPr>
              <w:drawing>
                <wp:inline distT="0" distB="0" distL="0" distR="0" wp14:anchorId="68159D2A" wp14:editId="203B47B9">
                  <wp:extent cx="4625741" cy="2331922"/>
                  <wp:effectExtent l="0" t="0" r="3810" b="0"/>
                  <wp:docPr id="19" name="Obraz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25741" cy="2331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87C" w:rsidRPr="00FE387C" w14:paraId="6AC45508" w14:textId="77777777" w:rsidTr="00BC1371">
        <w:tc>
          <w:tcPr>
            <w:tcW w:w="490" w:type="dxa"/>
            <w:vMerge/>
            <w:textDirection w:val="btLr"/>
          </w:tcPr>
          <w:p w14:paraId="03C71C10" w14:textId="77777777" w:rsidR="00FE387C" w:rsidRPr="00FE387C" w:rsidRDefault="00FE387C" w:rsidP="00FE387C">
            <w:pPr>
              <w:ind w:left="113" w:right="113"/>
              <w:rPr>
                <w:lang w:val="en-US"/>
              </w:rPr>
            </w:pPr>
          </w:p>
        </w:tc>
        <w:tc>
          <w:tcPr>
            <w:tcW w:w="923" w:type="dxa"/>
            <w:vMerge w:val="restart"/>
            <w:textDirection w:val="btLr"/>
            <w:vAlign w:val="center"/>
          </w:tcPr>
          <w:p w14:paraId="2F77D5C5" w14:textId="19A07783" w:rsidR="00FE387C" w:rsidRPr="00FE387C" w:rsidRDefault="00FE387C" w:rsidP="00FE387C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Plot and Test for normality of residuals</w:t>
            </w:r>
          </w:p>
        </w:tc>
        <w:tc>
          <w:tcPr>
            <w:tcW w:w="9585" w:type="dxa"/>
            <w:gridSpan w:val="2"/>
          </w:tcPr>
          <w:p w14:paraId="2350B88A" w14:textId="14D8D97A" w:rsidR="00FE387C" w:rsidRPr="00FE387C" w:rsidRDefault="009F02E9">
            <w:pPr>
              <w:rPr>
                <w:lang w:val="en-US"/>
              </w:rPr>
            </w:pPr>
            <w:r w:rsidRPr="009F02E9">
              <w:rPr>
                <w:noProof/>
                <w:lang w:eastAsia="pl-PL"/>
              </w:rPr>
              <w:drawing>
                <wp:inline distT="0" distB="0" distL="0" distR="0" wp14:anchorId="5E1BD630" wp14:editId="6CF4EA78">
                  <wp:extent cx="2933954" cy="1005927"/>
                  <wp:effectExtent l="0" t="0" r="0" b="3810"/>
                  <wp:docPr id="20" name="Obraz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954" cy="1005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E387C" w:rsidRPr="00FE387C" w14:paraId="19EE8301" w14:textId="77777777" w:rsidTr="00BC1371">
        <w:tc>
          <w:tcPr>
            <w:tcW w:w="490" w:type="dxa"/>
            <w:vMerge/>
          </w:tcPr>
          <w:p w14:paraId="612A5835" w14:textId="77777777" w:rsidR="00FE387C" w:rsidRPr="00FE387C" w:rsidRDefault="00FE387C">
            <w:pPr>
              <w:rPr>
                <w:lang w:val="en-US"/>
              </w:rPr>
            </w:pPr>
          </w:p>
        </w:tc>
        <w:tc>
          <w:tcPr>
            <w:tcW w:w="923" w:type="dxa"/>
            <w:vMerge/>
          </w:tcPr>
          <w:p w14:paraId="3086C5A4" w14:textId="77777777" w:rsidR="00FE387C" w:rsidRPr="00FE387C" w:rsidRDefault="00FE387C">
            <w:pPr>
              <w:rPr>
                <w:lang w:val="en-US"/>
              </w:rPr>
            </w:pPr>
          </w:p>
        </w:tc>
        <w:tc>
          <w:tcPr>
            <w:tcW w:w="9585" w:type="dxa"/>
            <w:gridSpan w:val="2"/>
          </w:tcPr>
          <w:p w14:paraId="3D58FCFE" w14:textId="26B9EF38" w:rsidR="00FE387C" w:rsidRPr="00FE387C" w:rsidRDefault="009F02E9">
            <w:pPr>
              <w:rPr>
                <w:lang w:val="en-US"/>
              </w:rPr>
            </w:pPr>
            <w:r w:rsidRPr="009F02E9">
              <w:rPr>
                <w:noProof/>
                <w:lang w:eastAsia="pl-PL"/>
              </w:rPr>
              <w:drawing>
                <wp:inline distT="0" distB="0" distL="0" distR="0" wp14:anchorId="461B01C0" wp14:editId="151EFB65">
                  <wp:extent cx="5949315" cy="3500755"/>
                  <wp:effectExtent l="0" t="0" r="0" b="4445"/>
                  <wp:docPr id="21" name="Obraz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9315" cy="3500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899" w:rsidRPr="00FE387C" w14:paraId="474972E9" w14:textId="77777777" w:rsidTr="00BC1371">
        <w:tc>
          <w:tcPr>
            <w:tcW w:w="2130" w:type="dxa"/>
            <w:gridSpan w:val="3"/>
          </w:tcPr>
          <w:p w14:paraId="351E2D11" w14:textId="63554AAC" w:rsidR="00882899" w:rsidRPr="00FE387C" w:rsidRDefault="00882899">
            <w:pPr>
              <w:rPr>
                <w:lang w:val="en-US"/>
              </w:rPr>
            </w:pPr>
            <w:r>
              <w:rPr>
                <w:lang w:val="en-US"/>
              </w:rPr>
              <w:t>Comparison of both model</w:t>
            </w:r>
            <w:r w:rsidR="00046CA4">
              <w:rPr>
                <w:lang w:val="en-US"/>
              </w:rPr>
              <w:t>s</w:t>
            </w:r>
            <w:r>
              <w:rPr>
                <w:lang w:val="en-US"/>
              </w:rPr>
              <w:t xml:space="preserve"> </w:t>
            </w:r>
            <w:r w:rsidR="00046CA4" w:rsidRPr="00046CA4">
              <w:rPr>
                <w:lang w:val="en-US"/>
              </w:rPr>
              <w:t>on the</w:t>
            </w:r>
            <w:r w:rsidR="00046CA4">
              <w:rPr>
                <w:lang w:val="en-US"/>
              </w:rPr>
              <w:t xml:space="preserve"> basis of AIC</w:t>
            </w:r>
          </w:p>
        </w:tc>
        <w:tc>
          <w:tcPr>
            <w:tcW w:w="8868" w:type="dxa"/>
          </w:tcPr>
          <w:p w14:paraId="61B3BC3E" w14:textId="578BD4CC" w:rsidR="00882899" w:rsidRPr="00FE387C" w:rsidRDefault="005F5169">
            <w:pPr>
              <w:rPr>
                <w:lang w:val="en-US"/>
              </w:rPr>
            </w:pPr>
            <w:r w:rsidRPr="005F5169">
              <w:rPr>
                <w:noProof/>
                <w:lang w:eastAsia="pl-PL"/>
              </w:rPr>
              <w:drawing>
                <wp:inline distT="0" distB="0" distL="0" distR="0" wp14:anchorId="2A6F7EB6" wp14:editId="125CD57A">
                  <wp:extent cx="3345470" cy="807790"/>
                  <wp:effectExtent l="0" t="0" r="7620" b="0"/>
                  <wp:docPr id="5" name="Obraz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5470" cy="807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036D67" w14:textId="77777777" w:rsidR="00BD41A5" w:rsidRDefault="00BD41A5" w:rsidP="0081629D">
      <w:pPr>
        <w:rPr>
          <w:lang w:val="en-GB"/>
        </w:rPr>
      </w:pPr>
    </w:p>
    <w:p w14:paraId="75683F37" w14:textId="0BD57191" w:rsidR="00FD475D" w:rsidRPr="00467D00" w:rsidRDefault="00FD475D" w:rsidP="00467D00">
      <w:pPr>
        <w:jc w:val="center"/>
        <w:rPr>
          <w:sz w:val="24"/>
          <w:szCs w:val="24"/>
          <w:lang w:val="en-US"/>
        </w:rPr>
      </w:pPr>
      <w:r w:rsidRPr="006D37E3">
        <w:rPr>
          <w:b/>
          <w:bCs/>
          <w:sz w:val="24"/>
          <w:szCs w:val="24"/>
          <w:lang w:val="en-US"/>
        </w:rPr>
        <w:t>Table</w:t>
      </w:r>
      <w:r w:rsidR="002321F0">
        <w:rPr>
          <w:b/>
          <w:bCs/>
          <w:sz w:val="24"/>
          <w:szCs w:val="24"/>
          <w:lang w:val="en-US"/>
        </w:rPr>
        <w:t xml:space="preserve"> S8</w:t>
      </w:r>
      <w:r w:rsidRPr="006D37E3">
        <w:rPr>
          <w:b/>
          <w:bCs/>
          <w:sz w:val="24"/>
          <w:szCs w:val="24"/>
          <w:lang w:val="en-US"/>
        </w:rPr>
        <w:t>.</w:t>
      </w:r>
      <w:r w:rsidRPr="006D37E3">
        <w:rPr>
          <w:sz w:val="24"/>
          <w:szCs w:val="24"/>
          <w:lang w:val="en-US"/>
        </w:rPr>
        <w:t xml:space="preserve"> </w:t>
      </w:r>
      <w:r w:rsidR="009104F0" w:rsidRPr="009104F0">
        <w:rPr>
          <w:sz w:val="24"/>
          <w:szCs w:val="24"/>
          <w:lang w:val="en-US"/>
        </w:rPr>
        <w:t>Multivariable linear regression analysis with predictors related to biochemical diagnostics</w:t>
      </w:r>
      <w:r w:rsidRPr="006D37E3">
        <w:rPr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98"/>
        <w:gridCol w:w="504"/>
        <w:gridCol w:w="659"/>
        <w:gridCol w:w="9101"/>
      </w:tblGrid>
      <w:tr w:rsidR="00121DA2" w:rsidRPr="00DC1E3E" w14:paraId="7174F767" w14:textId="77777777" w:rsidTr="0097408B">
        <w:tc>
          <w:tcPr>
            <w:tcW w:w="10762" w:type="dxa"/>
            <w:gridSpan w:val="4"/>
          </w:tcPr>
          <w:p w14:paraId="49C04DC9" w14:textId="05BB63E9" w:rsidR="00121DA2" w:rsidRPr="005B70FB" w:rsidRDefault="00121DA2" w:rsidP="005B70FB">
            <w:pPr>
              <w:rPr>
                <w:b/>
                <w:lang w:val="en-US"/>
              </w:rPr>
            </w:pPr>
            <w:r w:rsidRPr="005B70FB">
              <w:rPr>
                <w:b/>
                <w:lang w:val="en-US"/>
              </w:rPr>
              <w:t>Gr</w:t>
            </w:r>
            <w:r w:rsidR="005B70FB">
              <w:rPr>
                <w:b/>
                <w:lang w:val="en-US"/>
              </w:rPr>
              <w:t>o</w:t>
            </w:r>
            <w:r w:rsidRPr="005B70FB">
              <w:rPr>
                <w:b/>
                <w:lang w:val="en-US"/>
              </w:rPr>
              <w:t xml:space="preserve">up II: </w:t>
            </w:r>
            <w:r w:rsidRPr="005B70FB">
              <w:rPr>
                <w:b/>
                <w:lang w:val="en-GB"/>
              </w:rPr>
              <w:t>variables</w:t>
            </w:r>
            <w:r w:rsidR="000C29BE" w:rsidRPr="005B70FB">
              <w:rPr>
                <w:b/>
                <w:lang w:val="en-GB"/>
              </w:rPr>
              <w:t xml:space="preserve"> related to </w:t>
            </w:r>
            <w:r w:rsidR="00FD475D" w:rsidRPr="005B70FB">
              <w:rPr>
                <w:b/>
                <w:lang w:val="en-GB"/>
              </w:rPr>
              <w:t>biochemical diagnostics</w:t>
            </w:r>
          </w:p>
        </w:tc>
      </w:tr>
      <w:tr w:rsidR="00121DA2" w:rsidRPr="00FE387C" w14:paraId="021B889E" w14:textId="77777777" w:rsidTr="00BC1371">
        <w:trPr>
          <w:cantSplit/>
          <w:trHeight w:val="1134"/>
        </w:trPr>
        <w:tc>
          <w:tcPr>
            <w:tcW w:w="491" w:type="dxa"/>
            <w:vMerge w:val="restart"/>
            <w:textDirection w:val="btLr"/>
            <w:vAlign w:val="center"/>
          </w:tcPr>
          <w:p w14:paraId="2F440D06" w14:textId="77777777" w:rsidR="00121DA2" w:rsidRDefault="00121DA2" w:rsidP="0097408B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Full model</w:t>
            </w:r>
          </w:p>
        </w:tc>
        <w:tc>
          <w:tcPr>
            <w:tcW w:w="922" w:type="dxa"/>
            <w:textDirection w:val="btLr"/>
            <w:vAlign w:val="center"/>
          </w:tcPr>
          <w:p w14:paraId="60B47A84" w14:textId="77777777" w:rsidR="00121DA2" w:rsidRPr="00FE387C" w:rsidRDefault="00121DA2" w:rsidP="0097408B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ummary of the model</w:t>
            </w:r>
          </w:p>
        </w:tc>
        <w:tc>
          <w:tcPr>
            <w:tcW w:w="9349" w:type="dxa"/>
            <w:gridSpan w:val="2"/>
          </w:tcPr>
          <w:p w14:paraId="06CD03E8" w14:textId="18391F54" w:rsidR="00121DA2" w:rsidRPr="00FE387C" w:rsidRDefault="00450E8B" w:rsidP="0097408B">
            <w:pPr>
              <w:rPr>
                <w:lang w:val="en-US"/>
              </w:rPr>
            </w:pPr>
            <w:r w:rsidRPr="00450E8B">
              <w:rPr>
                <w:noProof/>
                <w:lang w:eastAsia="pl-PL"/>
              </w:rPr>
              <w:drawing>
                <wp:inline distT="0" distB="0" distL="0" distR="0" wp14:anchorId="6273A93D" wp14:editId="5B32D6B2">
                  <wp:extent cx="3547597" cy="2229517"/>
                  <wp:effectExtent l="0" t="0" r="0" b="0"/>
                  <wp:docPr id="7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5466" cy="2234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1DA2" w:rsidRPr="00FE387C" w14:paraId="3C71651F" w14:textId="77777777" w:rsidTr="00BC1371">
        <w:trPr>
          <w:cantSplit/>
          <w:trHeight w:val="1134"/>
        </w:trPr>
        <w:tc>
          <w:tcPr>
            <w:tcW w:w="491" w:type="dxa"/>
            <w:vMerge/>
          </w:tcPr>
          <w:p w14:paraId="7554C4C0" w14:textId="77777777" w:rsidR="00121DA2" w:rsidRDefault="00121DA2" w:rsidP="0097408B">
            <w:pPr>
              <w:rPr>
                <w:lang w:val="en-US"/>
              </w:rPr>
            </w:pPr>
          </w:p>
        </w:tc>
        <w:tc>
          <w:tcPr>
            <w:tcW w:w="922" w:type="dxa"/>
            <w:vMerge w:val="restart"/>
            <w:textDirection w:val="btLr"/>
            <w:vAlign w:val="center"/>
          </w:tcPr>
          <w:p w14:paraId="500CF229" w14:textId="77777777" w:rsidR="00121DA2" w:rsidRPr="00FE387C" w:rsidRDefault="00121DA2" w:rsidP="0097408B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Plot and Test for normality of residuals</w:t>
            </w:r>
          </w:p>
        </w:tc>
        <w:tc>
          <w:tcPr>
            <w:tcW w:w="9349" w:type="dxa"/>
            <w:gridSpan w:val="2"/>
          </w:tcPr>
          <w:p w14:paraId="1BB2FBC5" w14:textId="3A417F14" w:rsidR="00121DA2" w:rsidRPr="00FE387C" w:rsidRDefault="00450E8B" w:rsidP="0097408B">
            <w:pPr>
              <w:rPr>
                <w:lang w:val="en-US"/>
              </w:rPr>
            </w:pPr>
            <w:r w:rsidRPr="00450E8B">
              <w:rPr>
                <w:noProof/>
                <w:lang w:eastAsia="pl-PL"/>
              </w:rPr>
              <w:drawing>
                <wp:inline distT="0" distB="0" distL="0" distR="0" wp14:anchorId="7DB4F296" wp14:editId="1EB672F4">
                  <wp:extent cx="2612571" cy="909310"/>
                  <wp:effectExtent l="0" t="0" r="0" b="5715"/>
                  <wp:docPr id="9" name="Obraz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5722" cy="9138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1DA2" w:rsidRPr="00FE387C" w14:paraId="2625DD4A" w14:textId="77777777" w:rsidTr="00BC1371">
        <w:trPr>
          <w:cantSplit/>
          <w:trHeight w:val="1134"/>
        </w:trPr>
        <w:tc>
          <w:tcPr>
            <w:tcW w:w="491" w:type="dxa"/>
            <w:vMerge/>
          </w:tcPr>
          <w:p w14:paraId="654124B6" w14:textId="77777777" w:rsidR="00121DA2" w:rsidRPr="00FE387C" w:rsidRDefault="00121DA2" w:rsidP="0097408B">
            <w:pPr>
              <w:rPr>
                <w:lang w:val="en-US"/>
              </w:rPr>
            </w:pPr>
          </w:p>
        </w:tc>
        <w:tc>
          <w:tcPr>
            <w:tcW w:w="922" w:type="dxa"/>
            <w:vMerge/>
            <w:textDirection w:val="btLr"/>
          </w:tcPr>
          <w:p w14:paraId="0F2A3AC7" w14:textId="77777777" w:rsidR="00121DA2" w:rsidRPr="00FE387C" w:rsidRDefault="00121DA2" w:rsidP="0097408B">
            <w:pPr>
              <w:ind w:left="113" w:right="113"/>
              <w:rPr>
                <w:lang w:val="en-US"/>
              </w:rPr>
            </w:pPr>
          </w:p>
        </w:tc>
        <w:tc>
          <w:tcPr>
            <w:tcW w:w="9349" w:type="dxa"/>
            <w:gridSpan w:val="2"/>
          </w:tcPr>
          <w:p w14:paraId="621DA3E8" w14:textId="6FB2E438" w:rsidR="00121DA2" w:rsidRPr="00FE387C" w:rsidRDefault="00450E8B" w:rsidP="0097408B">
            <w:pPr>
              <w:rPr>
                <w:lang w:val="en-US"/>
              </w:rPr>
            </w:pPr>
            <w:r w:rsidRPr="00450E8B">
              <w:rPr>
                <w:noProof/>
                <w:lang w:eastAsia="pl-PL"/>
              </w:rPr>
              <w:drawing>
                <wp:inline distT="0" distB="0" distL="0" distR="0" wp14:anchorId="3CEA3447" wp14:editId="5141C0D9">
                  <wp:extent cx="6053945" cy="3852000"/>
                  <wp:effectExtent l="0" t="0" r="4445" b="0"/>
                  <wp:docPr id="10" name="Obraz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53945" cy="38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1371" w:rsidRPr="00FE387C" w14:paraId="6BD27939" w14:textId="77777777" w:rsidTr="00BC1371">
        <w:tc>
          <w:tcPr>
            <w:tcW w:w="491" w:type="dxa"/>
            <w:vMerge w:val="restart"/>
            <w:textDirection w:val="btLr"/>
            <w:vAlign w:val="center"/>
          </w:tcPr>
          <w:p w14:paraId="15A729D7" w14:textId="77777777" w:rsidR="00121DA2" w:rsidRPr="00FE387C" w:rsidRDefault="00121DA2" w:rsidP="0097408B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Reduced model</w:t>
            </w:r>
          </w:p>
        </w:tc>
        <w:tc>
          <w:tcPr>
            <w:tcW w:w="922" w:type="dxa"/>
            <w:textDirection w:val="btLr"/>
            <w:vAlign w:val="center"/>
          </w:tcPr>
          <w:p w14:paraId="48FCDB4C" w14:textId="77777777" w:rsidR="00121DA2" w:rsidRPr="00FE387C" w:rsidRDefault="00121DA2" w:rsidP="0097408B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Summary of the model</w:t>
            </w:r>
          </w:p>
        </w:tc>
        <w:tc>
          <w:tcPr>
            <w:tcW w:w="9349" w:type="dxa"/>
            <w:gridSpan w:val="2"/>
          </w:tcPr>
          <w:p w14:paraId="2775C34F" w14:textId="4DD3C86A" w:rsidR="00121DA2" w:rsidRPr="00FE387C" w:rsidRDefault="00450E8B" w:rsidP="0097408B">
            <w:pPr>
              <w:rPr>
                <w:lang w:val="en-US"/>
              </w:rPr>
            </w:pPr>
            <w:r w:rsidRPr="00450E8B">
              <w:rPr>
                <w:noProof/>
                <w:lang w:eastAsia="pl-PL"/>
              </w:rPr>
              <w:drawing>
                <wp:inline distT="0" distB="0" distL="0" distR="0" wp14:anchorId="50BC62C6" wp14:editId="2C83EDB8">
                  <wp:extent cx="3974208" cy="2433817"/>
                  <wp:effectExtent l="0" t="0" r="7620" b="5080"/>
                  <wp:docPr id="11" name="Obraz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8549" cy="2436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1DA2" w:rsidRPr="00FE387C" w14:paraId="7E4336EC" w14:textId="77777777" w:rsidTr="00BC1371">
        <w:tc>
          <w:tcPr>
            <w:tcW w:w="491" w:type="dxa"/>
            <w:vMerge/>
            <w:textDirection w:val="btLr"/>
          </w:tcPr>
          <w:p w14:paraId="04818383" w14:textId="77777777" w:rsidR="00121DA2" w:rsidRPr="00FE387C" w:rsidRDefault="00121DA2" w:rsidP="0097408B">
            <w:pPr>
              <w:ind w:left="113" w:right="113"/>
              <w:rPr>
                <w:lang w:val="en-US"/>
              </w:rPr>
            </w:pPr>
          </w:p>
        </w:tc>
        <w:tc>
          <w:tcPr>
            <w:tcW w:w="922" w:type="dxa"/>
            <w:vMerge w:val="restart"/>
            <w:textDirection w:val="btLr"/>
            <w:vAlign w:val="center"/>
          </w:tcPr>
          <w:p w14:paraId="779ED92E" w14:textId="77777777" w:rsidR="00121DA2" w:rsidRPr="00FE387C" w:rsidRDefault="00121DA2" w:rsidP="0097408B">
            <w:pPr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Plot and Test for normality of residuals</w:t>
            </w:r>
          </w:p>
        </w:tc>
        <w:tc>
          <w:tcPr>
            <w:tcW w:w="9349" w:type="dxa"/>
            <w:gridSpan w:val="2"/>
          </w:tcPr>
          <w:p w14:paraId="23FEBA71" w14:textId="395EB3C1" w:rsidR="00121DA2" w:rsidRPr="00FE387C" w:rsidRDefault="00450E8B" w:rsidP="0097408B">
            <w:pPr>
              <w:rPr>
                <w:lang w:val="en-US"/>
              </w:rPr>
            </w:pPr>
            <w:r w:rsidRPr="00450E8B">
              <w:rPr>
                <w:noProof/>
                <w:lang w:eastAsia="pl-PL"/>
              </w:rPr>
              <w:drawing>
                <wp:inline distT="0" distB="0" distL="0" distR="0" wp14:anchorId="0122BB20" wp14:editId="01F69A2D">
                  <wp:extent cx="2701949" cy="930748"/>
                  <wp:effectExtent l="0" t="0" r="3175" b="3175"/>
                  <wp:docPr id="12" name="Obraz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3576" cy="934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1DA2" w:rsidRPr="00FE387C" w14:paraId="6C5F215F" w14:textId="77777777" w:rsidTr="00BC1371">
        <w:tc>
          <w:tcPr>
            <w:tcW w:w="491" w:type="dxa"/>
            <w:vMerge/>
          </w:tcPr>
          <w:p w14:paraId="739EEC93" w14:textId="77777777" w:rsidR="00121DA2" w:rsidRPr="00FE387C" w:rsidRDefault="00121DA2" w:rsidP="0097408B">
            <w:pPr>
              <w:rPr>
                <w:lang w:val="en-US"/>
              </w:rPr>
            </w:pPr>
          </w:p>
        </w:tc>
        <w:tc>
          <w:tcPr>
            <w:tcW w:w="922" w:type="dxa"/>
            <w:vMerge/>
          </w:tcPr>
          <w:p w14:paraId="32E6B286" w14:textId="77777777" w:rsidR="00121DA2" w:rsidRPr="00FE387C" w:rsidRDefault="00121DA2" w:rsidP="0097408B">
            <w:pPr>
              <w:rPr>
                <w:lang w:val="en-US"/>
              </w:rPr>
            </w:pPr>
          </w:p>
        </w:tc>
        <w:tc>
          <w:tcPr>
            <w:tcW w:w="9349" w:type="dxa"/>
            <w:gridSpan w:val="2"/>
          </w:tcPr>
          <w:p w14:paraId="575B808A" w14:textId="07E73C22" w:rsidR="00121DA2" w:rsidRPr="00FE387C" w:rsidRDefault="00450E8B" w:rsidP="0097408B">
            <w:pPr>
              <w:rPr>
                <w:lang w:val="en-US"/>
              </w:rPr>
            </w:pPr>
            <w:r w:rsidRPr="00450E8B">
              <w:rPr>
                <w:noProof/>
                <w:lang w:eastAsia="pl-PL"/>
              </w:rPr>
              <w:drawing>
                <wp:inline distT="0" distB="0" distL="0" distR="0" wp14:anchorId="4CFAA7F0" wp14:editId="5835867E">
                  <wp:extent cx="5997970" cy="3744000"/>
                  <wp:effectExtent l="0" t="0" r="3175" b="8890"/>
                  <wp:docPr id="13" name="Obraz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97970" cy="37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0E8B" w:rsidRPr="00FE387C" w14:paraId="4E8F0012" w14:textId="77777777" w:rsidTr="00BC1371">
        <w:tc>
          <w:tcPr>
            <w:tcW w:w="2339" w:type="dxa"/>
            <w:gridSpan w:val="3"/>
          </w:tcPr>
          <w:p w14:paraId="1890214A" w14:textId="77777777" w:rsidR="00121DA2" w:rsidRPr="00FE387C" w:rsidRDefault="00121DA2" w:rsidP="0097408B">
            <w:pPr>
              <w:rPr>
                <w:lang w:val="en-US"/>
              </w:rPr>
            </w:pPr>
            <w:r>
              <w:rPr>
                <w:lang w:val="en-US"/>
              </w:rPr>
              <w:t xml:space="preserve">Comparison of both models </w:t>
            </w:r>
            <w:r w:rsidRPr="00046CA4">
              <w:rPr>
                <w:lang w:val="en-US"/>
              </w:rPr>
              <w:t>on the</w:t>
            </w:r>
            <w:r>
              <w:rPr>
                <w:lang w:val="en-US"/>
              </w:rPr>
              <w:t xml:space="preserve"> basis of AIC</w:t>
            </w:r>
          </w:p>
        </w:tc>
        <w:tc>
          <w:tcPr>
            <w:tcW w:w="8423" w:type="dxa"/>
          </w:tcPr>
          <w:p w14:paraId="6C59DD63" w14:textId="65B8CAED" w:rsidR="00121DA2" w:rsidRPr="00FE387C" w:rsidRDefault="00450E8B" w:rsidP="0097408B">
            <w:pPr>
              <w:rPr>
                <w:lang w:val="en-US"/>
              </w:rPr>
            </w:pPr>
            <w:r w:rsidRPr="00450E8B">
              <w:rPr>
                <w:noProof/>
                <w:lang w:eastAsia="pl-PL"/>
              </w:rPr>
              <w:drawing>
                <wp:inline distT="0" distB="0" distL="0" distR="0" wp14:anchorId="7D4DD3CA" wp14:editId="1BA9D5D2">
                  <wp:extent cx="2970081" cy="744227"/>
                  <wp:effectExtent l="0" t="0" r="1905" b="0"/>
                  <wp:docPr id="14" name="Obraz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1507" cy="7495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041891" w14:textId="620ED303" w:rsidR="00316DC9" w:rsidRDefault="00316DC9">
      <w:pPr>
        <w:rPr>
          <w:lang w:val="en-US"/>
        </w:rPr>
      </w:pPr>
    </w:p>
    <w:p w14:paraId="733EEDC6" w14:textId="37B8CBC8" w:rsidR="00050ADB" w:rsidRPr="006D37E3" w:rsidRDefault="0081425C" w:rsidP="009C37E5">
      <w:pPr>
        <w:jc w:val="center"/>
        <w:rPr>
          <w:sz w:val="24"/>
          <w:szCs w:val="24"/>
          <w:lang w:val="en-US"/>
        </w:rPr>
      </w:pPr>
      <w:r w:rsidRPr="006D37E3">
        <w:rPr>
          <w:b/>
          <w:bCs/>
          <w:sz w:val="24"/>
          <w:szCs w:val="24"/>
          <w:lang w:val="en-US"/>
        </w:rPr>
        <w:t xml:space="preserve">Table </w:t>
      </w:r>
      <w:r w:rsidR="00D83490">
        <w:rPr>
          <w:b/>
          <w:bCs/>
          <w:sz w:val="24"/>
          <w:szCs w:val="24"/>
          <w:lang w:val="en-US"/>
        </w:rPr>
        <w:t>S9</w:t>
      </w:r>
      <w:r w:rsidR="009C37E5" w:rsidRPr="006D37E3">
        <w:rPr>
          <w:b/>
          <w:bCs/>
          <w:sz w:val="24"/>
          <w:szCs w:val="24"/>
          <w:lang w:val="en-US"/>
        </w:rPr>
        <w:t>.</w:t>
      </w:r>
      <w:r w:rsidR="009C37E5" w:rsidRPr="006D37E3">
        <w:rPr>
          <w:sz w:val="24"/>
          <w:szCs w:val="24"/>
          <w:lang w:val="en-US"/>
        </w:rPr>
        <w:t xml:space="preserve"> </w:t>
      </w:r>
      <w:bookmarkStart w:id="1" w:name="_Hlk123809714"/>
      <w:r w:rsidR="008153D8" w:rsidRPr="006D37E3">
        <w:rPr>
          <w:sz w:val="24"/>
          <w:szCs w:val="24"/>
          <w:lang w:val="en-US"/>
        </w:rPr>
        <w:t>Difference in c</w:t>
      </w:r>
      <w:r w:rsidR="00DE5A67">
        <w:rPr>
          <w:sz w:val="24"/>
          <w:szCs w:val="24"/>
          <w:lang w:val="en-US"/>
        </w:rPr>
        <w:t>t</w:t>
      </w:r>
      <w:r w:rsidR="008153D8" w:rsidRPr="006D37E3">
        <w:rPr>
          <w:sz w:val="24"/>
          <w:szCs w:val="24"/>
          <w:lang w:val="en-US"/>
        </w:rPr>
        <w:t xml:space="preserve">HPV16 level </w:t>
      </w:r>
      <w:bookmarkEnd w:id="1"/>
      <w:r w:rsidR="008153D8" w:rsidRPr="006D37E3">
        <w:rPr>
          <w:sz w:val="24"/>
          <w:szCs w:val="24"/>
          <w:lang w:val="en-US"/>
        </w:rPr>
        <w:t xml:space="preserve">between low and high </w:t>
      </w:r>
      <w:r w:rsidR="00CA38FA" w:rsidRPr="006D37E3">
        <w:rPr>
          <w:sz w:val="24"/>
          <w:szCs w:val="24"/>
          <w:lang w:val="en-US"/>
        </w:rPr>
        <w:t>categories</w:t>
      </w:r>
      <w:r w:rsidR="008153D8" w:rsidRPr="006D37E3">
        <w:rPr>
          <w:sz w:val="24"/>
          <w:szCs w:val="24"/>
          <w:lang w:val="en-US"/>
        </w:rPr>
        <w:t xml:space="preserve"> of a given variable</w:t>
      </w:r>
      <w:r w:rsidR="00FE74F9" w:rsidRPr="006D37E3">
        <w:rPr>
          <w:sz w:val="24"/>
          <w:szCs w:val="24"/>
          <w:lang w:val="en-US"/>
        </w:rPr>
        <w:t>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5"/>
        <w:gridCol w:w="1763"/>
        <w:gridCol w:w="440"/>
        <w:gridCol w:w="783"/>
        <w:gridCol w:w="784"/>
        <w:gridCol w:w="728"/>
        <w:gridCol w:w="728"/>
        <w:gridCol w:w="961"/>
        <w:gridCol w:w="728"/>
        <w:gridCol w:w="728"/>
        <w:gridCol w:w="728"/>
        <w:gridCol w:w="948"/>
        <w:gridCol w:w="948"/>
      </w:tblGrid>
      <w:tr w:rsidR="004F2422" w14:paraId="1A09884A" w14:textId="77777777" w:rsidTr="004F2422">
        <w:tc>
          <w:tcPr>
            <w:tcW w:w="234" w:type="pct"/>
            <w:tcBorders>
              <w:top w:val="single" w:sz="12" w:space="0" w:color="auto"/>
            </w:tcBorders>
            <w:vAlign w:val="center"/>
          </w:tcPr>
          <w:p w14:paraId="0628DCC5" w14:textId="0B74CEE4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No</w:t>
            </w:r>
          </w:p>
        </w:tc>
        <w:tc>
          <w:tcPr>
            <w:tcW w:w="818" w:type="pct"/>
            <w:tcBorders>
              <w:top w:val="single" w:sz="12" w:space="0" w:color="auto"/>
            </w:tcBorders>
            <w:vAlign w:val="center"/>
          </w:tcPr>
          <w:p w14:paraId="665282CE" w14:textId="522E22D4" w:rsidR="004F2422" w:rsidRPr="00050ADB" w:rsidRDefault="004F2422" w:rsidP="004774F5">
            <w:pPr>
              <w:jc w:val="center"/>
              <w:rPr>
                <w:b/>
                <w:bCs/>
              </w:rPr>
            </w:pPr>
            <w:proofErr w:type="spellStart"/>
            <w:r w:rsidRPr="00050ADB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204" w:type="pct"/>
            <w:tcBorders>
              <w:top w:val="single" w:sz="12" w:space="0" w:color="auto"/>
            </w:tcBorders>
            <w:vAlign w:val="center"/>
          </w:tcPr>
          <w:p w14:paraId="4A07E1EF" w14:textId="572F9D72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N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vAlign w:val="center"/>
          </w:tcPr>
          <w:p w14:paraId="68AA287D" w14:textId="62ABB8A4" w:rsidR="004F2422" w:rsidRPr="00050ADB" w:rsidRDefault="004F2422" w:rsidP="004774F5">
            <w:pPr>
              <w:jc w:val="center"/>
              <w:rPr>
                <w:b/>
                <w:bCs/>
              </w:rPr>
            </w:pPr>
            <w:proofErr w:type="spellStart"/>
            <w:r w:rsidRPr="00050ADB">
              <w:rPr>
                <w:b/>
                <w:bCs/>
              </w:rPr>
              <w:t>Mean</w:t>
            </w:r>
            <w:proofErr w:type="spellEnd"/>
          </w:p>
        </w:tc>
        <w:tc>
          <w:tcPr>
            <w:tcW w:w="364" w:type="pct"/>
            <w:tcBorders>
              <w:top w:val="single" w:sz="12" w:space="0" w:color="auto"/>
            </w:tcBorders>
            <w:vAlign w:val="center"/>
          </w:tcPr>
          <w:p w14:paraId="62E022B8" w14:textId="27BE04A1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SD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4BA0C87B" w14:textId="3FC44F9B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min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7237F624" w14:textId="692ED335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Q1</w:t>
            </w:r>
          </w:p>
        </w:tc>
        <w:tc>
          <w:tcPr>
            <w:tcW w:w="446" w:type="pct"/>
            <w:tcBorders>
              <w:top w:val="single" w:sz="12" w:space="0" w:color="auto"/>
            </w:tcBorders>
            <w:vAlign w:val="center"/>
          </w:tcPr>
          <w:p w14:paraId="67EAACA6" w14:textId="58436368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Median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30EE59F6" w14:textId="2238901C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Q3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42FDFD4C" w14:textId="6EFD3FFC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max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24EB18AA" w14:textId="10A910A5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143363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7D4528FF" w14:textId="00DC860D" w:rsidR="004F2422" w:rsidRPr="00050ADB" w:rsidRDefault="004F2422" w:rsidP="004F242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</w:t>
            </w:r>
            <w:r w:rsidR="00B51453">
              <w:rPr>
                <w:b/>
                <w:bCs/>
              </w:rPr>
              <w:t>-</w:t>
            </w:r>
            <w:proofErr w:type="spellStart"/>
            <w:r w:rsidRPr="00143363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6A1DF33E" w14:textId="5B12DA14" w:rsidR="004F2422" w:rsidRPr="00050ADB" w:rsidRDefault="004F2422" w:rsidP="004774F5">
            <w:pPr>
              <w:jc w:val="center"/>
              <w:rPr>
                <w:b/>
                <w:bCs/>
              </w:rPr>
            </w:pPr>
            <w:r w:rsidRPr="00050ADB">
              <w:rPr>
                <w:b/>
                <w:bCs/>
              </w:rPr>
              <w:t>d Cohena</w:t>
            </w:r>
          </w:p>
        </w:tc>
      </w:tr>
      <w:tr w:rsidR="004F2422" w14:paraId="0E11A3CB" w14:textId="77777777" w:rsidTr="004F2422">
        <w:tc>
          <w:tcPr>
            <w:tcW w:w="234" w:type="pct"/>
            <w:vMerge w:val="restart"/>
            <w:vAlign w:val="center"/>
          </w:tcPr>
          <w:p w14:paraId="7ABE2E89" w14:textId="1B31C072" w:rsidR="004F2422" w:rsidRDefault="004F2422" w:rsidP="007F11CC">
            <w:pPr>
              <w:jc w:val="center"/>
            </w:pPr>
            <w:r>
              <w:t>1</w:t>
            </w:r>
          </w:p>
        </w:tc>
        <w:tc>
          <w:tcPr>
            <w:tcW w:w="818" w:type="pct"/>
          </w:tcPr>
          <w:p w14:paraId="3A229A18" w14:textId="40064D83" w:rsidR="004F2422" w:rsidRPr="004774F5" w:rsidRDefault="004F2422" w:rsidP="007F11CC">
            <w:pPr>
              <w:rPr>
                <w:sz w:val="20"/>
                <w:szCs w:val="20"/>
              </w:rPr>
            </w:pPr>
            <w:r w:rsidRPr="004774F5">
              <w:rPr>
                <w:sz w:val="20"/>
                <w:szCs w:val="20"/>
              </w:rPr>
              <w:t xml:space="preserve">TV </w:t>
            </w:r>
            <w:proofErr w:type="spellStart"/>
            <w:r w:rsidRPr="004774F5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204" w:type="pct"/>
            <w:vAlign w:val="bottom"/>
          </w:tcPr>
          <w:p w14:paraId="0309B134" w14:textId="50115E45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3" w:type="pct"/>
            <w:vAlign w:val="bottom"/>
          </w:tcPr>
          <w:p w14:paraId="6D0C2BB0" w14:textId="2881F410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364" w:type="pct"/>
            <w:vAlign w:val="bottom"/>
          </w:tcPr>
          <w:p w14:paraId="06F4EAC3" w14:textId="7BE629FA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338" w:type="pct"/>
            <w:vAlign w:val="bottom"/>
          </w:tcPr>
          <w:p w14:paraId="7CDEFD00" w14:textId="45B49C2B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38" w:type="pct"/>
            <w:vAlign w:val="bottom"/>
          </w:tcPr>
          <w:p w14:paraId="119CD1C1" w14:textId="42A7EDC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446" w:type="pct"/>
            <w:vAlign w:val="bottom"/>
          </w:tcPr>
          <w:p w14:paraId="48278A31" w14:textId="6CF31450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38" w:type="pct"/>
            <w:vAlign w:val="bottom"/>
          </w:tcPr>
          <w:p w14:paraId="2FED52AB" w14:textId="12E7DB97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338" w:type="pct"/>
            <w:vAlign w:val="bottom"/>
          </w:tcPr>
          <w:p w14:paraId="3E892DEE" w14:textId="22EF79B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38" w:type="pct"/>
            <w:vMerge w:val="restart"/>
            <w:vAlign w:val="center"/>
          </w:tcPr>
          <w:p w14:paraId="2FB3EC10" w14:textId="6C4448FF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0" w:type="pct"/>
            <w:vMerge w:val="restart"/>
            <w:vAlign w:val="center"/>
          </w:tcPr>
          <w:p w14:paraId="5A213E85" w14:textId="6F901B23" w:rsidR="004F2422" w:rsidRDefault="004F2422" w:rsidP="004F242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F2422"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440" w:type="pct"/>
            <w:vMerge w:val="restart"/>
            <w:vAlign w:val="center"/>
          </w:tcPr>
          <w:p w14:paraId="2473EB2B" w14:textId="6142C8E1" w:rsidR="004F2422" w:rsidRPr="007F11CC" w:rsidRDefault="004F2422" w:rsidP="007F11CC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4F2422" w14:paraId="5A9926F3" w14:textId="77777777" w:rsidTr="004F2422">
        <w:tc>
          <w:tcPr>
            <w:tcW w:w="234" w:type="pct"/>
            <w:vMerge/>
            <w:vAlign w:val="center"/>
          </w:tcPr>
          <w:p w14:paraId="55C56E0C" w14:textId="77777777" w:rsidR="004F2422" w:rsidRDefault="004F2422" w:rsidP="007F11CC">
            <w:pPr>
              <w:jc w:val="center"/>
            </w:pPr>
          </w:p>
        </w:tc>
        <w:tc>
          <w:tcPr>
            <w:tcW w:w="818" w:type="pct"/>
          </w:tcPr>
          <w:p w14:paraId="749499C5" w14:textId="1BB994AA" w:rsidR="004F2422" w:rsidRPr="004774F5" w:rsidRDefault="004F2422" w:rsidP="007F11CC">
            <w:pPr>
              <w:rPr>
                <w:sz w:val="20"/>
                <w:szCs w:val="20"/>
              </w:rPr>
            </w:pPr>
            <w:r w:rsidRPr="004774F5">
              <w:rPr>
                <w:sz w:val="20"/>
                <w:szCs w:val="20"/>
              </w:rPr>
              <w:t>TV high</w:t>
            </w:r>
          </w:p>
        </w:tc>
        <w:tc>
          <w:tcPr>
            <w:tcW w:w="204" w:type="pct"/>
            <w:vAlign w:val="bottom"/>
          </w:tcPr>
          <w:p w14:paraId="16D437F4" w14:textId="09E0B9E3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63" w:type="pct"/>
            <w:vAlign w:val="bottom"/>
          </w:tcPr>
          <w:p w14:paraId="121BB142" w14:textId="36C47021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364" w:type="pct"/>
            <w:vAlign w:val="bottom"/>
          </w:tcPr>
          <w:p w14:paraId="4B6BDDDC" w14:textId="2C43DF18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338" w:type="pct"/>
            <w:vAlign w:val="bottom"/>
          </w:tcPr>
          <w:p w14:paraId="042B1332" w14:textId="1C23411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38" w:type="pct"/>
            <w:vAlign w:val="bottom"/>
          </w:tcPr>
          <w:p w14:paraId="038C2994" w14:textId="6D2B9C7F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446" w:type="pct"/>
            <w:vAlign w:val="bottom"/>
          </w:tcPr>
          <w:p w14:paraId="3323C006" w14:textId="027634E1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338" w:type="pct"/>
            <w:vAlign w:val="bottom"/>
          </w:tcPr>
          <w:p w14:paraId="7D8A74ED" w14:textId="5D9C6770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38" w:type="pct"/>
            <w:vAlign w:val="bottom"/>
          </w:tcPr>
          <w:p w14:paraId="43B4A4A1" w14:textId="2F044475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338" w:type="pct"/>
            <w:vMerge/>
            <w:vAlign w:val="center"/>
          </w:tcPr>
          <w:p w14:paraId="041C8A23" w14:textId="77777777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vMerge/>
            <w:vAlign w:val="center"/>
          </w:tcPr>
          <w:p w14:paraId="690052DC" w14:textId="77777777" w:rsidR="004F2422" w:rsidRPr="007F11CC" w:rsidRDefault="004F2422" w:rsidP="004F2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0" w:type="pct"/>
            <w:vMerge/>
            <w:vAlign w:val="center"/>
          </w:tcPr>
          <w:p w14:paraId="55EC056E" w14:textId="48686BE7" w:rsidR="004F2422" w:rsidRPr="007F11CC" w:rsidRDefault="004F2422" w:rsidP="007F11CC">
            <w:pPr>
              <w:jc w:val="center"/>
              <w:rPr>
                <w:sz w:val="20"/>
                <w:szCs w:val="20"/>
              </w:rPr>
            </w:pPr>
          </w:p>
        </w:tc>
      </w:tr>
      <w:tr w:rsidR="004F2422" w14:paraId="4BEF9905" w14:textId="77777777" w:rsidTr="004F2422">
        <w:tc>
          <w:tcPr>
            <w:tcW w:w="234" w:type="pct"/>
            <w:vMerge w:val="restart"/>
            <w:vAlign w:val="center"/>
          </w:tcPr>
          <w:p w14:paraId="407817E3" w14:textId="5EB0910E" w:rsidR="004F2422" w:rsidRDefault="004F2422" w:rsidP="007F11CC">
            <w:pPr>
              <w:jc w:val="center"/>
            </w:pPr>
            <w:r>
              <w:t>2</w:t>
            </w:r>
          </w:p>
        </w:tc>
        <w:tc>
          <w:tcPr>
            <w:tcW w:w="818" w:type="pct"/>
          </w:tcPr>
          <w:p w14:paraId="2C217EBA" w14:textId="61CD6E2A" w:rsidR="004F2422" w:rsidRPr="004774F5" w:rsidRDefault="004F2422" w:rsidP="007F11CC">
            <w:pPr>
              <w:rPr>
                <w:sz w:val="20"/>
                <w:szCs w:val="20"/>
              </w:rPr>
            </w:pPr>
            <w:r w:rsidRPr="004774F5">
              <w:rPr>
                <w:sz w:val="20"/>
                <w:szCs w:val="20"/>
              </w:rPr>
              <w:t xml:space="preserve">NV </w:t>
            </w:r>
            <w:proofErr w:type="spellStart"/>
            <w:r w:rsidRPr="004774F5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204" w:type="pct"/>
            <w:vAlign w:val="bottom"/>
          </w:tcPr>
          <w:p w14:paraId="6FA2240C" w14:textId="1686AF68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3" w:type="pct"/>
            <w:vAlign w:val="bottom"/>
          </w:tcPr>
          <w:p w14:paraId="5A39309C" w14:textId="44373FE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364" w:type="pct"/>
            <w:vAlign w:val="bottom"/>
          </w:tcPr>
          <w:p w14:paraId="5F0AC602" w14:textId="5C60CAE9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38" w:type="pct"/>
            <w:vAlign w:val="bottom"/>
          </w:tcPr>
          <w:p w14:paraId="3B5B25CD" w14:textId="4A63BEA9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338" w:type="pct"/>
            <w:vAlign w:val="bottom"/>
          </w:tcPr>
          <w:p w14:paraId="32C5F29B" w14:textId="70B6D0C7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446" w:type="pct"/>
            <w:vAlign w:val="bottom"/>
          </w:tcPr>
          <w:p w14:paraId="6EF8E292" w14:textId="77BAA482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338" w:type="pct"/>
            <w:vAlign w:val="bottom"/>
          </w:tcPr>
          <w:p w14:paraId="5D18F911" w14:textId="6E43FDE1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338" w:type="pct"/>
            <w:vAlign w:val="bottom"/>
          </w:tcPr>
          <w:p w14:paraId="2217EF19" w14:textId="6FBDCF0E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338" w:type="pct"/>
            <w:vMerge w:val="restart"/>
            <w:vAlign w:val="center"/>
          </w:tcPr>
          <w:p w14:paraId="0B3C5778" w14:textId="7A3EBA8F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440" w:type="pct"/>
            <w:vMerge w:val="restart"/>
            <w:vAlign w:val="center"/>
          </w:tcPr>
          <w:p w14:paraId="259662E2" w14:textId="7AFEAF8B" w:rsidR="004F2422" w:rsidRPr="00DC1E3E" w:rsidRDefault="004F2422" w:rsidP="004F242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440" w:type="pct"/>
            <w:vMerge w:val="restart"/>
            <w:vAlign w:val="center"/>
          </w:tcPr>
          <w:p w14:paraId="24F451B7" w14:textId="4C77A8DF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703</w:t>
            </w:r>
          </w:p>
        </w:tc>
      </w:tr>
      <w:tr w:rsidR="004F2422" w14:paraId="4F7375D7" w14:textId="77777777" w:rsidTr="004F2422">
        <w:tc>
          <w:tcPr>
            <w:tcW w:w="234" w:type="pct"/>
            <w:vMerge/>
            <w:vAlign w:val="center"/>
          </w:tcPr>
          <w:p w14:paraId="41CE2FDB" w14:textId="77777777" w:rsidR="004F2422" w:rsidRDefault="004F2422" w:rsidP="007F11CC">
            <w:pPr>
              <w:jc w:val="center"/>
            </w:pPr>
          </w:p>
        </w:tc>
        <w:tc>
          <w:tcPr>
            <w:tcW w:w="818" w:type="pct"/>
          </w:tcPr>
          <w:p w14:paraId="671FCBC5" w14:textId="37D21D14" w:rsidR="004F2422" w:rsidRPr="004774F5" w:rsidRDefault="004F2422" w:rsidP="007F11CC">
            <w:pPr>
              <w:rPr>
                <w:sz w:val="20"/>
                <w:szCs w:val="20"/>
              </w:rPr>
            </w:pPr>
            <w:r w:rsidRPr="004774F5">
              <w:rPr>
                <w:sz w:val="20"/>
                <w:szCs w:val="20"/>
              </w:rPr>
              <w:t>NV high</w:t>
            </w:r>
          </w:p>
        </w:tc>
        <w:tc>
          <w:tcPr>
            <w:tcW w:w="204" w:type="pct"/>
            <w:vAlign w:val="bottom"/>
          </w:tcPr>
          <w:p w14:paraId="593C7F97" w14:textId="4F3B4111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63" w:type="pct"/>
            <w:vAlign w:val="bottom"/>
          </w:tcPr>
          <w:p w14:paraId="1E0EB2A3" w14:textId="20A36AB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364" w:type="pct"/>
            <w:vAlign w:val="bottom"/>
          </w:tcPr>
          <w:p w14:paraId="34E7D508" w14:textId="463A44D8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338" w:type="pct"/>
            <w:vAlign w:val="bottom"/>
          </w:tcPr>
          <w:p w14:paraId="3CE46820" w14:textId="14144C8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38" w:type="pct"/>
            <w:vAlign w:val="bottom"/>
          </w:tcPr>
          <w:p w14:paraId="217B73C3" w14:textId="464FD45E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446" w:type="pct"/>
            <w:vAlign w:val="bottom"/>
          </w:tcPr>
          <w:p w14:paraId="1814B50B" w14:textId="460B4709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338" w:type="pct"/>
            <w:vAlign w:val="bottom"/>
          </w:tcPr>
          <w:p w14:paraId="6D72191F" w14:textId="56B2429A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338" w:type="pct"/>
            <w:vAlign w:val="bottom"/>
          </w:tcPr>
          <w:p w14:paraId="4D3AA7F5" w14:textId="36ED9D81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38" w:type="pct"/>
            <w:vMerge/>
            <w:vAlign w:val="center"/>
          </w:tcPr>
          <w:p w14:paraId="5E4A38D8" w14:textId="77777777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vAlign w:val="center"/>
          </w:tcPr>
          <w:p w14:paraId="0D1771E5" w14:textId="77777777" w:rsidR="004F2422" w:rsidRPr="00DC1E3E" w:rsidRDefault="004F2422" w:rsidP="004F242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vAlign w:val="center"/>
          </w:tcPr>
          <w:p w14:paraId="6073A450" w14:textId="155C32D9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F2422" w14:paraId="2A64DC0F" w14:textId="77777777" w:rsidTr="004F2422">
        <w:tc>
          <w:tcPr>
            <w:tcW w:w="234" w:type="pct"/>
            <w:vMerge w:val="restart"/>
            <w:vAlign w:val="center"/>
          </w:tcPr>
          <w:p w14:paraId="1B7C9EB6" w14:textId="36B9B668" w:rsidR="004F2422" w:rsidRDefault="004F2422" w:rsidP="007F11CC">
            <w:pPr>
              <w:jc w:val="center"/>
            </w:pPr>
            <w:r>
              <w:t>3</w:t>
            </w:r>
          </w:p>
        </w:tc>
        <w:tc>
          <w:tcPr>
            <w:tcW w:w="818" w:type="pct"/>
          </w:tcPr>
          <w:p w14:paraId="2E07F88F" w14:textId="785F5C45" w:rsidR="004F2422" w:rsidRPr="004774F5" w:rsidRDefault="004F2422" w:rsidP="007F11CC">
            <w:pPr>
              <w:rPr>
                <w:sz w:val="20"/>
                <w:szCs w:val="20"/>
              </w:rPr>
            </w:pPr>
            <w:r w:rsidRPr="004774F5">
              <w:rPr>
                <w:sz w:val="20"/>
                <w:szCs w:val="20"/>
              </w:rPr>
              <w:t xml:space="preserve">TV+NV </w:t>
            </w:r>
            <w:proofErr w:type="spellStart"/>
            <w:r w:rsidRPr="004774F5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204" w:type="pct"/>
            <w:vAlign w:val="bottom"/>
          </w:tcPr>
          <w:p w14:paraId="3B013271" w14:textId="09D65D30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3" w:type="pct"/>
            <w:vAlign w:val="bottom"/>
          </w:tcPr>
          <w:p w14:paraId="16E16B49" w14:textId="6A3A67AF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364" w:type="pct"/>
            <w:vAlign w:val="bottom"/>
          </w:tcPr>
          <w:p w14:paraId="60DD87B7" w14:textId="294D7D6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338" w:type="pct"/>
            <w:vAlign w:val="bottom"/>
          </w:tcPr>
          <w:p w14:paraId="2DAC5A2A" w14:textId="04B3C2FA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338" w:type="pct"/>
            <w:vAlign w:val="bottom"/>
          </w:tcPr>
          <w:p w14:paraId="480BB933" w14:textId="10F9AB2B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446" w:type="pct"/>
            <w:vAlign w:val="bottom"/>
          </w:tcPr>
          <w:p w14:paraId="04CCBF5C" w14:textId="058CBBF7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338" w:type="pct"/>
            <w:vAlign w:val="bottom"/>
          </w:tcPr>
          <w:p w14:paraId="3DD5DA21" w14:textId="220A65E1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338" w:type="pct"/>
            <w:vAlign w:val="bottom"/>
          </w:tcPr>
          <w:p w14:paraId="501DF62F" w14:textId="22CD38CB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38" w:type="pct"/>
            <w:vMerge w:val="restart"/>
            <w:vAlign w:val="center"/>
          </w:tcPr>
          <w:p w14:paraId="287A4CE1" w14:textId="7F5C65A8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440" w:type="pct"/>
            <w:vMerge w:val="restart"/>
            <w:vAlign w:val="center"/>
          </w:tcPr>
          <w:p w14:paraId="5DEC1928" w14:textId="5E32A926" w:rsidR="004F2422" w:rsidRPr="00DC1E3E" w:rsidRDefault="004F2422" w:rsidP="004F242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440" w:type="pct"/>
            <w:vMerge w:val="restart"/>
            <w:vAlign w:val="center"/>
          </w:tcPr>
          <w:p w14:paraId="76E42B7A" w14:textId="57792778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665</w:t>
            </w:r>
          </w:p>
        </w:tc>
      </w:tr>
      <w:tr w:rsidR="004F2422" w14:paraId="22D1003F" w14:textId="77777777" w:rsidTr="004F2422">
        <w:tc>
          <w:tcPr>
            <w:tcW w:w="234" w:type="pct"/>
            <w:vMerge/>
            <w:vAlign w:val="center"/>
          </w:tcPr>
          <w:p w14:paraId="7A5B0549" w14:textId="77777777" w:rsidR="004F2422" w:rsidRDefault="004F2422" w:rsidP="007F11CC">
            <w:pPr>
              <w:jc w:val="center"/>
            </w:pPr>
          </w:p>
        </w:tc>
        <w:tc>
          <w:tcPr>
            <w:tcW w:w="818" w:type="pct"/>
          </w:tcPr>
          <w:p w14:paraId="1BD03691" w14:textId="35247148" w:rsidR="004F2422" w:rsidRPr="004774F5" w:rsidRDefault="004F2422" w:rsidP="007F11CC">
            <w:pPr>
              <w:rPr>
                <w:sz w:val="20"/>
                <w:szCs w:val="20"/>
              </w:rPr>
            </w:pPr>
            <w:r w:rsidRPr="004774F5">
              <w:rPr>
                <w:sz w:val="20"/>
                <w:szCs w:val="20"/>
              </w:rPr>
              <w:t>TV+NV high</w:t>
            </w:r>
          </w:p>
        </w:tc>
        <w:tc>
          <w:tcPr>
            <w:tcW w:w="204" w:type="pct"/>
            <w:vAlign w:val="bottom"/>
          </w:tcPr>
          <w:p w14:paraId="64D88E78" w14:textId="4B98DF17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63" w:type="pct"/>
            <w:vAlign w:val="bottom"/>
          </w:tcPr>
          <w:p w14:paraId="10E6B98F" w14:textId="354E03A5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364" w:type="pct"/>
            <w:vAlign w:val="bottom"/>
          </w:tcPr>
          <w:p w14:paraId="7E69561F" w14:textId="37C4D2BD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38" w:type="pct"/>
            <w:vAlign w:val="bottom"/>
          </w:tcPr>
          <w:p w14:paraId="2A19E5CA" w14:textId="5B91C549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38" w:type="pct"/>
            <w:vAlign w:val="bottom"/>
          </w:tcPr>
          <w:p w14:paraId="3E913A0B" w14:textId="790750F2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446" w:type="pct"/>
            <w:vAlign w:val="bottom"/>
          </w:tcPr>
          <w:p w14:paraId="646C92A8" w14:textId="670860BA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338" w:type="pct"/>
            <w:vAlign w:val="bottom"/>
          </w:tcPr>
          <w:p w14:paraId="34432EFE" w14:textId="3B5DA57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338" w:type="pct"/>
            <w:vAlign w:val="bottom"/>
          </w:tcPr>
          <w:p w14:paraId="106E98B3" w14:textId="557F60AE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338" w:type="pct"/>
            <w:vMerge/>
            <w:vAlign w:val="center"/>
          </w:tcPr>
          <w:p w14:paraId="7DE4B702" w14:textId="77777777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vAlign w:val="center"/>
          </w:tcPr>
          <w:p w14:paraId="750856F1" w14:textId="77777777" w:rsidR="004F2422" w:rsidRPr="00DC1E3E" w:rsidRDefault="004F2422" w:rsidP="004F242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vAlign w:val="center"/>
          </w:tcPr>
          <w:p w14:paraId="4A4DB978" w14:textId="458E0952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F2422" w14:paraId="26EA469E" w14:textId="77777777" w:rsidTr="004F2422">
        <w:tc>
          <w:tcPr>
            <w:tcW w:w="234" w:type="pct"/>
            <w:vMerge w:val="restart"/>
            <w:vAlign w:val="center"/>
          </w:tcPr>
          <w:p w14:paraId="47032796" w14:textId="3683800F" w:rsidR="004F2422" w:rsidRDefault="004F2422" w:rsidP="007F11CC">
            <w:pPr>
              <w:jc w:val="center"/>
            </w:pPr>
            <w:r>
              <w:t>4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6BC27705" w14:textId="076850C9" w:rsidR="004F2422" w:rsidRPr="004774F5" w:rsidRDefault="004F2422" w:rsidP="007F11CC">
            <w:pPr>
              <w:rPr>
                <w:sz w:val="20"/>
                <w:szCs w:val="20"/>
              </w:rPr>
            </w:pPr>
            <w:r w:rsidRPr="004774F5">
              <w:rPr>
                <w:sz w:val="20"/>
                <w:szCs w:val="20"/>
              </w:rPr>
              <w:t xml:space="preserve">CYFRA 21-1 </w:t>
            </w:r>
            <w:proofErr w:type="spellStart"/>
            <w:r w:rsidRPr="004774F5">
              <w:rPr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204" w:type="pct"/>
            <w:tcBorders>
              <w:bottom w:val="single" w:sz="4" w:space="0" w:color="auto"/>
            </w:tcBorders>
            <w:vAlign w:val="bottom"/>
          </w:tcPr>
          <w:p w14:paraId="0ED9D8CE" w14:textId="46E57891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bottom"/>
          </w:tcPr>
          <w:p w14:paraId="5F126FE5" w14:textId="09156AFA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bottom"/>
          </w:tcPr>
          <w:p w14:paraId="615B8C31" w14:textId="77297F8F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bottom"/>
          </w:tcPr>
          <w:p w14:paraId="101E1224" w14:textId="07CFE504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bottom"/>
          </w:tcPr>
          <w:p w14:paraId="6CAA967D" w14:textId="6402E953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bottom"/>
          </w:tcPr>
          <w:p w14:paraId="675C2814" w14:textId="3CA7FCD8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bottom"/>
          </w:tcPr>
          <w:p w14:paraId="557A6C0B" w14:textId="592E8339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bottom"/>
          </w:tcPr>
          <w:p w14:paraId="548FC799" w14:textId="3BE62E66" w:rsidR="004F2422" w:rsidRPr="009F7548" w:rsidRDefault="004F2422" w:rsidP="007F11CC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338" w:type="pct"/>
            <w:vMerge w:val="restart"/>
            <w:vAlign w:val="center"/>
          </w:tcPr>
          <w:p w14:paraId="2AE91E1D" w14:textId="6840DC19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440" w:type="pct"/>
            <w:vMerge w:val="restart"/>
            <w:vAlign w:val="center"/>
          </w:tcPr>
          <w:p w14:paraId="7AE2F23C" w14:textId="52A3A45B" w:rsidR="004F2422" w:rsidRPr="00DC1E3E" w:rsidRDefault="004F2422" w:rsidP="004F242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440" w:type="pct"/>
            <w:vMerge w:val="restart"/>
            <w:vAlign w:val="center"/>
          </w:tcPr>
          <w:p w14:paraId="4C34F6BB" w14:textId="5BFC58AE" w:rsidR="004F2422" w:rsidRPr="00DC1E3E" w:rsidRDefault="004F2422" w:rsidP="007F11CC">
            <w:pPr>
              <w:jc w:val="center"/>
              <w:rPr>
                <w:b/>
                <w:bCs/>
                <w:sz w:val="20"/>
                <w:szCs w:val="20"/>
              </w:rPr>
            </w:pPr>
            <w:r w:rsidRPr="00DC1E3E">
              <w:rPr>
                <w:rFonts w:ascii="Calibri" w:hAnsi="Calibri" w:cs="Calibri"/>
                <w:b/>
                <w:bCs/>
                <w:sz w:val="20"/>
                <w:szCs w:val="20"/>
              </w:rPr>
              <w:t>0.917</w:t>
            </w:r>
          </w:p>
        </w:tc>
      </w:tr>
      <w:tr w:rsidR="004F2422" w14:paraId="36192AB6" w14:textId="77777777" w:rsidTr="004F2422">
        <w:tc>
          <w:tcPr>
            <w:tcW w:w="234" w:type="pct"/>
            <w:vMerge/>
            <w:tcBorders>
              <w:bottom w:val="single" w:sz="4" w:space="0" w:color="auto"/>
            </w:tcBorders>
          </w:tcPr>
          <w:p w14:paraId="2F289958" w14:textId="77777777" w:rsidR="004F2422" w:rsidRDefault="004F2422" w:rsidP="009F7548"/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38F8F5F" w14:textId="648C8BB8" w:rsidR="004F2422" w:rsidRPr="004774F5" w:rsidRDefault="004F2422" w:rsidP="009F7548">
            <w:pPr>
              <w:rPr>
                <w:sz w:val="20"/>
                <w:szCs w:val="20"/>
              </w:rPr>
            </w:pPr>
            <w:r w:rsidRPr="004774F5">
              <w:rPr>
                <w:sz w:val="20"/>
                <w:szCs w:val="20"/>
              </w:rPr>
              <w:t>CYFRA 21-1 high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C1782" w14:textId="5082EFEB" w:rsidR="004F2422" w:rsidRPr="009F7548" w:rsidRDefault="004F2422" w:rsidP="009F7548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9EDAED" w14:textId="4B8CDBF6" w:rsidR="004F2422" w:rsidRPr="009F7548" w:rsidRDefault="004F2422" w:rsidP="009F7548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183F3" w14:textId="12DFC20E" w:rsidR="004F2422" w:rsidRPr="009F7548" w:rsidRDefault="004F2422" w:rsidP="009F7548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6FD08D" w14:textId="675CE9D2" w:rsidR="004F2422" w:rsidRPr="009F7548" w:rsidRDefault="004F2422" w:rsidP="009F7548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091CF" w14:textId="2AE13E84" w:rsidR="004F2422" w:rsidRPr="009F7548" w:rsidRDefault="004F2422" w:rsidP="009F7548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66AD8" w14:textId="03E1FB90" w:rsidR="004F2422" w:rsidRPr="009F7548" w:rsidRDefault="004F2422" w:rsidP="009F7548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DC698" w14:textId="343F3C8E" w:rsidR="004F2422" w:rsidRPr="009F7548" w:rsidRDefault="004F2422" w:rsidP="009F7548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8A52A" w14:textId="019D31CA" w:rsidR="004F2422" w:rsidRPr="009F7548" w:rsidRDefault="004F2422" w:rsidP="009F7548">
            <w:pPr>
              <w:jc w:val="center"/>
              <w:rPr>
                <w:sz w:val="20"/>
                <w:szCs w:val="20"/>
              </w:rPr>
            </w:pP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9F7548">
              <w:rPr>
                <w:rFonts w:ascii="Calibri" w:hAnsi="Calibri" w:cs="Calibr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338" w:type="pct"/>
            <w:vMerge/>
            <w:tcBorders>
              <w:bottom w:val="single" w:sz="4" w:space="0" w:color="auto"/>
            </w:tcBorders>
          </w:tcPr>
          <w:p w14:paraId="16E4FDF9" w14:textId="77777777" w:rsidR="004F2422" w:rsidRPr="004774F5" w:rsidRDefault="004F2422" w:rsidP="009F7548">
            <w:pPr>
              <w:rPr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4" w:space="0" w:color="auto"/>
            </w:tcBorders>
          </w:tcPr>
          <w:p w14:paraId="4B30C9FD" w14:textId="77777777" w:rsidR="004F2422" w:rsidRPr="004774F5" w:rsidRDefault="004F2422" w:rsidP="009F7548">
            <w:pPr>
              <w:rPr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4" w:space="0" w:color="auto"/>
            </w:tcBorders>
          </w:tcPr>
          <w:p w14:paraId="69EFF865" w14:textId="6F73DEA1" w:rsidR="004F2422" w:rsidRPr="004774F5" w:rsidRDefault="004F2422" w:rsidP="009F7548">
            <w:pPr>
              <w:rPr>
                <w:sz w:val="20"/>
                <w:szCs w:val="20"/>
              </w:rPr>
            </w:pPr>
          </w:p>
        </w:tc>
      </w:tr>
    </w:tbl>
    <w:p w14:paraId="10BE1AA8" w14:textId="77777777" w:rsidR="00050ADB" w:rsidRDefault="00050ADB"/>
    <w:bookmarkEnd w:id="0"/>
    <w:p w14:paraId="1D0D88F0" w14:textId="5D37AA9D" w:rsidR="0067795E" w:rsidRPr="0067795E" w:rsidRDefault="0067795E" w:rsidP="0067795E">
      <w:pPr>
        <w:jc w:val="center"/>
        <w:rPr>
          <w:sz w:val="24"/>
          <w:szCs w:val="24"/>
          <w:lang w:val="en-US"/>
        </w:rPr>
      </w:pPr>
      <w:r w:rsidRPr="003C05B1">
        <w:rPr>
          <w:b/>
          <w:bCs/>
          <w:sz w:val="24"/>
          <w:szCs w:val="24"/>
          <w:lang w:val="en-US"/>
        </w:rPr>
        <w:t>Table S10.</w:t>
      </w:r>
      <w:r w:rsidRPr="003C05B1">
        <w:rPr>
          <w:sz w:val="24"/>
          <w:szCs w:val="24"/>
          <w:lang w:val="en-US"/>
        </w:rPr>
        <w:t xml:space="preserve"> </w:t>
      </w:r>
      <w:r w:rsidR="00502557" w:rsidRPr="003C05B1">
        <w:rPr>
          <w:sz w:val="24"/>
          <w:szCs w:val="24"/>
          <w:lang w:val="en-US"/>
        </w:rPr>
        <w:t>The difference in the mean value of initial ctHPV16 VL for various clinical factors. Results of</w:t>
      </w:r>
      <w:r w:rsidR="00502557" w:rsidRPr="00502557">
        <w:rPr>
          <w:sz w:val="24"/>
          <w:szCs w:val="24"/>
          <w:lang w:val="en-US"/>
        </w:rPr>
        <w:t xml:space="preserve"> univariable analysis.</w:t>
      </w:r>
    </w:p>
    <w:tbl>
      <w:tblPr>
        <w:tblStyle w:val="Tabela-Siatka"/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5"/>
        <w:gridCol w:w="2148"/>
        <w:gridCol w:w="1844"/>
        <w:gridCol w:w="1138"/>
        <w:gridCol w:w="1226"/>
        <w:gridCol w:w="683"/>
        <w:gridCol w:w="472"/>
        <w:gridCol w:w="472"/>
        <w:gridCol w:w="944"/>
      </w:tblGrid>
      <w:tr w:rsidR="00D5205F" w:rsidRPr="00117469" w14:paraId="42E55C11" w14:textId="77777777" w:rsidTr="00D5205F">
        <w:trPr>
          <w:jc w:val="center"/>
        </w:trPr>
        <w:tc>
          <w:tcPr>
            <w:tcW w:w="8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DCB43" w14:textId="77777777" w:rsidR="00D5205F" w:rsidRPr="00143363" w:rsidRDefault="00D5205F" w:rsidP="006454D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43363">
              <w:rPr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9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B917F" w14:textId="77777777" w:rsidR="00D5205F" w:rsidRPr="00143363" w:rsidRDefault="00D5205F" w:rsidP="006454D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43363">
              <w:rPr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8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98BE8" w14:textId="77777777" w:rsidR="00D5205F" w:rsidRPr="00BD02F8" w:rsidRDefault="00D5205F" w:rsidP="006454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02F8">
              <w:rPr>
                <w:b/>
                <w:bCs/>
                <w:sz w:val="20"/>
                <w:szCs w:val="20"/>
                <w:lang w:val="en-US"/>
              </w:rPr>
              <w:t>Total number</w:t>
            </w:r>
          </w:p>
          <w:p w14:paraId="4B5903CB" w14:textId="77777777" w:rsidR="00D5205F" w:rsidRPr="00BD02F8" w:rsidRDefault="00D5205F" w:rsidP="006454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D02F8">
              <w:rPr>
                <w:b/>
                <w:bCs/>
                <w:sz w:val="20"/>
                <w:szCs w:val="20"/>
                <w:lang w:val="en-US"/>
              </w:rPr>
              <w:t>of patients (N = 51)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36BA6" w14:textId="77777777" w:rsidR="00D5205F" w:rsidRPr="00143363" w:rsidRDefault="00D5205F" w:rsidP="006454D0">
            <w:pPr>
              <w:rPr>
                <w:b/>
                <w:bCs/>
                <w:sz w:val="20"/>
                <w:szCs w:val="20"/>
              </w:rPr>
            </w:pPr>
            <w:r w:rsidRPr="00143363">
              <w:rPr>
                <w:b/>
                <w:bCs/>
                <w:sz w:val="20"/>
                <w:szCs w:val="20"/>
                <w:lang w:val="en-GB"/>
              </w:rPr>
              <w:t>c</w:t>
            </w:r>
            <w:r>
              <w:rPr>
                <w:b/>
                <w:bCs/>
                <w:sz w:val="20"/>
                <w:szCs w:val="20"/>
                <w:lang w:val="en-GB"/>
              </w:rPr>
              <w:t>t</w:t>
            </w:r>
            <w:r w:rsidRPr="00143363">
              <w:rPr>
                <w:b/>
                <w:bCs/>
                <w:sz w:val="20"/>
                <w:szCs w:val="20"/>
                <w:lang w:val="en-GB"/>
              </w:rPr>
              <w:t xml:space="preserve">HPV16 </w:t>
            </w:r>
          </w:p>
          <w:p w14:paraId="05757E2C" w14:textId="77777777" w:rsidR="00D5205F" w:rsidRPr="00143363" w:rsidRDefault="00D5205F" w:rsidP="006454D0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17469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143363">
              <w:rPr>
                <w:b/>
                <w:bCs/>
                <w:sz w:val="20"/>
                <w:szCs w:val="20"/>
              </w:rPr>
              <w:t xml:space="preserve"> (</w:t>
            </w:r>
            <w:r w:rsidRPr="00117469">
              <w:rPr>
                <w:b/>
                <w:bCs/>
                <w:sz w:val="20"/>
                <w:szCs w:val="20"/>
              </w:rPr>
              <w:t>SD</w:t>
            </w:r>
            <w:r w:rsidRPr="00143363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620AD" w14:textId="77777777" w:rsidR="00D5205F" w:rsidRPr="00143363" w:rsidRDefault="00D5205F" w:rsidP="006454D0">
            <w:pPr>
              <w:jc w:val="center"/>
              <w:rPr>
                <w:b/>
                <w:bCs/>
                <w:sz w:val="20"/>
                <w:szCs w:val="20"/>
              </w:rPr>
            </w:pPr>
            <w:r w:rsidRPr="00143363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43363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3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95CB2" w14:textId="11438408" w:rsidR="00D5205F" w:rsidRPr="00117469" w:rsidRDefault="00D5205F" w:rsidP="00D5205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  <w:r w:rsidR="00B51453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143363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D03349" w14:textId="0373C42B" w:rsidR="00D5205F" w:rsidRPr="00117469" w:rsidRDefault="00D5205F" w:rsidP="006454D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17469">
              <w:rPr>
                <w:b/>
                <w:bCs/>
                <w:sz w:val="20"/>
                <w:szCs w:val="20"/>
              </w:rPr>
              <w:t>Cohen's</w:t>
            </w:r>
            <w:proofErr w:type="spellEnd"/>
            <w:r w:rsidRPr="00117469">
              <w:rPr>
                <w:b/>
                <w:bCs/>
                <w:sz w:val="20"/>
                <w:szCs w:val="20"/>
              </w:rPr>
              <w:t xml:space="preserve"> </w:t>
            </w:r>
          </w:p>
          <w:p w14:paraId="234C5854" w14:textId="77777777" w:rsidR="00D5205F" w:rsidRPr="00117469" w:rsidRDefault="00D5205F" w:rsidP="006454D0">
            <w:pPr>
              <w:jc w:val="center"/>
              <w:rPr>
                <w:b/>
                <w:bCs/>
                <w:sz w:val="20"/>
                <w:szCs w:val="20"/>
              </w:rPr>
            </w:pPr>
            <w:r w:rsidRPr="00117469">
              <w:rPr>
                <w:b/>
                <w:bCs/>
                <w:sz w:val="20"/>
                <w:szCs w:val="20"/>
              </w:rPr>
              <w:t>d</w:t>
            </w:r>
          </w:p>
        </w:tc>
      </w:tr>
      <w:tr w:rsidR="00750FB8" w:rsidRPr="00117469" w14:paraId="2E428AF8" w14:textId="77777777" w:rsidTr="00750FB8">
        <w:trPr>
          <w:trHeight w:val="423"/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9D1F0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7D541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17469">
              <w:rPr>
                <w:rFonts w:cstheme="minorHAnsi"/>
                <w:sz w:val="18"/>
                <w:szCs w:val="18"/>
              </w:rPr>
              <w:t>Males</w:t>
            </w:r>
            <w:proofErr w:type="spellEnd"/>
          </w:p>
          <w:p w14:paraId="084CFC34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17469">
              <w:rPr>
                <w:rFonts w:cstheme="minorHAnsi"/>
                <w:sz w:val="18"/>
                <w:szCs w:val="18"/>
              </w:rPr>
              <w:t>Females</w:t>
            </w:r>
            <w:proofErr w:type="spellEnd"/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4055A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7</w:t>
            </w:r>
          </w:p>
          <w:p w14:paraId="59FDF27C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C6000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410 (0.982)</w:t>
            </w:r>
          </w:p>
          <w:p w14:paraId="530BE1DA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.935 (1.380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439CC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186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DD142" w14:textId="1D9EFF01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073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9F32C" w14:textId="32A5DF8C" w:rsidR="00750FB8" w:rsidRPr="00117469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06FB7A7F" w14:textId="77777777" w:rsidTr="00750FB8">
        <w:trPr>
          <w:trHeight w:val="282"/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A1779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34C75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&lt;= 57</w:t>
            </w:r>
          </w:p>
          <w:p w14:paraId="3558F3A1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&gt; 57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73A23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6</w:t>
            </w:r>
          </w:p>
          <w:p w14:paraId="4ECE119A" w14:textId="77777777" w:rsidR="00750FB8" w:rsidRPr="00143363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62653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237 (0.406)</w:t>
            </w:r>
          </w:p>
          <w:p w14:paraId="7F790EC6" w14:textId="77777777" w:rsidR="00750FB8" w:rsidRPr="00143363" w:rsidRDefault="00750FB8" w:rsidP="00750FB8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324 (1.046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8ACDA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787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77CD2" w14:textId="4EBC01D4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17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C08D4" w14:textId="15D18AD3" w:rsidR="00750FB8" w:rsidRPr="00117469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4405878A" w14:textId="77777777" w:rsidTr="00750FB8">
        <w:trPr>
          <w:trHeight w:val="259"/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70691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43363">
              <w:rPr>
                <w:rFonts w:cstheme="minorHAnsi"/>
                <w:sz w:val="18"/>
                <w:szCs w:val="18"/>
              </w:rPr>
              <w:t>Smokers</w:t>
            </w:r>
            <w:proofErr w:type="spellEnd"/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3DDDD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117469">
              <w:rPr>
                <w:rFonts w:cstheme="minorHAnsi"/>
                <w:sz w:val="18"/>
                <w:szCs w:val="18"/>
              </w:rPr>
              <w:t>Yes</w:t>
            </w:r>
            <w:proofErr w:type="spellEnd"/>
          </w:p>
          <w:p w14:paraId="44C3446C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4B49C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2</w:t>
            </w:r>
          </w:p>
          <w:p w14:paraId="25318231" w14:textId="77777777" w:rsidR="00750FB8" w:rsidRPr="00143363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C4A25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316 (1.096)</w:t>
            </w:r>
          </w:p>
          <w:p w14:paraId="2A955E0F" w14:textId="77777777" w:rsidR="00750FB8" w:rsidRPr="00143363" w:rsidRDefault="00750FB8" w:rsidP="00750FB8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252 (1.147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63F97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84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B2131A" w14:textId="7316DA27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176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24B0B" w14:textId="5A0C58A8" w:rsidR="00750FB8" w:rsidRPr="00117469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46991EBA" w14:textId="77777777" w:rsidTr="00750FB8">
        <w:trPr>
          <w:trHeight w:val="259"/>
          <w:jc w:val="center"/>
        </w:trPr>
        <w:tc>
          <w:tcPr>
            <w:tcW w:w="8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D88DC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81D97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Pain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Yes</w:t>
            </w:r>
          </w:p>
          <w:p w14:paraId="77C3F023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Pain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No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05717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4</w:t>
            </w:r>
          </w:p>
          <w:p w14:paraId="6379E83E" w14:textId="7777777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F7906" w14:textId="77777777" w:rsidR="00750FB8" w:rsidRPr="00117469" w:rsidRDefault="00750FB8" w:rsidP="00750FB8">
            <w:pPr>
              <w:rPr>
                <w:sz w:val="18"/>
                <w:szCs w:val="18"/>
              </w:rPr>
            </w:pPr>
            <w:r w:rsidRPr="00117469">
              <w:rPr>
                <w:sz w:val="18"/>
                <w:szCs w:val="18"/>
              </w:rPr>
              <w:t>2.932 (1.012)</w:t>
            </w:r>
          </w:p>
          <w:p w14:paraId="7062C799" w14:textId="77777777" w:rsidR="00750FB8" w:rsidRPr="00143363" w:rsidDel="006B4E75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589 (1.132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0326B" w14:textId="77777777" w:rsidR="00750FB8" w:rsidRPr="00DC1E3E" w:rsidDel="006B4E75" w:rsidRDefault="00750FB8" w:rsidP="00750F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C1E3E">
              <w:rPr>
                <w:rFonts w:cstheme="minorHAnsi"/>
                <w:b/>
                <w:bCs/>
                <w:sz w:val="18"/>
                <w:szCs w:val="18"/>
              </w:rPr>
              <w:t>0.038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4FB71" w14:textId="3E3785DA" w:rsidR="00750FB8" w:rsidRPr="00DC1E3E" w:rsidRDefault="00750FB8" w:rsidP="00750F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AF3D5" w14:textId="18939FC5" w:rsidR="00750FB8" w:rsidRPr="00DC1E3E" w:rsidDel="006B4E75" w:rsidRDefault="00750FB8" w:rsidP="00750F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C1E3E">
              <w:rPr>
                <w:rFonts w:cstheme="minorHAnsi"/>
                <w:b/>
                <w:bCs/>
                <w:sz w:val="18"/>
                <w:szCs w:val="18"/>
              </w:rPr>
              <w:t>0.613</w:t>
            </w:r>
          </w:p>
        </w:tc>
      </w:tr>
      <w:tr w:rsidR="00750FB8" w:rsidRPr="00117469" w14:paraId="11A4491F" w14:textId="77777777" w:rsidTr="00750FB8">
        <w:trPr>
          <w:trHeight w:val="259"/>
          <w:jc w:val="center"/>
        </w:trPr>
        <w:tc>
          <w:tcPr>
            <w:tcW w:w="8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C9238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26794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Neck tumor Yes</w:t>
            </w:r>
          </w:p>
          <w:p w14:paraId="060C6EB6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Neck tumor No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FFCB5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1</w:t>
            </w:r>
          </w:p>
          <w:p w14:paraId="688E7542" w14:textId="77777777" w:rsidR="00750FB8" w:rsidRPr="00117469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54616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233 (1.075)</w:t>
            </w:r>
          </w:p>
          <w:p w14:paraId="62CE7D0D" w14:textId="77777777" w:rsidR="00750FB8" w:rsidRPr="00117469" w:rsidDel="006B4E75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352 (1.197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04B5E" w14:textId="77777777" w:rsidR="00750FB8" w:rsidRPr="00117469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720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4418A" w14:textId="2CD68EF8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16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82159" w14:textId="270F04B4" w:rsidR="00750FB8" w:rsidRPr="00117469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53CB452C" w14:textId="77777777" w:rsidTr="00750FB8">
        <w:trPr>
          <w:trHeight w:val="259"/>
          <w:jc w:val="center"/>
        </w:trPr>
        <w:tc>
          <w:tcPr>
            <w:tcW w:w="8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5F26A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1C9A4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Weight loss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Yes</w:t>
            </w:r>
          </w:p>
          <w:p w14:paraId="0B215918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Weight loss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No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3B042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9</w:t>
            </w:r>
          </w:p>
          <w:p w14:paraId="206D92D8" w14:textId="7777777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72B28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.892 (0.827)</w:t>
            </w:r>
          </w:p>
          <w:p w14:paraId="762F6A54" w14:textId="77777777" w:rsidR="00750FB8" w:rsidRPr="00143363" w:rsidDel="006B4E75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363 (1.163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F1FB0" w14:textId="77777777" w:rsidR="00750FB8" w:rsidRPr="00117469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26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49982" w14:textId="355C3128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10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F707E" w14:textId="1DC2FDF0" w:rsidR="00750FB8" w:rsidRPr="00117469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67FD355D" w14:textId="77777777" w:rsidTr="00750FB8">
        <w:trPr>
          <w:trHeight w:val="259"/>
          <w:jc w:val="center"/>
        </w:trPr>
        <w:tc>
          <w:tcPr>
            <w:tcW w:w="8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99A0D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7C23C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1 symptom</w:t>
            </w:r>
          </w:p>
          <w:p w14:paraId="57B345A5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&gt;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1</w:t>
            </w:r>
            <w:r w:rsidRPr="00143363">
              <w:rPr>
                <w:rFonts w:cstheme="minorHAnsi"/>
                <w:sz w:val="18"/>
                <w:szCs w:val="18"/>
                <w:lang w:val="en-GB"/>
              </w:rPr>
              <w:t xml:space="preserve"> symptom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3C095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7</w:t>
            </w:r>
          </w:p>
          <w:p w14:paraId="407FCE59" w14:textId="7777777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C0B58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498 (1.056)</w:t>
            </w:r>
          </w:p>
          <w:p w14:paraId="08EBEEBD" w14:textId="77777777" w:rsidR="00750FB8" w:rsidRPr="00143363" w:rsidDel="006B4E75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034 (1.151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26BE1" w14:textId="7777777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147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B42D2" w14:textId="145FAC28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06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16F72" w14:textId="4BD1E858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357C31F0" w14:textId="77777777" w:rsidTr="00750FB8">
        <w:trPr>
          <w:trHeight w:val="259"/>
          <w:jc w:val="center"/>
        </w:trPr>
        <w:tc>
          <w:tcPr>
            <w:tcW w:w="8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51F87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769B8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2 symptoms</w:t>
            </w:r>
          </w:p>
          <w:p w14:paraId="2A2F6C12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&gt;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143363">
              <w:rPr>
                <w:rFonts w:cstheme="minorHAnsi"/>
                <w:sz w:val="18"/>
                <w:szCs w:val="18"/>
                <w:lang w:val="en-GB"/>
              </w:rPr>
              <w:t>2 symptom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51B92A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14</w:t>
            </w:r>
          </w:p>
          <w:p w14:paraId="72397D29" w14:textId="7777777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3864E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166 (1.265)</w:t>
            </w:r>
          </w:p>
          <w:p w14:paraId="2AC43448" w14:textId="77777777" w:rsidR="00750FB8" w:rsidRPr="00143363" w:rsidDel="006B4E75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323 (1.065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66EBF" w14:textId="7777777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666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BE145" w14:textId="7EB58296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14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35EE5" w14:textId="66CF5DBC" w:rsidR="00750FB8" w:rsidRPr="00143363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43363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34839E4F" w14:textId="77777777" w:rsidTr="00750FB8">
        <w:trPr>
          <w:trHeight w:val="259"/>
          <w:jc w:val="center"/>
        </w:trPr>
        <w:tc>
          <w:tcPr>
            <w:tcW w:w="8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4873F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56B87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43363">
              <w:rPr>
                <w:rFonts w:cstheme="minorHAnsi"/>
                <w:sz w:val="18"/>
                <w:szCs w:val="18"/>
                <w:lang w:val="en-GB"/>
              </w:rPr>
              <w:t>&gt;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143363">
              <w:rPr>
                <w:rFonts w:cstheme="minorHAnsi"/>
                <w:sz w:val="18"/>
                <w:szCs w:val="18"/>
                <w:lang w:val="en-GB"/>
              </w:rPr>
              <w:t>2 symptoms</w:t>
            </w:r>
          </w:p>
          <w:p w14:paraId="51CB0CC2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&lt;= </w:t>
            </w:r>
            <w:r w:rsidRPr="00143363">
              <w:rPr>
                <w:rFonts w:cstheme="minorHAnsi"/>
                <w:sz w:val="18"/>
                <w:szCs w:val="18"/>
                <w:lang w:val="en-GB"/>
              </w:rPr>
              <w:t>2 symptoms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B54BE9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7</w:t>
            </w:r>
          </w:p>
          <w:p w14:paraId="472E16E4" w14:textId="7777777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0FC5F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.940 (0.790)</w:t>
            </w:r>
          </w:p>
          <w:p w14:paraId="484EB6A8" w14:textId="77777777" w:rsidR="00750FB8" w:rsidRPr="00143363" w:rsidDel="006B4E75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334 (1.161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22553" w14:textId="7777777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401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41FE6" w14:textId="5B058B15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12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E8FE8" w14:textId="460DE417" w:rsidR="00750FB8" w:rsidRPr="00143363" w:rsidDel="006B4E75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362BB1B2" w14:textId="77777777" w:rsidTr="00750FB8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D0D2C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Symptoms duration</w:t>
            </w:r>
          </w:p>
          <w:p w14:paraId="64CF2DF8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(months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36CE4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&lt;= 5</w:t>
            </w:r>
          </w:p>
          <w:p w14:paraId="191552F4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&gt; 5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C1250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7</w:t>
            </w:r>
          </w:p>
          <w:p w14:paraId="69F75F53" w14:textId="77777777" w:rsidR="00750FB8" w:rsidRPr="00143363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0F24E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086 (1.073)</w:t>
            </w:r>
          </w:p>
          <w:p w14:paraId="6F2C7D8A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497 (1.144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903DB" w14:textId="77777777" w:rsidR="00750FB8" w:rsidRPr="00143363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0.201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B1691" w14:textId="52607F6E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08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5B19D" w14:textId="3978705B" w:rsidR="00750FB8" w:rsidRPr="00143363" w:rsidDel="00425174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3B484B1F" w14:textId="77777777" w:rsidTr="00750FB8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CD574" w14:textId="77777777" w:rsidR="00750FB8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SCC</w:t>
            </w:r>
          </w:p>
          <w:p w14:paraId="2FA58A2D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29B50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&lt;= 1.</w:t>
            </w: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  <w:p w14:paraId="6AFD4A64" w14:textId="77777777" w:rsidR="00750FB8" w:rsidRPr="00143363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&gt; 1.</w:t>
            </w: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BC1C3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9</w:t>
            </w:r>
          </w:p>
          <w:p w14:paraId="4DE50AD0" w14:textId="77777777" w:rsidR="00750FB8" w:rsidRPr="00143363" w:rsidDel="00425174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CB782" w14:textId="77777777" w:rsidR="00750FB8" w:rsidRPr="00CC03B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CC03B9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C03B9">
              <w:rPr>
                <w:rFonts w:cstheme="minorHAnsi"/>
                <w:sz w:val="18"/>
                <w:szCs w:val="18"/>
              </w:rPr>
              <w:t>286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CC03B9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C03B9">
              <w:rPr>
                <w:rFonts w:cstheme="minorHAnsi"/>
                <w:sz w:val="18"/>
                <w:szCs w:val="18"/>
              </w:rPr>
              <w:t>117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  <w:p w14:paraId="3C78F049" w14:textId="77777777" w:rsidR="00750FB8" w:rsidRPr="00143363" w:rsidDel="00425174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CC03B9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C03B9">
              <w:rPr>
                <w:rFonts w:cstheme="minorHAnsi"/>
                <w:sz w:val="18"/>
                <w:szCs w:val="18"/>
              </w:rPr>
              <w:t>272</w:t>
            </w:r>
            <w:r>
              <w:rPr>
                <w:rFonts w:cstheme="minorHAnsi"/>
                <w:sz w:val="18"/>
                <w:szCs w:val="18"/>
              </w:rPr>
              <w:t xml:space="preserve"> (</w:t>
            </w:r>
            <w:r w:rsidRPr="00CC03B9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CC03B9">
              <w:rPr>
                <w:rFonts w:cstheme="minorHAnsi"/>
                <w:sz w:val="18"/>
                <w:szCs w:val="18"/>
              </w:rPr>
              <w:t>136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6F63E" w14:textId="77777777" w:rsidR="00750FB8" w:rsidRPr="00BD02F8" w:rsidDel="00425174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D02F8">
              <w:rPr>
                <w:rFonts w:cstheme="minorHAnsi"/>
                <w:color w:val="000000" w:themeColor="text1"/>
                <w:sz w:val="18"/>
                <w:szCs w:val="18"/>
              </w:rPr>
              <w:t>0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.</w:t>
            </w:r>
            <w:r w:rsidRPr="00BD02F8">
              <w:rPr>
                <w:rFonts w:cstheme="minorHAnsi"/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3580C" w14:textId="248D0E0B" w:rsidR="00750FB8" w:rsidRPr="00750FB8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0FB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50FB8">
              <w:rPr>
                <w:sz w:val="18"/>
                <w:szCs w:val="18"/>
              </w:rPr>
              <w:t>19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15435" w14:textId="791DABC3" w:rsidR="00750FB8" w:rsidRPr="00143363" w:rsidRDefault="00750FB8" w:rsidP="00750F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750FB8" w:rsidRPr="00117469" w14:paraId="0712B6EA" w14:textId="77777777" w:rsidTr="00750FB8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6C43E" w14:textId="77777777" w:rsidR="00750FB8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BD02F8">
              <w:rPr>
                <w:rFonts w:cstheme="minorHAnsi"/>
                <w:sz w:val="18"/>
                <w:szCs w:val="18"/>
              </w:rPr>
              <w:t>CYFRA 21-1</w:t>
            </w:r>
          </w:p>
          <w:p w14:paraId="6A537283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CEC53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CYFRA 21-1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3.75</w:t>
            </w:r>
          </w:p>
          <w:p w14:paraId="6DE2F2BB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CYFRA 21-1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3.75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6F42F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7252797A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B2552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.820 (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1.042)</w:t>
            </w:r>
          </w:p>
          <w:p w14:paraId="03A39921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3.758 (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1.003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62E67" w14:textId="77777777" w:rsidR="00750FB8" w:rsidRPr="00DC1E3E" w:rsidRDefault="00750FB8" w:rsidP="00750FB8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C1E3E">
              <w:rPr>
                <w:rFonts w:ascii="Calibri" w:hAnsi="Calibri" w:cs="Calibr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CAC63" w14:textId="69560866" w:rsidR="00750FB8" w:rsidRPr="00DC1E3E" w:rsidRDefault="00750FB8" w:rsidP="00750FB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EEDB9" w14:textId="52656FBE" w:rsidR="00750FB8" w:rsidRPr="00DC1E3E" w:rsidDel="00425174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ascii="Calibri" w:hAnsi="Calibri" w:cs="Calibri"/>
                <w:b/>
                <w:bCs/>
                <w:sz w:val="18"/>
                <w:szCs w:val="18"/>
              </w:rPr>
              <w:t>0.917</w:t>
            </w:r>
          </w:p>
        </w:tc>
      </w:tr>
      <w:tr w:rsidR="00750FB8" w:rsidRPr="00117469" w14:paraId="1DE82281" w14:textId="77777777" w:rsidTr="00750FB8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FE747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T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87871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  <w:p w14:paraId="4C116563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  <w:p w14:paraId="526B54BD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3</w:t>
            </w:r>
          </w:p>
          <w:p w14:paraId="7A9EC553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50C38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  <w:p w14:paraId="34B29EFB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2</w:t>
            </w:r>
          </w:p>
          <w:p w14:paraId="4389C678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16</w:t>
            </w:r>
          </w:p>
          <w:p w14:paraId="178FC7C8" w14:textId="77777777" w:rsidR="00750FB8" w:rsidRPr="00117469" w:rsidRDefault="00750FB8" w:rsidP="00750FB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00380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482 (1.053)</w:t>
            </w:r>
          </w:p>
          <w:p w14:paraId="6FC2EFAF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364 (0.948)</w:t>
            </w:r>
          </w:p>
          <w:p w14:paraId="2471F088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221 (1.158)</w:t>
            </w:r>
          </w:p>
          <w:p w14:paraId="422567CC" w14:textId="77777777" w:rsidR="00750FB8" w:rsidRPr="00117469" w:rsidRDefault="00750FB8" w:rsidP="00750FB8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039 (1.457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BE782" w14:textId="77777777" w:rsidR="00750FB8" w:rsidRPr="00DC1E3E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0.884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A652E" w14:textId="1FA71ED1" w:rsidR="00750FB8" w:rsidRPr="00DC1E3E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sz w:val="18"/>
                <w:szCs w:val="18"/>
              </w:rPr>
              <w:t>0.18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D3D5E" w14:textId="01EE0CB6" w:rsidR="00750FB8" w:rsidRPr="00DC1E3E" w:rsidDel="00425174" w:rsidRDefault="00750FB8" w:rsidP="00750FB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5205F" w:rsidRPr="00117469" w14:paraId="77F4B908" w14:textId="77777777" w:rsidTr="00D5205F">
        <w:trPr>
          <w:trHeight w:val="146"/>
          <w:jc w:val="center"/>
        </w:trPr>
        <w:tc>
          <w:tcPr>
            <w:tcW w:w="856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D808328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99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347CA1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1</w:t>
            </w:r>
          </w:p>
          <w:p w14:paraId="569E2A4B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</w:t>
            </w:r>
          </w:p>
          <w:p w14:paraId="0CC95830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8F438" w14:textId="77777777" w:rsidR="00D5205F" w:rsidRPr="00117469" w:rsidRDefault="00D5205F" w:rsidP="00D5205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14</w:t>
            </w:r>
          </w:p>
          <w:p w14:paraId="40CDC676" w14:textId="77777777" w:rsidR="00D5205F" w:rsidRPr="00117469" w:rsidRDefault="00D5205F" w:rsidP="00D5205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13</w:t>
            </w:r>
          </w:p>
          <w:p w14:paraId="31436699" w14:textId="77777777" w:rsidR="00D5205F" w:rsidRPr="00117469" w:rsidRDefault="00D5205F" w:rsidP="00D5205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52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1C3CB3C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2.774 (0.954)</w:t>
            </w:r>
          </w:p>
          <w:p w14:paraId="4F58737E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184 (1.229)</w:t>
            </w:r>
          </w:p>
          <w:p w14:paraId="0F53998C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  <w:r w:rsidRPr="00117469">
              <w:rPr>
                <w:rFonts w:cstheme="minorHAnsi"/>
                <w:sz w:val="18"/>
                <w:szCs w:val="18"/>
              </w:rPr>
              <w:t>3.626 (1.035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364224" w14:textId="77777777" w:rsidR="00D5205F" w:rsidRPr="00DC1E3E" w:rsidRDefault="00D5205F" w:rsidP="00D520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1 vs. 2: 0.301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940DFB" w14:textId="77777777" w:rsidR="00D5205F" w:rsidRPr="00DC1E3E" w:rsidRDefault="00D5205F" w:rsidP="00D520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C1E3E">
              <w:rPr>
                <w:rFonts w:cstheme="minorHAnsi"/>
                <w:b/>
                <w:bCs/>
                <w:sz w:val="18"/>
                <w:szCs w:val="18"/>
              </w:rPr>
              <w:t>0.076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right w:val="nil"/>
            </w:tcBorders>
          </w:tcPr>
          <w:p w14:paraId="3E34D706" w14:textId="6C82A9C5" w:rsidR="00D5205F" w:rsidRPr="00DC1E3E" w:rsidRDefault="00D5205F" w:rsidP="00D520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sz w:val="18"/>
                <w:szCs w:val="18"/>
              </w:rPr>
              <w:t>0.1</w:t>
            </w:r>
            <w:r w:rsidR="00A869DE" w:rsidRPr="00DC1E3E">
              <w:rPr>
                <w:sz w:val="18"/>
                <w:szCs w:val="18"/>
              </w:rPr>
              <w:t>08</w:t>
            </w:r>
          </w:p>
        </w:tc>
        <w:tc>
          <w:tcPr>
            <w:tcW w:w="2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21197A" w14:textId="4E767E53" w:rsidR="00D5205F" w:rsidRPr="00DC1E3E" w:rsidRDefault="00D5205F" w:rsidP="00D520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0.05</w:t>
            </w:r>
            <w:r w:rsidR="00114DBA" w:rsidRPr="00DC1E3E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E94B26" w14:textId="20B85EFF" w:rsidR="00D5205F" w:rsidRPr="00DC1E3E" w:rsidRDefault="00D5205F" w:rsidP="00D520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5205F" w:rsidRPr="00117469" w14:paraId="6FA75982" w14:textId="77777777" w:rsidTr="00D5205F">
        <w:trPr>
          <w:trHeight w:val="144"/>
          <w:jc w:val="center"/>
        </w:trPr>
        <w:tc>
          <w:tcPr>
            <w:tcW w:w="856" w:type="pct"/>
            <w:vMerge/>
            <w:tcBorders>
              <w:left w:val="nil"/>
              <w:right w:val="nil"/>
            </w:tcBorders>
          </w:tcPr>
          <w:p w14:paraId="026B6C02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7" w:type="pct"/>
            <w:vMerge/>
            <w:tcBorders>
              <w:left w:val="nil"/>
              <w:right w:val="nil"/>
            </w:tcBorders>
          </w:tcPr>
          <w:p w14:paraId="6E1B4531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pct"/>
            <w:vMerge/>
            <w:tcBorders>
              <w:left w:val="nil"/>
              <w:right w:val="nil"/>
            </w:tcBorders>
            <w:vAlign w:val="center"/>
          </w:tcPr>
          <w:p w14:paraId="273A590C" w14:textId="77777777" w:rsidR="00D5205F" w:rsidRPr="00117469" w:rsidRDefault="00D5205F" w:rsidP="00D5205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8" w:type="pct"/>
            <w:vMerge/>
            <w:tcBorders>
              <w:left w:val="nil"/>
              <w:right w:val="nil"/>
            </w:tcBorders>
          </w:tcPr>
          <w:p w14:paraId="0476EFAA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D4F91D" w14:textId="77777777" w:rsidR="00D5205F" w:rsidRPr="00DC1E3E" w:rsidRDefault="00D5205F" w:rsidP="00D520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1 vs. 3:</w:t>
            </w:r>
            <w:r w:rsidRPr="00DC1E3E">
              <w:rPr>
                <w:rFonts w:cstheme="minorHAnsi"/>
                <w:b/>
                <w:bCs/>
                <w:sz w:val="18"/>
                <w:szCs w:val="18"/>
              </w:rPr>
              <w:t xml:space="preserve"> 0.044</w:t>
            </w:r>
          </w:p>
        </w:tc>
        <w:tc>
          <w:tcPr>
            <w:tcW w:w="317" w:type="pct"/>
            <w:vMerge/>
            <w:tcBorders>
              <w:left w:val="nil"/>
              <w:right w:val="nil"/>
            </w:tcBorders>
            <w:vAlign w:val="center"/>
          </w:tcPr>
          <w:p w14:paraId="4265BBC1" w14:textId="77777777" w:rsidR="00D5205F" w:rsidRPr="00DC1E3E" w:rsidRDefault="00D5205F" w:rsidP="00D520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</w:tcPr>
          <w:p w14:paraId="0761B640" w14:textId="076913E7" w:rsidR="00D5205F" w:rsidRPr="00DC1E3E" w:rsidRDefault="00D5205F" w:rsidP="00D520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04</w:t>
            </w:r>
            <w:r w:rsidR="00A869DE" w:rsidRPr="00DC1E3E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19" w:type="pct"/>
            <w:vMerge/>
            <w:tcBorders>
              <w:left w:val="nil"/>
              <w:right w:val="nil"/>
            </w:tcBorders>
          </w:tcPr>
          <w:p w14:paraId="03B450FB" w14:textId="330CA6A4" w:rsidR="00D5205F" w:rsidRPr="00DC1E3E" w:rsidRDefault="00D5205F" w:rsidP="00D520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53E0BC5F" w14:textId="7CDB4A0A" w:rsidR="00D5205F" w:rsidRPr="00DC1E3E" w:rsidRDefault="00D5205F" w:rsidP="00D520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C1E3E">
              <w:rPr>
                <w:rFonts w:cstheme="minorHAnsi"/>
                <w:b/>
                <w:bCs/>
                <w:sz w:val="18"/>
                <w:szCs w:val="18"/>
              </w:rPr>
              <w:t>0.857</w:t>
            </w:r>
          </w:p>
        </w:tc>
      </w:tr>
      <w:tr w:rsidR="00D5205F" w:rsidRPr="00117469" w14:paraId="1EEF32ED" w14:textId="77777777" w:rsidTr="00D5205F">
        <w:trPr>
          <w:trHeight w:val="144"/>
          <w:jc w:val="center"/>
        </w:trPr>
        <w:tc>
          <w:tcPr>
            <w:tcW w:w="8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21B7A2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8E6870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97F70" w14:textId="77777777" w:rsidR="00D5205F" w:rsidRPr="00117469" w:rsidRDefault="00D5205F" w:rsidP="00D5205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AAA1A2" w14:textId="77777777" w:rsidR="00D5205F" w:rsidRPr="00117469" w:rsidRDefault="00D5205F" w:rsidP="00D5205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7BBA9" w14:textId="77777777" w:rsidR="00D5205F" w:rsidRPr="00DC1E3E" w:rsidRDefault="00D5205F" w:rsidP="00D520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2 vs. 3:</w:t>
            </w:r>
            <w:r w:rsidRPr="00DC1E3E">
              <w:rPr>
                <w:sz w:val="18"/>
                <w:szCs w:val="18"/>
              </w:rPr>
              <w:t xml:space="preserve"> 0.264</w:t>
            </w:r>
          </w:p>
        </w:tc>
        <w:tc>
          <w:tcPr>
            <w:tcW w:w="317" w:type="pct"/>
            <w:vMerge/>
            <w:tcBorders>
              <w:left w:val="nil"/>
              <w:right w:val="nil"/>
            </w:tcBorders>
            <w:vAlign w:val="center"/>
          </w:tcPr>
          <w:p w14:paraId="66B72D51" w14:textId="77777777" w:rsidR="00D5205F" w:rsidRPr="00DC1E3E" w:rsidRDefault="00D5205F" w:rsidP="00D5205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19" w:type="pct"/>
            <w:tcBorders>
              <w:left w:val="nil"/>
              <w:right w:val="nil"/>
            </w:tcBorders>
          </w:tcPr>
          <w:p w14:paraId="30EDC4CD" w14:textId="15013389" w:rsidR="00D5205F" w:rsidRPr="00DC1E3E" w:rsidRDefault="00D5205F" w:rsidP="00D520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sz w:val="18"/>
                <w:szCs w:val="18"/>
              </w:rPr>
              <w:t>0.10</w:t>
            </w:r>
            <w:r w:rsidR="00A869DE" w:rsidRPr="00DC1E3E">
              <w:rPr>
                <w:sz w:val="18"/>
                <w:szCs w:val="18"/>
              </w:rPr>
              <w:t>6</w:t>
            </w:r>
          </w:p>
        </w:tc>
        <w:tc>
          <w:tcPr>
            <w:tcW w:w="219" w:type="pct"/>
            <w:vMerge/>
            <w:tcBorders>
              <w:left w:val="nil"/>
              <w:right w:val="nil"/>
            </w:tcBorders>
          </w:tcPr>
          <w:p w14:paraId="2B7D0A3E" w14:textId="02A5E278" w:rsidR="00D5205F" w:rsidRPr="00DC1E3E" w:rsidRDefault="00D5205F" w:rsidP="00D5205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8" w:type="pct"/>
            <w:tcBorders>
              <w:left w:val="nil"/>
              <w:right w:val="nil"/>
            </w:tcBorders>
            <w:vAlign w:val="center"/>
          </w:tcPr>
          <w:p w14:paraId="1C525E0F" w14:textId="37935DAA" w:rsidR="00D5205F" w:rsidRPr="00DC1E3E" w:rsidRDefault="00D5205F" w:rsidP="00D5205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BA" w:rsidRPr="00117469" w14:paraId="687244B3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180E4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TV</w:t>
            </w:r>
          </w:p>
          <w:p w14:paraId="583AA004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(cm</w:t>
            </w:r>
            <w:r w:rsidRPr="0011746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3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99696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TV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>32.457</w:t>
            </w:r>
          </w:p>
          <w:p w14:paraId="5CB2F03A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TV high &gt; 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>32.457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6C4F3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19AE7CFD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DC02A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3.082 (1.095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02C1E553" w14:textId="77777777" w:rsidR="00114DBA" w:rsidRPr="00117469" w:rsidDel="002164CF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3.486 (1.121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7615D" w14:textId="77777777" w:rsidR="00114DBA" w:rsidRPr="00DC1E3E" w:rsidDel="002164CF" w:rsidRDefault="00114DBA" w:rsidP="00114D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ascii="Calibri" w:hAnsi="Calibri" w:cs="Calibri"/>
                <w:sz w:val="18"/>
                <w:szCs w:val="18"/>
              </w:rPr>
              <w:t>0.208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09ECB" w14:textId="34B3218C" w:rsidR="00114DBA" w:rsidRPr="00DC1E3E" w:rsidRDefault="00114DBA" w:rsidP="00114D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sz w:val="18"/>
                <w:szCs w:val="18"/>
              </w:rPr>
              <w:t>0.086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F202D" w14:textId="76FEAAF0" w:rsidR="00114DBA" w:rsidRPr="00DC1E3E" w:rsidDel="002164CF" w:rsidRDefault="00114DBA" w:rsidP="00114D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114DBA" w:rsidRPr="00117469" w14:paraId="385BADBE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26584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NV</w:t>
            </w:r>
          </w:p>
          <w:p w14:paraId="76BD2E4D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(cm</w:t>
            </w:r>
            <w:r w:rsidRPr="0011746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3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62667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NV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26.92</w:t>
            </w:r>
          </w:p>
          <w:p w14:paraId="4B1C1383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NV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26.92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5571E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268BDB2A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395C0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.914 (1.122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2D74C922" w14:textId="77777777" w:rsidR="00114DBA" w:rsidRPr="00117469" w:rsidDel="002164CF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3.660 (0.996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4E3C8" w14:textId="77777777" w:rsidR="00114DBA" w:rsidRPr="00DC1E3E" w:rsidDel="002164CF" w:rsidRDefault="00114DBA" w:rsidP="00114D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C1934" w14:textId="09DE6AC8" w:rsidR="00114DBA" w:rsidRPr="00DC1E3E" w:rsidRDefault="00114DBA" w:rsidP="00114DB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365F7" w14:textId="040890EA" w:rsidR="00114DBA" w:rsidRPr="00DC1E3E" w:rsidDel="002164CF" w:rsidRDefault="00114DBA" w:rsidP="00114D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ascii="Calibri" w:hAnsi="Calibri" w:cs="Calibri"/>
                <w:b/>
                <w:bCs/>
                <w:sz w:val="18"/>
                <w:szCs w:val="18"/>
              </w:rPr>
              <w:t>0.703</w:t>
            </w:r>
          </w:p>
        </w:tc>
      </w:tr>
      <w:tr w:rsidR="00114DBA" w14:paraId="2167502F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512FD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TV+NV</w:t>
            </w:r>
          </w:p>
          <w:p w14:paraId="195639E5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(cm</w:t>
            </w:r>
            <w:r w:rsidRPr="00117469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3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7D2B2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TV+NV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60.54</w:t>
            </w:r>
          </w:p>
          <w:p w14:paraId="0D5ABB9A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TV+NV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60.54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BBA9D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449317AA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FADB2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2.931 (</w:t>
            </w:r>
            <w:r w:rsidRPr="0014336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3363">
              <w:rPr>
                <w:rFonts w:ascii="Calibri" w:hAnsi="Calibri" w:cs="Calibri"/>
                <w:color w:val="000000"/>
                <w:sz w:val="18"/>
                <w:szCs w:val="18"/>
              </w:rPr>
              <w:t>988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  <w:p w14:paraId="40B776CE" w14:textId="77777777" w:rsidR="00114DBA" w:rsidRPr="00117469" w:rsidDel="002164CF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17469">
              <w:rPr>
                <w:rFonts w:cstheme="minorHAnsi"/>
                <w:sz w:val="18"/>
                <w:szCs w:val="18"/>
                <w:lang w:val="en-GB"/>
              </w:rPr>
              <w:t>3.642 (</w:t>
            </w:r>
            <w:r w:rsidRPr="0014336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143363">
              <w:rPr>
                <w:rFonts w:ascii="Calibri" w:hAnsi="Calibri" w:cs="Calibri"/>
                <w:color w:val="000000"/>
                <w:sz w:val="18"/>
                <w:szCs w:val="18"/>
              </w:rPr>
              <w:t>145</w:t>
            </w:r>
            <w:r w:rsidRPr="00117469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5A150" w14:textId="77777777" w:rsidR="00114DBA" w:rsidRPr="00DC1E3E" w:rsidDel="002164CF" w:rsidRDefault="00114DBA" w:rsidP="00114D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rFonts w:ascii="Calibri" w:hAnsi="Calibri" w:cs="Calibri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83D59" w14:textId="6DCA6DAD" w:rsidR="00114DBA" w:rsidRPr="00DC1E3E" w:rsidRDefault="00114DBA" w:rsidP="00114DBA">
            <w:pPr>
              <w:jc w:val="center"/>
              <w:rPr>
                <w:b/>
                <w:bCs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A6A28" w14:textId="004FC293" w:rsidR="00114DBA" w:rsidRPr="00DC1E3E" w:rsidDel="002164CF" w:rsidRDefault="00114DBA" w:rsidP="00114DB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827</w:t>
            </w:r>
          </w:p>
        </w:tc>
      </w:tr>
      <w:tr w:rsidR="00114DBA" w14:paraId="5EE78D16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BD1C6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RP</w:t>
            </w:r>
          </w:p>
          <w:p w14:paraId="102B6356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E9BE1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RP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2.03</w:t>
            </w:r>
          </w:p>
          <w:p w14:paraId="58FEE512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RP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2.03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6D7C1" w14:textId="77777777" w:rsidR="00114DBA" w:rsidRPr="00C4542D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4542D">
              <w:rPr>
                <w:rFonts w:cstheme="minorHAnsi"/>
                <w:sz w:val="18"/>
                <w:szCs w:val="18"/>
                <w:lang w:val="en-GB"/>
              </w:rPr>
              <w:t>27</w:t>
            </w:r>
          </w:p>
          <w:p w14:paraId="2CAFD664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4542D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0748B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933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096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2243FDDF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670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027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F13C7" w14:textId="77777777" w:rsidR="00114DBA" w:rsidRPr="00DC1E3E" w:rsidRDefault="00114DBA" w:rsidP="00114DB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C1E3E">
              <w:rPr>
                <w:rFonts w:ascii="Calibri" w:hAnsi="Calibri" w:cs="Calibri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3FA8B" w14:textId="763F19B7" w:rsidR="00114DBA" w:rsidRPr="00DC1E3E" w:rsidRDefault="00114DBA" w:rsidP="00114DBA">
            <w:pPr>
              <w:jc w:val="center"/>
              <w:rPr>
                <w:b/>
                <w:bCs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682E0" w14:textId="7E863ECB" w:rsidR="00114DBA" w:rsidRPr="00DC1E3E" w:rsidRDefault="00114DBA" w:rsidP="00114DBA">
            <w:pPr>
              <w:jc w:val="center"/>
              <w:rPr>
                <w:b/>
                <w:bCs/>
                <w:sz w:val="18"/>
                <w:szCs w:val="18"/>
              </w:rPr>
            </w:pPr>
            <w:r w:rsidRPr="00DC1E3E">
              <w:rPr>
                <w:b/>
                <w:bCs/>
                <w:sz w:val="18"/>
                <w:szCs w:val="18"/>
              </w:rPr>
              <w:t>0.694</w:t>
            </w:r>
          </w:p>
        </w:tc>
      </w:tr>
      <w:tr w:rsidR="00114DBA" w14:paraId="17D725F1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C6A4B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lb</w:t>
            </w:r>
          </w:p>
          <w:p w14:paraId="0126AF45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1E8C75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lb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43</w:t>
            </w:r>
          </w:p>
          <w:p w14:paraId="62FF4CA7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lb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43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C9A66" w14:textId="77777777" w:rsidR="00114DBA" w:rsidRPr="00C4542D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4542D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052C454D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4542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B5366" w14:textId="77777777" w:rsidR="00114DBA" w:rsidRPr="009A003D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091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293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466B1AEA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476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878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458F4" w14:textId="77777777" w:rsidR="00114DBA" w:rsidRPr="00BD02F8" w:rsidRDefault="00114DBA" w:rsidP="00114DBA">
            <w:pPr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0.</w:t>
            </w:r>
            <w:r w:rsidRPr="00BD02F8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E7A88" w14:textId="0C1AABD7" w:rsidR="00114DBA" w:rsidRPr="00114DBA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114DB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14DBA">
              <w:rPr>
                <w:sz w:val="18"/>
                <w:szCs w:val="18"/>
              </w:rPr>
              <w:t>095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5493A" w14:textId="224FA234" w:rsidR="00114DBA" w:rsidRPr="00117469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114DBA" w:rsidRPr="00457211" w14:paraId="09D795AD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7494C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Neut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>/Lym</w:t>
            </w:r>
          </w:p>
          <w:p w14:paraId="6523ABAB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15EE4">
              <w:rPr>
                <w:rFonts w:cstheme="minorHAnsi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DAEC4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Neut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>/Lym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2.</w:t>
            </w:r>
            <w:r w:rsidRPr="00E75EF2">
              <w:rPr>
                <w:rFonts w:cstheme="minorHAnsi"/>
                <w:sz w:val="18"/>
                <w:szCs w:val="18"/>
                <w:lang w:val="en-GB"/>
              </w:rPr>
              <w:t>252</w:t>
            </w:r>
          </w:p>
          <w:p w14:paraId="04A66169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Neut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>/Lym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2.</w:t>
            </w:r>
            <w:r w:rsidRPr="00E75EF2">
              <w:rPr>
                <w:rFonts w:cstheme="minorHAnsi"/>
                <w:sz w:val="18"/>
                <w:szCs w:val="18"/>
                <w:lang w:val="en-GB"/>
              </w:rPr>
              <w:t>252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3A234" w14:textId="77777777" w:rsidR="00114DBA" w:rsidRPr="00C4542D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4542D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06A2936A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4542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DF9FD" w14:textId="77777777" w:rsidR="00114DBA" w:rsidRPr="009A003D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179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064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1B6C2665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384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178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9AF1C" w14:textId="77777777" w:rsidR="00114DBA" w:rsidRPr="00BD02F8" w:rsidRDefault="00114DBA" w:rsidP="00114DBA">
            <w:pPr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Pr="00BD02F8">
              <w:rPr>
                <w:rFonts w:ascii="Calibri" w:hAnsi="Calibri" w:cs="Calibri"/>
                <w:bCs/>
                <w:color w:val="000000" w:themeColor="text1"/>
                <w:sz w:val="18"/>
                <w:szCs w:val="18"/>
                <w:lang w:val="en-US"/>
              </w:rPr>
              <w:t>526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3F2D3" w14:textId="6F5ADE9A" w:rsidR="00114DBA" w:rsidRPr="00114DBA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114DB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14DBA">
              <w:rPr>
                <w:sz w:val="18"/>
                <w:szCs w:val="18"/>
              </w:rPr>
              <w:t>13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F8469" w14:textId="1A7FA4DA" w:rsidR="00114DBA" w:rsidRPr="00BD02F8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</w:tr>
      <w:tr w:rsidR="00114DBA" w14:paraId="5D91066B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5C60C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Neut</w:t>
            </w:r>
            <w:proofErr w:type="spellEnd"/>
          </w:p>
          <w:p w14:paraId="42DB76AD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15EE4">
              <w:rPr>
                <w:rFonts w:cstheme="minorHAnsi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4AD27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Neut</w:t>
            </w:r>
            <w:proofErr w:type="spellEnd"/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4.3</w:t>
            </w:r>
          </w:p>
          <w:p w14:paraId="495396FF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Neut</w:t>
            </w:r>
            <w:proofErr w:type="spellEnd"/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4.3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488C8" w14:textId="77777777" w:rsidR="00114DBA" w:rsidRPr="009A003D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A003D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429039D2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A003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70CF9" w14:textId="77777777" w:rsidR="00114DBA" w:rsidRPr="009A003D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159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149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53898492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405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087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FC641" w14:textId="77777777" w:rsidR="00114DBA" w:rsidRPr="00BD02F8" w:rsidRDefault="00114DBA" w:rsidP="00114DBA">
            <w:pPr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0.</w:t>
            </w:r>
            <w:r w:rsidRPr="00BD02F8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445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7E5B3" w14:textId="019C9709" w:rsidR="00114DBA" w:rsidRPr="00114DBA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114DB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14DBA">
              <w:rPr>
                <w:sz w:val="18"/>
                <w:szCs w:val="18"/>
              </w:rPr>
              <w:t>132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59710" w14:textId="1CE741E6" w:rsidR="00114DBA" w:rsidRPr="00117469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114DBA" w14:paraId="59325ED3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02D43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Limf</w:t>
            </w:r>
            <w:proofErr w:type="spellEnd"/>
          </w:p>
          <w:p w14:paraId="44C51684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15EE4">
              <w:rPr>
                <w:rFonts w:cstheme="minorHAnsi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DA21D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Limf</w:t>
            </w:r>
            <w:proofErr w:type="spellEnd"/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1.89</w:t>
            </w:r>
          </w:p>
          <w:p w14:paraId="38411C69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Limf</w:t>
            </w:r>
            <w:proofErr w:type="spellEnd"/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1.89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BB4DF" w14:textId="77777777" w:rsidR="00114DBA" w:rsidRPr="009A003D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A003D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5186A8DA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A003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884DE" w14:textId="77777777" w:rsidR="00114DBA" w:rsidRPr="009A003D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528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221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7FDE1209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022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951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6D7DD" w14:textId="77777777" w:rsidR="00114DBA" w:rsidRPr="00BD02F8" w:rsidRDefault="00114DBA" w:rsidP="00114DBA">
            <w:pPr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0.</w:t>
            </w:r>
            <w:r w:rsidRPr="00BD02F8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25002" w14:textId="1FD320C3" w:rsidR="00114DBA" w:rsidRPr="00114DBA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114DB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14DBA">
              <w:rPr>
                <w:sz w:val="18"/>
                <w:szCs w:val="18"/>
              </w:rPr>
              <w:t>059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3DEAC" w14:textId="6B93F95D" w:rsidR="00114DBA" w:rsidRPr="00117469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114DBA" w14:paraId="57710252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CA588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BC</w:t>
            </w:r>
          </w:p>
          <w:p w14:paraId="6F174D49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F15EE4">
              <w:rPr>
                <w:rFonts w:cstheme="minorHAnsi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CE586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BC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6.99</w:t>
            </w:r>
          </w:p>
          <w:p w14:paraId="5FFE3732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BC</w:t>
            </w:r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6.99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85A32" w14:textId="77777777" w:rsidR="00114DBA" w:rsidRPr="009A003D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A003D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0DC912A0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A003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C2B29" w14:textId="77777777" w:rsidR="00114DBA" w:rsidRPr="009A003D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416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260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1A70B616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138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945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63CEF" w14:textId="77777777" w:rsidR="00114DBA" w:rsidRPr="00BD02F8" w:rsidRDefault="00114DBA" w:rsidP="00114DBA">
            <w:pPr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0.</w:t>
            </w:r>
            <w:r w:rsidRPr="00BD02F8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6AF01" w14:textId="5FCEE925" w:rsidR="00114DBA" w:rsidRPr="00114DBA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114DB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14DBA">
              <w:rPr>
                <w:sz w:val="18"/>
                <w:szCs w:val="18"/>
              </w:rPr>
              <w:t>116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C9FF4" w14:textId="6D5433DE" w:rsidR="00114DBA" w:rsidRPr="00117469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  <w:tr w:rsidR="00114DBA" w14:paraId="2715AC99" w14:textId="77777777" w:rsidTr="00114DBA">
        <w:trPr>
          <w:jc w:val="center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2E3D9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Plt</w:t>
            </w:r>
            <w:proofErr w:type="spellEnd"/>
          </w:p>
          <w:p w14:paraId="439BD06D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(media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7C235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Plt</w:t>
            </w:r>
            <w:proofErr w:type="spellEnd"/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low &lt;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259.</w:t>
            </w:r>
            <w:r w:rsidRPr="00E75EF2">
              <w:rPr>
                <w:rFonts w:cstheme="minorHAnsi"/>
                <w:sz w:val="18"/>
                <w:szCs w:val="18"/>
                <w:lang w:val="en-GB"/>
              </w:rPr>
              <w:t>000</w:t>
            </w:r>
          </w:p>
          <w:p w14:paraId="18025894" w14:textId="77777777" w:rsidR="00114DBA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Plt</w:t>
            </w:r>
            <w:proofErr w:type="spellEnd"/>
            <w:r w:rsidRPr="00117469">
              <w:rPr>
                <w:rFonts w:cstheme="minorHAnsi"/>
                <w:sz w:val="18"/>
                <w:szCs w:val="18"/>
                <w:lang w:val="en-GB"/>
              </w:rPr>
              <w:t xml:space="preserve"> high </w:t>
            </w:r>
            <w:r>
              <w:rPr>
                <w:rFonts w:cstheme="minorHAnsi"/>
                <w:sz w:val="18"/>
                <w:szCs w:val="18"/>
                <w:lang w:val="en-GB"/>
              </w:rPr>
              <w:t>&gt; 259.</w:t>
            </w:r>
            <w:r w:rsidRPr="00E75EF2">
              <w:rPr>
                <w:rFonts w:cstheme="minorHAnsi"/>
                <w:sz w:val="18"/>
                <w:szCs w:val="18"/>
                <w:lang w:val="en-GB"/>
              </w:rPr>
              <w:t>000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CD9C4" w14:textId="77777777" w:rsidR="00114DBA" w:rsidRPr="009A003D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A003D">
              <w:rPr>
                <w:rFonts w:cstheme="minorHAnsi"/>
                <w:sz w:val="18"/>
                <w:szCs w:val="18"/>
                <w:lang w:val="en-GB"/>
              </w:rPr>
              <w:t>26</w:t>
            </w:r>
          </w:p>
          <w:p w14:paraId="610B104A" w14:textId="77777777" w:rsidR="00114DBA" w:rsidRPr="00117469" w:rsidRDefault="00114DBA" w:rsidP="00114DBA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A003D">
              <w:rPr>
                <w:rFonts w:cs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CC9CB" w14:textId="77777777" w:rsidR="00114DBA" w:rsidRPr="009A003D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340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158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4E561B3B" w14:textId="77777777" w:rsidR="00114DBA" w:rsidRPr="00117469" w:rsidRDefault="00114DBA" w:rsidP="00114DB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217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(1.</w:t>
            </w:r>
            <w:r w:rsidRPr="009A003D">
              <w:rPr>
                <w:rFonts w:cstheme="minorHAnsi"/>
                <w:sz w:val="18"/>
                <w:szCs w:val="18"/>
                <w:lang w:val="en-GB"/>
              </w:rPr>
              <w:t>088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F7FE6" w14:textId="77777777" w:rsidR="00114DBA" w:rsidRPr="00BD02F8" w:rsidRDefault="00114DBA" w:rsidP="00114DBA">
            <w:pPr>
              <w:jc w:val="center"/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0.</w:t>
            </w:r>
            <w:r w:rsidRPr="00BD02F8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702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10CE1" w14:textId="7A2B0795" w:rsidR="00114DBA" w:rsidRPr="00114DBA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114DB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114DBA">
              <w:rPr>
                <w:sz w:val="18"/>
                <w:szCs w:val="18"/>
              </w:rPr>
              <w:t>158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A7B36" w14:textId="62848DCE" w:rsidR="00114DBA" w:rsidRPr="00117469" w:rsidRDefault="00114DBA" w:rsidP="00114DBA">
            <w:pPr>
              <w:jc w:val="center"/>
              <w:rPr>
                <w:b/>
                <w:bCs/>
                <w:color w:val="FF0000"/>
                <w:sz w:val="18"/>
                <w:szCs w:val="18"/>
              </w:rPr>
            </w:pPr>
          </w:p>
        </w:tc>
      </w:tr>
    </w:tbl>
    <w:p w14:paraId="678BDD2B" w14:textId="4A23BB20" w:rsidR="004774F5" w:rsidRDefault="004774F5"/>
    <w:p w14:paraId="2B4C65E7" w14:textId="74CC77C3" w:rsidR="00502557" w:rsidRPr="0067795E" w:rsidRDefault="00502557" w:rsidP="00502557">
      <w:pPr>
        <w:jc w:val="center"/>
        <w:rPr>
          <w:sz w:val="24"/>
          <w:szCs w:val="24"/>
          <w:lang w:val="en-US"/>
        </w:rPr>
      </w:pPr>
      <w:r w:rsidRPr="00882210">
        <w:rPr>
          <w:b/>
          <w:bCs/>
          <w:sz w:val="24"/>
          <w:szCs w:val="24"/>
          <w:lang w:val="en-US"/>
        </w:rPr>
        <w:t>Table S1</w:t>
      </w:r>
      <w:r w:rsidR="0084202F" w:rsidRPr="00882210">
        <w:rPr>
          <w:b/>
          <w:bCs/>
          <w:sz w:val="24"/>
          <w:szCs w:val="24"/>
          <w:lang w:val="en-US"/>
        </w:rPr>
        <w:t>1</w:t>
      </w:r>
      <w:r w:rsidRPr="00882210">
        <w:rPr>
          <w:b/>
          <w:bCs/>
          <w:sz w:val="24"/>
          <w:szCs w:val="24"/>
          <w:lang w:val="en-US"/>
        </w:rPr>
        <w:t>.</w:t>
      </w:r>
      <w:r w:rsidRPr="00882210">
        <w:rPr>
          <w:sz w:val="24"/>
          <w:szCs w:val="24"/>
          <w:lang w:val="en-US"/>
        </w:rPr>
        <w:t xml:space="preserve"> </w:t>
      </w:r>
      <w:r w:rsidR="00882210" w:rsidRPr="00882210">
        <w:rPr>
          <w:sz w:val="24"/>
          <w:szCs w:val="24"/>
          <w:lang w:val="en-US"/>
        </w:rPr>
        <w:t>Multivariable linear regression analysis with predictors related to tumor condition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7"/>
        <w:gridCol w:w="1155"/>
        <w:gridCol w:w="1407"/>
        <w:gridCol w:w="933"/>
        <w:gridCol w:w="1187"/>
        <w:gridCol w:w="1176"/>
        <w:gridCol w:w="1403"/>
        <w:gridCol w:w="1062"/>
        <w:gridCol w:w="1062"/>
      </w:tblGrid>
      <w:tr w:rsidR="00882210" w14:paraId="2841A050" w14:textId="2A34F349" w:rsidTr="00882210">
        <w:tc>
          <w:tcPr>
            <w:tcW w:w="2266" w:type="pct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9DD6E" w14:textId="77777777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 w:rsidRPr="00430831">
              <w:rPr>
                <w:b/>
                <w:bCs/>
                <w:lang w:val="en-GB"/>
              </w:rPr>
              <w:t>Full model</w:t>
            </w:r>
          </w:p>
        </w:tc>
        <w:tc>
          <w:tcPr>
            <w:tcW w:w="2734" w:type="pct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65EF0B" w14:textId="0E2E5C96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 w:rsidRPr="00430831">
              <w:rPr>
                <w:b/>
                <w:bCs/>
                <w:lang w:val="en-GB"/>
              </w:rPr>
              <w:t>Reduced model</w:t>
            </w:r>
          </w:p>
        </w:tc>
      </w:tr>
      <w:tr w:rsidR="00882210" w14:paraId="302CFD0B" w14:textId="7D905A53" w:rsidTr="00882210"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78AFE07F" w14:textId="77777777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 w:rsidRPr="00430831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0E445443" w14:textId="77777777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 w:rsidRPr="00430831">
              <w:rPr>
                <w:b/>
                <w:bCs/>
                <w:lang w:val="en-GB"/>
              </w:rPr>
              <w:t>Estimate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6E614602" w14:textId="77777777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C7B95B" w14:textId="77777777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 w:rsidRPr="00653472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653472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1EB100" w14:textId="77777777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 w:rsidRPr="00430831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3D7917C7" w14:textId="77777777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 w:rsidRPr="00430831">
              <w:rPr>
                <w:b/>
                <w:bCs/>
                <w:lang w:val="en-GB"/>
              </w:rPr>
              <w:t>Estimate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699211C5" w14:textId="77777777" w:rsidR="00882210" w:rsidRPr="00430831" w:rsidRDefault="00882210" w:rsidP="006454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23C0A2A9" w14:textId="77777777" w:rsidR="00882210" w:rsidRDefault="00882210" w:rsidP="006454D0">
            <w:pPr>
              <w:jc w:val="center"/>
              <w:rPr>
                <w:lang w:val="en-GB"/>
              </w:rPr>
            </w:pPr>
            <w:r w:rsidRPr="00143363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43363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25E6207C" w14:textId="645C2555" w:rsidR="00882210" w:rsidRPr="00143363" w:rsidRDefault="00882210" w:rsidP="0088221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  <w:r w:rsidR="00B51453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143363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882210" w14:paraId="02D6B3B1" w14:textId="0878F21E" w:rsidTr="00882210">
        <w:tc>
          <w:tcPr>
            <w:tcW w:w="644" w:type="pct"/>
          </w:tcPr>
          <w:p w14:paraId="48F46C0F" w14:textId="77777777" w:rsidR="00882210" w:rsidRDefault="00882210" w:rsidP="006454D0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536" w:type="pct"/>
            <w:vAlign w:val="center"/>
          </w:tcPr>
          <w:p w14:paraId="63E245DA" w14:textId="77777777" w:rsidR="00882210" w:rsidRPr="00430831" w:rsidRDefault="00882210" w:rsidP="006454D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5</w:t>
            </w:r>
          </w:p>
        </w:tc>
        <w:tc>
          <w:tcPr>
            <w:tcW w:w="653" w:type="pct"/>
            <w:vAlign w:val="center"/>
          </w:tcPr>
          <w:p w14:paraId="7A9EA431" w14:textId="77777777" w:rsidR="00882210" w:rsidRPr="00430831" w:rsidRDefault="00882210" w:rsidP="006454D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08 - 0.61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center"/>
          </w:tcPr>
          <w:p w14:paraId="330DF080" w14:textId="77777777" w:rsidR="00882210" w:rsidRPr="00BD02F8" w:rsidRDefault="00882210" w:rsidP="006454D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32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D02C5A" w14:textId="77777777" w:rsidR="00882210" w:rsidRDefault="00882210" w:rsidP="006454D0">
            <w:pPr>
              <w:jc w:val="both"/>
              <w:rPr>
                <w:lang w:val="en-GB"/>
              </w:rPr>
            </w:pPr>
          </w:p>
        </w:tc>
        <w:tc>
          <w:tcPr>
            <w:tcW w:w="546" w:type="pct"/>
            <w:vAlign w:val="center"/>
          </w:tcPr>
          <w:p w14:paraId="254247F9" w14:textId="77777777" w:rsidR="00882210" w:rsidRDefault="00882210" w:rsidP="006454D0">
            <w:pPr>
              <w:jc w:val="center"/>
              <w:rPr>
                <w:lang w:val="en-GB"/>
              </w:rPr>
            </w:pPr>
          </w:p>
        </w:tc>
        <w:tc>
          <w:tcPr>
            <w:tcW w:w="651" w:type="pct"/>
            <w:vAlign w:val="center"/>
          </w:tcPr>
          <w:p w14:paraId="7ACFD5AC" w14:textId="77777777" w:rsidR="00882210" w:rsidRDefault="00882210" w:rsidP="006454D0">
            <w:pPr>
              <w:jc w:val="center"/>
              <w:rPr>
                <w:lang w:val="en-GB"/>
              </w:rPr>
            </w:pPr>
          </w:p>
        </w:tc>
        <w:tc>
          <w:tcPr>
            <w:tcW w:w="493" w:type="pct"/>
            <w:vAlign w:val="center"/>
          </w:tcPr>
          <w:p w14:paraId="12452CDC" w14:textId="77777777" w:rsidR="00882210" w:rsidRDefault="00882210" w:rsidP="006454D0">
            <w:pPr>
              <w:jc w:val="center"/>
              <w:rPr>
                <w:lang w:val="en-GB"/>
              </w:rPr>
            </w:pPr>
          </w:p>
        </w:tc>
        <w:tc>
          <w:tcPr>
            <w:tcW w:w="493" w:type="pct"/>
          </w:tcPr>
          <w:p w14:paraId="22ED1DCD" w14:textId="77777777" w:rsidR="00882210" w:rsidRDefault="00882210" w:rsidP="006454D0">
            <w:pPr>
              <w:jc w:val="center"/>
              <w:rPr>
                <w:lang w:val="en-GB"/>
              </w:rPr>
            </w:pPr>
          </w:p>
        </w:tc>
      </w:tr>
      <w:tr w:rsidR="00882210" w14:paraId="7CB3C890" w14:textId="7D9CFE16" w:rsidTr="00882210">
        <w:tc>
          <w:tcPr>
            <w:tcW w:w="644" w:type="pct"/>
            <w:tcBorders>
              <w:bottom w:val="single" w:sz="4" w:space="0" w:color="auto"/>
            </w:tcBorders>
          </w:tcPr>
          <w:p w14:paraId="01B83085" w14:textId="77777777" w:rsidR="00882210" w:rsidRDefault="00882210" w:rsidP="00882210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NV_CAT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122A2009" w14:textId="77777777" w:rsidR="00882210" w:rsidRPr="00430831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5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751BA8D7" w14:textId="77777777" w:rsidR="00882210" w:rsidRPr="00430831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60 - 1.190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2945CC" w14:textId="77777777" w:rsidR="00882210" w:rsidRPr="00BD02F8" w:rsidRDefault="00882210" w:rsidP="0088221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6776F4" w14:textId="77777777" w:rsidR="00882210" w:rsidRDefault="00882210" w:rsidP="00882210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NV_CAT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074B524D" w14:textId="77777777" w:rsidR="00882210" w:rsidRPr="00BD02F8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7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6FA0F769" w14:textId="77777777" w:rsidR="00882210" w:rsidRPr="00BD02F8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7 - 1.268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0D407421" w14:textId="77777777" w:rsidR="00882210" w:rsidRPr="00DC1E3E" w:rsidRDefault="00882210" w:rsidP="0088221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C1E3E">
              <w:rPr>
                <w:b/>
                <w:bCs/>
                <w:sz w:val="18"/>
                <w:szCs w:val="18"/>
                <w:lang w:val="en-GB"/>
              </w:rPr>
              <w:t>0.03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0ACC902D" w14:textId="5509029D" w:rsidR="00882210" w:rsidRPr="00DC1E3E" w:rsidRDefault="00882210" w:rsidP="00882210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C1E3E">
              <w:rPr>
                <w:b/>
                <w:bCs/>
                <w:sz w:val="18"/>
                <w:szCs w:val="18"/>
              </w:rPr>
              <w:t>0.0</w:t>
            </w:r>
            <w:r w:rsidR="00750FB8" w:rsidRPr="00DC1E3E">
              <w:rPr>
                <w:b/>
                <w:bCs/>
                <w:sz w:val="18"/>
                <w:szCs w:val="18"/>
              </w:rPr>
              <w:t>39</w:t>
            </w:r>
          </w:p>
        </w:tc>
      </w:tr>
      <w:tr w:rsidR="00882210" w14:paraId="0A81A5D0" w14:textId="64C3BD53" w:rsidTr="00882210"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18222D75" w14:textId="77777777" w:rsidR="00882210" w:rsidRDefault="00882210" w:rsidP="00882210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ain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69FC4" w14:textId="77777777" w:rsidR="00882210" w:rsidRPr="00430831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 w:rsidRPr="00556B18">
              <w:rPr>
                <w:sz w:val="18"/>
                <w:szCs w:val="18"/>
                <w:lang w:val="en-GB"/>
              </w:rPr>
              <w:t>-0.49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C203C" w14:textId="77777777" w:rsidR="00882210" w:rsidRPr="00430831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112 - 0.125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D655A" w14:textId="77777777" w:rsidR="00882210" w:rsidRPr="00BD02F8" w:rsidRDefault="00882210" w:rsidP="00882210">
            <w:pPr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.115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761972" w14:textId="77777777" w:rsidR="00882210" w:rsidRDefault="00882210" w:rsidP="00882210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ain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AE589" w14:textId="77777777" w:rsidR="00882210" w:rsidRDefault="00882210" w:rsidP="00882210">
            <w:pPr>
              <w:jc w:val="center"/>
              <w:rPr>
                <w:lang w:val="en-GB"/>
              </w:rPr>
            </w:pPr>
            <w:r w:rsidRPr="00BD02F8">
              <w:rPr>
                <w:sz w:val="18"/>
                <w:lang w:val="en-GB"/>
              </w:rPr>
              <w:t>-0.564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4784E" w14:textId="77777777" w:rsidR="00882210" w:rsidRPr="00BD02F8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166 - 0.038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849BC" w14:textId="77777777" w:rsidR="00882210" w:rsidRPr="00BD02F8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 w:rsidRPr="00811FC0">
              <w:rPr>
                <w:sz w:val="18"/>
                <w:szCs w:val="18"/>
                <w:lang w:val="en-GB"/>
              </w:rPr>
              <w:t>0.065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1515" w14:textId="465CF31B" w:rsidR="00882210" w:rsidRPr="00882210" w:rsidRDefault="00882210" w:rsidP="00882210">
            <w:pPr>
              <w:jc w:val="center"/>
              <w:rPr>
                <w:sz w:val="18"/>
                <w:szCs w:val="18"/>
                <w:lang w:val="en-GB"/>
              </w:rPr>
            </w:pPr>
            <w:r w:rsidRPr="00882210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82210">
              <w:rPr>
                <w:sz w:val="18"/>
                <w:szCs w:val="18"/>
              </w:rPr>
              <w:t>05</w:t>
            </w:r>
            <w:r w:rsidR="00750FB8">
              <w:rPr>
                <w:sz w:val="18"/>
                <w:szCs w:val="18"/>
              </w:rPr>
              <w:t>1</w:t>
            </w:r>
          </w:p>
        </w:tc>
      </w:tr>
    </w:tbl>
    <w:p w14:paraId="2AC2E159" w14:textId="77777777" w:rsidR="0084202F" w:rsidRDefault="0084202F" w:rsidP="0084202F">
      <w:pPr>
        <w:jc w:val="both"/>
        <w:rPr>
          <w:lang w:val="en-GB"/>
        </w:rPr>
      </w:pPr>
      <w:r w:rsidRPr="00BD02F8">
        <w:rPr>
          <w:sz w:val="20"/>
          <w:lang w:val="en-GB"/>
        </w:rPr>
        <w:t xml:space="preserve">*NV_CAT - nodal volume categorised below and over median value, </w:t>
      </w:r>
      <w:r>
        <w:rPr>
          <w:sz w:val="20"/>
          <w:lang w:val="en-GB"/>
        </w:rPr>
        <w:t xml:space="preserve">N - </w:t>
      </w:r>
      <w:r w:rsidRPr="00C50BEC">
        <w:rPr>
          <w:lang w:val="en-GB"/>
        </w:rPr>
        <w:t xml:space="preserve">N-stage </w:t>
      </w:r>
      <w:proofErr w:type="spellStart"/>
      <w:r w:rsidRPr="00C50BEC">
        <w:rPr>
          <w:lang w:val="en-GB"/>
        </w:rPr>
        <w:t>acc</w:t>
      </w:r>
      <w:proofErr w:type="spellEnd"/>
      <w:r w:rsidRPr="00C50BEC">
        <w:rPr>
          <w:lang w:val="en-GB"/>
        </w:rPr>
        <w:t xml:space="preserve"> to AJCC 8</w:t>
      </w:r>
      <w:r w:rsidRPr="00C50BEC">
        <w:rPr>
          <w:vertAlign w:val="superscript"/>
          <w:lang w:val="en-GB"/>
        </w:rPr>
        <w:t>th</w:t>
      </w:r>
      <w:r>
        <w:rPr>
          <w:sz w:val="20"/>
          <w:lang w:val="en-GB"/>
        </w:rPr>
        <w:t>.</w:t>
      </w:r>
    </w:p>
    <w:p w14:paraId="57CE9B22" w14:textId="77777777" w:rsidR="00214760" w:rsidRPr="0084202F" w:rsidRDefault="00214760">
      <w:pPr>
        <w:rPr>
          <w:lang w:val="en-GB"/>
        </w:rPr>
      </w:pPr>
    </w:p>
    <w:p w14:paraId="09B7648E" w14:textId="189132B0" w:rsidR="00502557" w:rsidRPr="00882210" w:rsidRDefault="00882210" w:rsidP="00882210">
      <w:pPr>
        <w:jc w:val="center"/>
        <w:rPr>
          <w:sz w:val="24"/>
          <w:szCs w:val="24"/>
          <w:lang w:val="en-US"/>
        </w:rPr>
      </w:pPr>
      <w:r w:rsidRPr="00882210">
        <w:rPr>
          <w:b/>
          <w:bCs/>
          <w:sz w:val="24"/>
          <w:szCs w:val="24"/>
          <w:lang w:val="en-US"/>
        </w:rPr>
        <w:t>Table S12.</w:t>
      </w:r>
      <w:r w:rsidRPr="00882210">
        <w:rPr>
          <w:sz w:val="24"/>
          <w:szCs w:val="24"/>
          <w:lang w:val="en-US"/>
        </w:rPr>
        <w:t xml:space="preserve"> Multivariable linear regression analysis with predictors related to biochemical factors.</w:t>
      </w:r>
    </w:p>
    <w:tbl>
      <w:tblPr>
        <w:tblStyle w:val="Tabela-Siatk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6"/>
        <w:gridCol w:w="1062"/>
        <w:gridCol w:w="1368"/>
        <w:gridCol w:w="911"/>
        <w:gridCol w:w="1364"/>
        <w:gridCol w:w="1062"/>
        <w:gridCol w:w="1519"/>
        <w:gridCol w:w="1060"/>
        <w:gridCol w:w="1060"/>
      </w:tblGrid>
      <w:tr w:rsidR="009E4E9C" w14:paraId="0CA1CB73" w14:textId="3E7EC701" w:rsidTr="009E4E9C">
        <w:tc>
          <w:tcPr>
            <w:tcW w:w="2185" w:type="pct"/>
            <w:gridSpan w:val="4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E52909" w14:textId="77777777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 w:rsidRPr="00BD02F8">
              <w:rPr>
                <w:b/>
                <w:bCs/>
                <w:lang w:val="en-GB"/>
              </w:rPr>
              <w:t>Full model</w:t>
            </w:r>
          </w:p>
        </w:tc>
        <w:tc>
          <w:tcPr>
            <w:tcW w:w="2815" w:type="pct"/>
            <w:gridSpan w:val="5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A5497B" w14:textId="44C7694A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 w:rsidRPr="00BD02F8">
              <w:rPr>
                <w:b/>
                <w:bCs/>
                <w:lang w:val="en-GB"/>
              </w:rPr>
              <w:t>Reduced model</w:t>
            </w:r>
            <w:r>
              <w:rPr>
                <w:b/>
                <w:bCs/>
                <w:lang w:val="en-GB"/>
              </w:rPr>
              <w:t xml:space="preserve"> **</w:t>
            </w:r>
          </w:p>
        </w:tc>
      </w:tr>
      <w:tr w:rsidR="009E4E9C" w14:paraId="0F25D6DE" w14:textId="0000BE8B" w:rsidTr="009E4E9C">
        <w:tc>
          <w:tcPr>
            <w:tcW w:w="634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06B692" w14:textId="77777777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 w:rsidRPr="00BD02F8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49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96D6EE" w14:textId="77777777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 w:rsidRPr="00BD02F8">
              <w:rPr>
                <w:b/>
                <w:bCs/>
                <w:lang w:val="en-GB"/>
              </w:rPr>
              <w:t>Estimate</w:t>
            </w:r>
          </w:p>
        </w:tc>
        <w:tc>
          <w:tcPr>
            <w:tcW w:w="63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C044C6" w14:textId="77777777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423" w:type="pct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1B3161" w14:textId="77777777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 w:rsidRPr="00653472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653472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421AB9" w14:textId="77777777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 w:rsidRPr="00BD02F8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49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0805CC" w14:textId="77777777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 w:rsidRPr="00BD02F8">
              <w:rPr>
                <w:b/>
                <w:bCs/>
                <w:lang w:val="en-GB"/>
              </w:rPr>
              <w:t>Estimate</w:t>
            </w:r>
          </w:p>
        </w:tc>
        <w:tc>
          <w:tcPr>
            <w:tcW w:w="70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D32DBE" w14:textId="77777777" w:rsidR="009E4E9C" w:rsidRPr="00BD02F8" w:rsidRDefault="009E4E9C" w:rsidP="006454D0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492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8E8233" w14:textId="77777777" w:rsidR="009E4E9C" w:rsidRDefault="009E4E9C" w:rsidP="006454D0">
            <w:pPr>
              <w:jc w:val="center"/>
              <w:rPr>
                <w:lang w:val="en-GB"/>
              </w:rPr>
            </w:pPr>
            <w:r w:rsidRPr="00143363">
              <w:rPr>
                <w:b/>
                <w:b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43363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379A7938" w14:textId="31F12685" w:rsidR="009E4E9C" w:rsidRPr="00143363" w:rsidRDefault="009E4E9C" w:rsidP="009E4E9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</w:t>
            </w:r>
            <w:r w:rsidR="00B51453">
              <w:rPr>
                <w:b/>
                <w:bCs/>
                <w:sz w:val="20"/>
                <w:szCs w:val="20"/>
              </w:rPr>
              <w:t>-</w:t>
            </w:r>
            <w:proofErr w:type="spellStart"/>
            <w:r w:rsidRPr="00143363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9E4E9C" w14:paraId="2943DF72" w14:textId="3C291EF4" w:rsidTr="009E4E9C">
        <w:tc>
          <w:tcPr>
            <w:tcW w:w="634" w:type="pct"/>
            <w:tcMar>
              <w:left w:w="57" w:type="dxa"/>
              <w:right w:w="57" w:type="dxa"/>
            </w:tcMar>
          </w:tcPr>
          <w:p w14:paraId="39B0AB56" w14:textId="77777777" w:rsidR="009E4E9C" w:rsidRDefault="009E4E9C" w:rsidP="009E4E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YFRA_CAT</w:t>
            </w:r>
          </w:p>
        </w:tc>
        <w:tc>
          <w:tcPr>
            <w:tcW w:w="493" w:type="pct"/>
            <w:tcMar>
              <w:left w:w="57" w:type="dxa"/>
              <w:right w:w="57" w:type="dxa"/>
            </w:tcMar>
            <w:vAlign w:val="center"/>
          </w:tcPr>
          <w:p w14:paraId="49A9CDEB" w14:textId="77777777" w:rsidR="009E4E9C" w:rsidRPr="00BD02F8" w:rsidRDefault="009E4E9C" w:rsidP="009E4E9C">
            <w:pPr>
              <w:jc w:val="center"/>
              <w:rPr>
                <w:sz w:val="18"/>
                <w:szCs w:val="18"/>
                <w:lang w:val="en-GB"/>
              </w:rPr>
            </w:pPr>
            <w:r w:rsidRPr="009623FB">
              <w:rPr>
                <w:sz w:val="18"/>
                <w:szCs w:val="18"/>
                <w:lang w:val="en-GB"/>
              </w:rPr>
              <w:t>0.83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35" w:type="pct"/>
            <w:tcMar>
              <w:left w:w="57" w:type="dxa"/>
              <w:right w:w="57" w:type="dxa"/>
            </w:tcMar>
            <w:vAlign w:val="center"/>
          </w:tcPr>
          <w:p w14:paraId="124D9BBF" w14:textId="77777777" w:rsidR="009E4E9C" w:rsidRPr="00BD02F8" w:rsidRDefault="009E4E9C" w:rsidP="009E4E9C">
            <w:pPr>
              <w:jc w:val="center"/>
              <w:rPr>
                <w:sz w:val="18"/>
                <w:szCs w:val="18"/>
                <w:lang w:val="en-GB"/>
              </w:rPr>
            </w:pPr>
            <w:r w:rsidRPr="009623FB">
              <w:rPr>
                <w:sz w:val="18"/>
                <w:szCs w:val="18"/>
                <w:lang w:val="en-GB"/>
              </w:rPr>
              <w:t>0.256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 w:rsidRPr="009623FB">
              <w:rPr>
                <w:sz w:val="18"/>
                <w:szCs w:val="18"/>
                <w:lang w:val="en-GB"/>
              </w:rPr>
              <w:t xml:space="preserve"> 1.41</w:t>
            </w:r>
            <w:r>
              <w:rPr>
                <w:sz w:val="18"/>
                <w:szCs w:val="18"/>
                <w:lang w:val="en-GB"/>
              </w:rPr>
              <w:t>4</w:t>
            </w:r>
            <w:r w:rsidRPr="009623FB" w:rsidDel="009623F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5CAD07" w14:textId="77777777" w:rsidR="009E4E9C" w:rsidRPr="00DC1E3E" w:rsidRDefault="009E4E9C" w:rsidP="009E4E9C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C1E3E">
              <w:rPr>
                <w:b/>
                <w:bCs/>
                <w:sz w:val="18"/>
                <w:szCs w:val="18"/>
                <w:lang w:val="en-GB"/>
              </w:rPr>
              <w:t>0.00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C66B9AF" w14:textId="77777777" w:rsidR="009E4E9C" w:rsidRDefault="009E4E9C" w:rsidP="009E4E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YFRA_CAT</w:t>
            </w:r>
          </w:p>
        </w:tc>
        <w:tc>
          <w:tcPr>
            <w:tcW w:w="493" w:type="pct"/>
            <w:tcMar>
              <w:left w:w="57" w:type="dxa"/>
              <w:right w:w="57" w:type="dxa"/>
            </w:tcMar>
            <w:vAlign w:val="center"/>
          </w:tcPr>
          <w:p w14:paraId="3BEE6E1A" w14:textId="77777777" w:rsidR="009E4E9C" w:rsidRDefault="009E4E9C" w:rsidP="009E4E9C">
            <w:pPr>
              <w:jc w:val="center"/>
              <w:rPr>
                <w:lang w:val="en-GB"/>
              </w:rPr>
            </w:pPr>
            <w:r w:rsidRPr="009623FB">
              <w:rPr>
                <w:sz w:val="18"/>
                <w:szCs w:val="18"/>
                <w:lang w:val="en-GB"/>
              </w:rPr>
              <w:t>0.83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05" w:type="pct"/>
            <w:tcMar>
              <w:left w:w="57" w:type="dxa"/>
              <w:right w:w="57" w:type="dxa"/>
            </w:tcMar>
            <w:vAlign w:val="center"/>
          </w:tcPr>
          <w:p w14:paraId="4502BB47" w14:textId="77777777" w:rsidR="009E4E9C" w:rsidRDefault="009E4E9C" w:rsidP="009E4E9C">
            <w:pPr>
              <w:jc w:val="center"/>
              <w:rPr>
                <w:lang w:val="en-GB"/>
              </w:rPr>
            </w:pPr>
            <w:r w:rsidRPr="009623FB">
              <w:rPr>
                <w:sz w:val="18"/>
                <w:szCs w:val="18"/>
                <w:lang w:val="en-GB"/>
              </w:rPr>
              <w:t>0.256</w:t>
            </w:r>
            <w:r>
              <w:rPr>
                <w:sz w:val="18"/>
                <w:szCs w:val="18"/>
                <w:lang w:val="en-GB"/>
              </w:rPr>
              <w:t xml:space="preserve"> -</w:t>
            </w:r>
            <w:r w:rsidRPr="009623FB">
              <w:rPr>
                <w:sz w:val="18"/>
                <w:szCs w:val="18"/>
                <w:lang w:val="en-GB"/>
              </w:rPr>
              <w:t xml:space="preserve"> 1.41</w:t>
            </w:r>
            <w:r>
              <w:rPr>
                <w:sz w:val="18"/>
                <w:szCs w:val="18"/>
                <w:lang w:val="en-GB"/>
              </w:rPr>
              <w:t>4</w:t>
            </w:r>
            <w:r w:rsidRPr="009623FB" w:rsidDel="009623FB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92" w:type="pct"/>
            <w:tcMar>
              <w:left w:w="57" w:type="dxa"/>
              <w:right w:w="57" w:type="dxa"/>
            </w:tcMar>
            <w:vAlign w:val="center"/>
          </w:tcPr>
          <w:p w14:paraId="14D778D9" w14:textId="77777777" w:rsidR="009E4E9C" w:rsidRPr="00DC1E3E" w:rsidRDefault="009E4E9C" w:rsidP="009E4E9C">
            <w:pPr>
              <w:jc w:val="center"/>
              <w:rPr>
                <w:lang w:val="en-GB"/>
              </w:rPr>
            </w:pPr>
            <w:r w:rsidRPr="00DC1E3E">
              <w:rPr>
                <w:b/>
                <w:bCs/>
                <w:sz w:val="18"/>
                <w:szCs w:val="18"/>
                <w:lang w:val="en-GB"/>
              </w:rPr>
              <w:t>0.006</w:t>
            </w:r>
          </w:p>
        </w:tc>
        <w:tc>
          <w:tcPr>
            <w:tcW w:w="492" w:type="pct"/>
            <w:vAlign w:val="center"/>
          </w:tcPr>
          <w:p w14:paraId="10955474" w14:textId="6D51FC05" w:rsidR="009E4E9C" w:rsidRPr="00DC1E3E" w:rsidRDefault="009E4E9C" w:rsidP="009E4E9C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C1E3E">
              <w:rPr>
                <w:b/>
                <w:bCs/>
                <w:sz w:val="18"/>
                <w:szCs w:val="18"/>
              </w:rPr>
              <w:t>0.011</w:t>
            </w:r>
          </w:p>
        </w:tc>
      </w:tr>
      <w:tr w:rsidR="009E4E9C" w14:paraId="28FE4B49" w14:textId="4BD5A980" w:rsidTr="009E4E9C">
        <w:tc>
          <w:tcPr>
            <w:tcW w:w="634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BDFDE40" w14:textId="77777777" w:rsidR="009E4E9C" w:rsidRDefault="009E4E9C" w:rsidP="009E4E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RP_CAT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5DFBD1" w14:textId="77777777" w:rsidR="009E4E9C" w:rsidRPr="00BD02F8" w:rsidRDefault="009E4E9C" w:rsidP="009E4E9C">
            <w:pPr>
              <w:jc w:val="center"/>
              <w:rPr>
                <w:sz w:val="18"/>
                <w:szCs w:val="18"/>
                <w:lang w:val="en-GB"/>
              </w:rPr>
            </w:pPr>
            <w:r w:rsidRPr="009623FB">
              <w:rPr>
                <w:sz w:val="18"/>
                <w:szCs w:val="18"/>
                <w:lang w:val="en-GB"/>
              </w:rPr>
              <w:t>0.590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924E1B" w14:textId="77777777" w:rsidR="009E4E9C" w:rsidRPr="00BD02F8" w:rsidRDefault="009E4E9C" w:rsidP="009E4E9C">
            <w:pPr>
              <w:jc w:val="center"/>
              <w:rPr>
                <w:sz w:val="18"/>
                <w:szCs w:val="18"/>
                <w:lang w:val="en-GB"/>
              </w:rPr>
            </w:pPr>
            <w:r w:rsidRPr="009623FB">
              <w:rPr>
                <w:sz w:val="18"/>
                <w:szCs w:val="18"/>
                <w:lang w:val="en-GB"/>
              </w:rPr>
              <w:t>0.010</w:t>
            </w:r>
            <w:r>
              <w:rPr>
                <w:sz w:val="18"/>
                <w:szCs w:val="18"/>
                <w:lang w:val="en-GB"/>
              </w:rPr>
              <w:t>8 -</w:t>
            </w:r>
            <w:r w:rsidRPr="009623FB">
              <w:rPr>
                <w:sz w:val="18"/>
                <w:szCs w:val="18"/>
                <w:lang w:val="en-GB"/>
              </w:rPr>
              <w:t xml:space="preserve"> 1.1</w:t>
            </w: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423" w:type="pct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CB18BB" w14:textId="77777777" w:rsidR="009E4E9C" w:rsidRPr="00DC1E3E" w:rsidRDefault="009E4E9C" w:rsidP="009E4E9C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C1E3E">
              <w:rPr>
                <w:b/>
                <w:bCs/>
                <w:sz w:val="18"/>
                <w:szCs w:val="18"/>
                <w:lang w:val="en-GB"/>
              </w:rPr>
              <w:t>0.04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3809D3F" w14:textId="77777777" w:rsidR="009E4E9C" w:rsidRDefault="009E4E9C" w:rsidP="009E4E9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RP_CAT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1D2F2A" w14:textId="77777777" w:rsidR="009E4E9C" w:rsidRDefault="009E4E9C" w:rsidP="009E4E9C">
            <w:pPr>
              <w:jc w:val="center"/>
              <w:rPr>
                <w:lang w:val="en-GB"/>
              </w:rPr>
            </w:pPr>
            <w:r w:rsidRPr="009623FB">
              <w:rPr>
                <w:sz w:val="18"/>
                <w:szCs w:val="18"/>
                <w:lang w:val="en-GB"/>
              </w:rPr>
              <w:t>0.590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A7175B" w14:textId="77777777" w:rsidR="009E4E9C" w:rsidRDefault="009E4E9C" w:rsidP="009E4E9C">
            <w:pPr>
              <w:jc w:val="center"/>
              <w:rPr>
                <w:lang w:val="en-GB"/>
              </w:rPr>
            </w:pPr>
            <w:r w:rsidRPr="009623FB">
              <w:rPr>
                <w:sz w:val="18"/>
                <w:szCs w:val="18"/>
                <w:lang w:val="en-GB"/>
              </w:rPr>
              <w:t>0.010</w:t>
            </w:r>
            <w:r>
              <w:rPr>
                <w:sz w:val="18"/>
                <w:szCs w:val="18"/>
                <w:lang w:val="en-GB"/>
              </w:rPr>
              <w:t>8 -</w:t>
            </w:r>
            <w:r w:rsidRPr="009623FB">
              <w:rPr>
                <w:sz w:val="18"/>
                <w:szCs w:val="18"/>
                <w:lang w:val="en-GB"/>
              </w:rPr>
              <w:t xml:space="preserve"> 1.1</w:t>
            </w: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37C145" w14:textId="77777777" w:rsidR="009E4E9C" w:rsidRPr="00DC1E3E" w:rsidRDefault="009E4E9C" w:rsidP="009E4E9C">
            <w:pPr>
              <w:jc w:val="center"/>
              <w:rPr>
                <w:lang w:val="en-GB"/>
              </w:rPr>
            </w:pPr>
            <w:r w:rsidRPr="00DC1E3E">
              <w:rPr>
                <w:b/>
                <w:bCs/>
                <w:sz w:val="18"/>
                <w:szCs w:val="18"/>
                <w:lang w:val="en-GB"/>
              </w:rPr>
              <w:t>0.046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ED478A7" w14:textId="54F021D9" w:rsidR="009E4E9C" w:rsidRPr="00DC1E3E" w:rsidRDefault="009E4E9C" w:rsidP="009E4E9C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DC1E3E">
              <w:rPr>
                <w:b/>
                <w:bCs/>
                <w:sz w:val="18"/>
                <w:szCs w:val="18"/>
              </w:rPr>
              <w:t>0.0</w:t>
            </w:r>
            <w:r w:rsidR="00750FB8" w:rsidRPr="00DC1E3E">
              <w:rPr>
                <w:b/>
                <w:bCs/>
                <w:sz w:val="18"/>
                <w:szCs w:val="18"/>
              </w:rPr>
              <w:t>48</w:t>
            </w:r>
          </w:p>
        </w:tc>
      </w:tr>
    </w:tbl>
    <w:p w14:paraId="3E9AF37B" w14:textId="77777777" w:rsidR="00882210" w:rsidRPr="00BD02F8" w:rsidRDefault="00882210" w:rsidP="00882210">
      <w:pPr>
        <w:jc w:val="both"/>
        <w:rPr>
          <w:sz w:val="20"/>
          <w:lang w:val="en-US"/>
        </w:rPr>
      </w:pPr>
      <w:r w:rsidRPr="00BD02F8">
        <w:rPr>
          <w:sz w:val="20"/>
          <w:lang w:val="en-GB"/>
        </w:rPr>
        <w:t>*CYFRA_CAT - level of CYFRA 21-1 categorised below and over median value, CRP</w:t>
      </w:r>
      <w:r>
        <w:rPr>
          <w:sz w:val="20"/>
          <w:lang w:val="en-GB"/>
        </w:rPr>
        <w:t>_CAT</w:t>
      </w:r>
      <w:r w:rsidRPr="00BD02F8">
        <w:rPr>
          <w:sz w:val="20"/>
          <w:lang w:val="en-GB"/>
        </w:rPr>
        <w:t xml:space="preserve"> - C-Reactive Protein concentration</w:t>
      </w:r>
      <w:r>
        <w:rPr>
          <w:sz w:val="20"/>
          <w:lang w:val="en-GB"/>
        </w:rPr>
        <w:t xml:space="preserve"> </w:t>
      </w:r>
      <w:r w:rsidRPr="00C50BEC">
        <w:rPr>
          <w:sz w:val="20"/>
          <w:lang w:val="en-GB"/>
        </w:rPr>
        <w:t>categorised below and over median value</w:t>
      </w:r>
      <w:r w:rsidRPr="00BD02F8">
        <w:rPr>
          <w:sz w:val="20"/>
          <w:lang w:val="en-GB"/>
        </w:rPr>
        <w:t>.</w:t>
      </w:r>
      <w:r>
        <w:rPr>
          <w:sz w:val="20"/>
          <w:lang w:val="en-GB"/>
        </w:rPr>
        <w:t xml:space="preserve"> </w:t>
      </w:r>
      <w:r w:rsidRPr="00BD02F8">
        <w:rPr>
          <w:sz w:val="20"/>
          <w:lang w:val="en-US"/>
        </w:rPr>
        <w:t>**</w:t>
      </w:r>
      <w:r w:rsidRPr="00BD02F8">
        <w:rPr>
          <w:lang w:val="en-US"/>
        </w:rPr>
        <w:t xml:space="preserve"> </w:t>
      </w:r>
      <w:r w:rsidRPr="00BD02F8">
        <w:rPr>
          <w:sz w:val="20"/>
          <w:lang w:val="en-US"/>
        </w:rPr>
        <w:t>full model could not be reduced further to get a better model</w:t>
      </w:r>
      <w:r>
        <w:rPr>
          <w:sz w:val="20"/>
          <w:lang w:val="en-US"/>
        </w:rPr>
        <w:t>.</w:t>
      </w:r>
    </w:p>
    <w:p w14:paraId="3274DD82" w14:textId="77777777" w:rsidR="00882210" w:rsidRDefault="00882210">
      <w:pPr>
        <w:rPr>
          <w:lang w:val="en-US"/>
        </w:rPr>
      </w:pPr>
    </w:p>
    <w:p w14:paraId="09AD2B7B" w14:textId="77777777" w:rsidR="00882210" w:rsidRPr="00502557" w:rsidRDefault="00882210">
      <w:pPr>
        <w:rPr>
          <w:lang w:val="en-US"/>
        </w:rPr>
      </w:pPr>
    </w:p>
    <w:p w14:paraId="266928BB" w14:textId="77777777" w:rsidR="00502557" w:rsidRPr="00502557" w:rsidRDefault="00502557">
      <w:pPr>
        <w:rPr>
          <w:lang w:val="en-US"/>
        </w:rPr>
      </w:pPr>
    </w:p>
    <w:sectPr w:rsidR="00502557" w:rsidRPr="00502557" w:rsidSect="00BF5E6C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C32"/>
    <w:rsid w:val="00010C23"/>
    <w:rsid w:val="00012811"/>
    <w:rsid w:val="00044F42"/>
    <w:rsid w:val="00046CA4"/>
    <w:rsid w:val="00050ADB"/>
    <w:rsid w:val="00070C00"/>
    <w:rsid w:val="0009696E"/>
    <w:rsid w:val="000A0DF4"/>
    <w:rsid w:val="000C29BE"/>
    <w:rsid w:val="000C7876"/>
    <w:rsid w:val="000E50E9"/>
    <w:rsid w:val="000E5104"/>
    <w:rsid w:val="00114DBA"/>
    <w:rsid w:val="00116620"/>
    <w:rsid w:val="00121DA2"/>
    <w:rsid w:val="00147E5F"/>
    <w:rsid w:val="001739EA"/>
    <w:rsid w:val="00193263"/>
    <w:rsid w:val="001A53FC"/>
    <w:rsid w:val="001C14B7"/>
    <w:rsid w:val="001D24CB"/>
    <w:rsid w:val="00212592"/>
    <w:rsid w:val="002129FA"/>
    <w:rsid w:val="00214760"/>
    <w:rsid w:val="00215B57"/>
    <w:rsid w:val="00221E51"/>
    <w:rsid w:val="00226615"/>
    <w:rsid w:val="00227A52"/>
    <w:rsid w:val="002321F0"/>
    <w:rsid w:val="00267115"/>
    <w:rsid w:val="002D3C62"/>
    <w:rsid w:val="002E532A"/>
    <w:rsid w:val="002E71E8"/>
    <w:rsid w:val="00316DC9"/>
    <w:rsid w:val="00322AD5"/>
    <w:rsid w:val="00334A71"/>
    <w:rsid w:val="00336B6A"/>
    <w:rsid w:val="00345DBF"/>
    <w:rsid w:val="00372A1F"/>
    <w:rsid w:val="00382EDA"/>
    <w:rsid w:val="00386ABA"/>
    <w:rsid w:val="003A793B"/>
    <w:rsid w:val="003B7267"/>
    <w:rsid w:val="003C05B1"/>
    <w:rsid w:val="003D18CF"/>
    <w:rsid w:val="003E062B"/>
    <w:rsid w:val="00400F53"/>
    <w:rsid w:val="004079A8"/>
    <w:rsid w:val="004429EA"/>
    <w:rsid w:val="00450E8B"/>
    <w:rsid w:val="00467D00"/>
    <w:rsid w:val="004774F5"/>
    <w:rsid w:val="00486AEF"/>
    <w:rsid w:val="004A524C"/>
    <w:rsid w:val="004C224B"/>
    <w:rsid w:val="004D2F1D"/>
    <w:rsid w:val="004D763D"/>
    <w:rsid w:val="004E556F"/>
    <w:rsid w:val="004F2422"/>
    <w:rsid w:val="004F79F3"/>
    <w:rsid w:val="00502557"/>
    <w:rsid w:val="00523D3D"/>
    <w:rsid w:val="00527FF7"/>
    <w:rsid w:val="005334A6"/>
    <w:rsid w:val="00541A9D"/>
    <w:rsid w:val="00547C87"/>
    <w:rsid w:val="0055572F"/>
    <w:rsid w:val="00562670"/>
    <w:rsid w:val="0056299B"/>
    <w:rsid w:val="005B0C67"/>
    <w:rsid w:val="005B70FB"/>
    <w:rsid w:val="005C2F32"/>
    <w:rsid w:val="005D02F3"/>
    <w:rsid w:val="005F5169"/>
    <w:rsid w:val="00660CB6"/>
    <w:rsid w:val="006640AA"/>
    <w:rsid w:val="0066762A"/>
    <w:rsid w:val="006710C5"/>
    <w:rsid w:val="00673A0E"/>
    <w:rsid w:val="0067795E"/>
    <w:rsid w:val="006C4766"/>
    <w:rsid w:val="006D37E3"/>
    <w:rsid w:val="0070483A"/>
    <w:rsid w:val="007075EE"/>
    <w:rsid w:val="00732B8C"/>
    <w:rsid w:val="00740AEF"/>
    <w:rsid w:val="00740DFF"/>
    <w:rsid w:val="00750FB8"/>
    <w:rsid w:val="00760E97"/>
    <w:rsid w:val="007A2980"/>
    <w:rsid w:val="007C6253"/>
    <w:rsid w:val="007E4D2D"/>
    <w:rsid w:val="007F11CC"/>
    <w:rsid w:val="007F25B1"/>
    <w:rsid w:val="007F2FD7"/>
    <w:rsid w:val="0081425C"/>
    <w:rsid w:val="008153D8"/>
    <w:rsid w:val="0081629D"/>
    <w:rsid w:val="0084202F"/>
    <w:rsid w:val="008659B0"/>
    <w:rsid w:val="00873B13"/>
    <w:rsid w:val="00882210"/>
    <w:rsid w:val="00882899"/>
    <w:rsid w:val="00890342"/>
    <w:rsid w:val="00897A1D"/>
    <w:rsid w:val="008A12CE"/>
    <w:rsid w:val="008F3ACB"/>
    <w:rsid w:val="00902301"/>
    <w:rsid w:val="0090274B"/>
    <w:rsid w:val="009104F0"/>
    <w:rsid w:val="00946B48"/>
    <w:rsid w:val="00960B40"/>
    <w:rsid w:val="0096698F"/>
    <w:rsid w:val="0097408B"/>
    <w:rsid w:val="00975FE0"/>
    <w:rsid w:val="0097671E"/>
    <w:rsid w:val="009A73D4"/>
    <w:rsid w:val="009C37E5"/>
    <w:rsid w:val="009E1E71"/>
    <w:rsid w:val="009E3D41"/>
    <w:rsid w:val="009E4E9C"/>
    <w:rsid w:val="009F02E9"/>
    <w:rsid w:val="009F7548"/>
    <w:rsid w:val="00A06195"/>
    <w:rsid w:val="00A0695C"/>
    <w:rsid w:val="00A331DA"/>
    <w:rsid w:val="00A56C78"/>
    <w:rsid w:val="00A756F4"/>
    <w:rsid w:val="00A869DE"/>
    <w:rsid w:val="00A93799"/>
    <w:rsid w:val="00A9572F"/>
    <w:rsid w:val="00AA69E5"/>
    <w:rsid w:val="00AD5B0A"/>
    <w:rsid w:val="00B51453"/>
    <w:rsid w:val="00B703BA"/>
    <w:rsid w:val="00B7065B"/>
    <w:rsid w:val="00B713D6"/>
    <w:rsid w:val="00B80782"/>
    <w:rsid w:val="00BA2616"/>
    <w:rsid w:val="00BC1371"/>
    <w:rsid w:val="00BD41A5"/>
    <w:rsid w:val="00BF53A0"/>
    <w:rsid w:val="00BF5E6C"/>
    <w:rsid w:val="00C000E0"/>
    <w:rsid w:val="00C05D8F"/>
    <w:rsid w:val="00C1178B"/>
    <w:rsid w:val="00C619BC"/>
    <w:rsid w:val="00CA38FA"/>
    <w:rsid w:val="00CB2C32"/>
    <w:rsid w:val="00CD5781"/>
    <w:rsid w:val="00D37FA7"/>
    <w:rsid w:val="00D5205F"/>
    <w:rsid w:val="00D67E7A"/>
    <w:rsid w:val="00D7477D"/>
    <w:rsid w:val="00D83490"/>
    <w:rsid w:val="00D969F1"/>
    <w:rsid w:val="00DC1E3E"/>
    <w:rsid w:val="00DE5A67"/>
    <w:rsid w:val="00DF40DE"/>
    <w:rsid w:val="00E444D0"/>
    <w:rsid w:val="00E67DF5"/>
    <w:rsid w:val="00E7324D"/>
    <w:rsid w:val="00E847BE"/>
    <w:rsid w:val="00E94164"/>
    <w:rsid w:val="00E97E31"/>
    <w:rsid w:val="00EA4642"/>
    <w:rsid w:val="00EE28AA"/>
    <w:rsid w:val="00EF0B23"/>
    <w:rsid w:val="00EF3634"/>
    <w:rsid w:val="00F17689"/>
    <w:rsid w:val="00F70E85"/>
    <w:rsid w:val="00F74115"/>
    <w:rsid w:val="00FA3649"/>
    <w:rsid w:val="00FC4365"/>
    <w:rsid w:val="00FD475D"/>
    <w:rsid w:val="00FD5385"/>
    <w:rsid w:val="00FE387C"/>
    <w:rsid w:val="00FE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A7971"/>
  <w15:chartTrackingRefBased/>
  <w15:docId w15:val="{B0F7634B-D248-4711-8963-953F9B488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67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010C2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10C2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10C23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10C2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10C23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D3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D37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61E248-3B68-4234-99B5-0AEB4EC41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046</Words>
  <Characters>11664</Characters>
  <Application>Microsoft Office Word</Application>
  <DocSecurity>0</DocSecurity>
  <Lines>97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ortez</dc:creator>
  <cp:keywords/>
  <dc:description/>
  <cp:lastModifiedBy>tomasz rutkowski</cp:lastModifiedBy>
  <cp:revision>3</cp:revision>
  <dcterms:created xsi:type="dcterms:W3CDTF">2023-11-06T21:37:00Z</dcterms:created>
  <dcterms:modified xsi:type="dcterms:W3CDTF">2023-11-09T10:27:00Z</dcterms:modified>
</cp:coreProperties>
</file>